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4CB770" w14:textId="77777777" w:rsidR="00F6104E" w:rsidRDefault="00F6104E" w:rsidP="00593A30"/>
    <w:p w14:paraId="3A61F715" w14:textId="77777777" w:rsidR="00F6104E" w:rsidRDefault="00F6104E" w:rsidP="00593A30"/>
    <w:p w14:paraId="415972EC" w14:textId="77777777" w:rsidR="00F6104E" w:rsidRDefault="00F6104E" w:rsidP="00593A30"/>
    <w:p w14:paraId="1D49D122" w14:textId="5B50AF14" w:rsidR="00593A30" w:rsidRDefault="00593A30" w:rsidP="00593A30">
      <w:r w:rsidRPr="007E6F7C">
        <w:rPr>
          <w:rFonts w:ascii="Times New Roman" w:hAnsi="Times New Roman" w:cs="Times New Roman"/>
          <w:noProof/>
        </w:rPr>
        <w:drawing>
          <wp:inline distT="0" distB="0" distL="0" distR="0" wp14:anchorId="053AA9D5" wp14:editId="3692122B">
            <wp:extent cx="4572000" cy="2743200"/>
            <wp:effectExtent l="0" t="0" r="0" b="0"/>
            <wp:docPr id="1360668650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FFC3BF1A-F6A8-AF16-B901-A3F7474B225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5ADD775" w14:textId="77777777" w:rsidR="000E1998" w:rsidRDefault="000E1998" w:rsidP="00593A30">
      <w:pPr>
        <w:rPr>
          <w:rFonts w:hint="eastAsia"/>
        </w:rPr>
      </w:pPr>
    </w:p>
    <w:p w14:paraId="33E8CE2F" w14:textId="77777777" w:rsidR="00593A30" w:rsidRPr="00F6104E" w:rsidRDefault="00593A30" w:rsidP="00593A30">
      <w:pPr>
        <w:rPr>
          <w:rFonts w:ascii="Helvetica" w:hAnsi="Helvetica"/>
          <w:b/>
          <w:bCs/>
        </w:rPr>
      </w:pPr>
      <w:r w:rsidRPr="00F6104E">
        <w:rPr>
          <w:rFonts w:ascii="Helvetica" w:hAnsi="Helvetica" w:cs="Arial"/>
          <w:b/>
          <w:bCs/>
        </w:rPr>
        <w:t xml:space="preserve">Extended Figure 1. OS alterations of </w:t>
      </w:r>
      <w:r w:rsidRPr="00F6104E">
        <w:rPr>
          <w:rFonts w:ascii="Helvetica" w:hAnsi="Helvetica" w:cs="Times New Roman"/>
          <w:b/>
          <w:bCs/>
          <w:color w:val="343C52"/>
          <w:shd w:val="clear" w:color="auto" w:fill="FFFFFF"/>
        </w:rPr>
        <w:t xml:space="preserve">adult </w:t>
      </w:r>
      <w:proofErr w:type="spellStart"/>
      <w:r w:rsidRPr="00F6104E">
        <w:rPr>
          <w:rFonts w:ascii="Helvetica" w:hAnsi="Helvetica" w:cs="Times New Roman"/>
          <w:b/>
          <w:bCs/>
          <w:color w:val="343C52"/>
          <w:shd w:val="clear" w:color="auto" w:fill="FFFFFF"/>
        </w:rPr>
        <w:t>pineoblastoma</w:t>
      </w:r>
      <w:proofErr w:type="spellEnd"/>
      <w:r w:rsidRPr="00F6104E">
        <w:rPr>
          <w:rFonts w:ascii="Helvetica" w:hAnsi="Helvetica" w:cs="Times New Roman"/>
          <w:b/>
          <w:bCs/>
          <w:color w:val="343C52"/>
          <w:shd w:val="clear" w:color="auto" w:fill="FFFFFF"/>
        </w:rPr>
        <w:t xml:space="preserve"> over time</w:t>
      </w:r>
      <w:r w:rsidRPr="00F6104E">
        <w:rPr>
          <w:rFonts w:ascii="Helvetica" w:hAnsi="Helvetica" w:cs="Arial"/>
          <w:b/>
          <w:bCs/>
        </w:rPr>
        <w:t>.</w:t>
      </w:r>
    </w:p>
    <w:p w14:paraId="04BC5FE3" w14:textId="77777777" w:rsidR="005937B9" w:rsidRPr="00593A30" w:rsidRDefault="005937B9">
      <w:pPr>
        <w:rPr>
          <w:rFonts w:ascii="Arial" w:hAnsi="Arial" w:cs="Arial"/>
          <w:sz w:val="16"/>
          <w:szCs w:val="16"/>
        </w:rPr>
        <w:sectPr w:rsidR="005937B9" w:rsidRPr="00593A30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47A1AAD" w14:textId="129EC7DB" w:rsidR="005937B9" w:rsidRPr="00791E58" w:rsidRDefault="005937B9" w:rsidP="00791E58">
      <w:pPr>
        <w:pStyle w:val="Heading1"/>
        <w:rPr>
          <w:rFonts w:ascii="Arial" w:hAnsi="Arial" w:cs="Arial"/>
          <w:sz w:val="32"/>
          <w:szCs w:val="32"/>
        </w:rPr>
      </w:pPr>
      <w:bookmarkStart w:id="0" w:name="_Toc81248993"/>
      <w:bookmarkStart w:id="1" w:name="_Toc81330362"/>
      <w:r w:rsidRPr="00791E58">
        <w:rPr>
          <w:rFonts w:ascii="Arial" w:hAnsi="Arial" w:cs="Arial"/>
          <w:sz w:val="32"/>
          <w:szCs w:val="32"/>
        </w:rPr>
        <w:lastRenderedPageBreak/>
        <w:t>Appendices</w:t>
      </w:r>
      <w:bookmarkEnd w:id="0"/>
      <w:bookmarkEnd w:id="1"/>
    </w:p>
    <w:p w14:paraId="1B5E2B47" w14:textId="7065E5E9" w:rsidR="005937B9" w:rsidRPr="00791E58" w:rsidRDefault="005937B9" w:rsidP="00791E58">
      <w:pPr>
        <w:pStyle w:val="Heading2"/>
        <w:rPr>
          <w:rFonts w:ascii="Arial" w:hAnsi="Arial" w:cs="Arial"/>
          <w:sz w:val="26"/>
          <w:szCs w:val="26"/>
        </w:rPr>
      </w:pPr>
      <w:bookmarkStart w:id="2" w:name="_Toc81248994"/>
      <w:bookmarkStart w:id="3" w:name="_Toc81330363"/>
      <w:r w:rsidRPr="00791E58">
        <w:rPr>
          <w:rFonts w:ascii="Arial" w:hAnsi="Arial" w:cs="Arial"/>
          <w:sz w:val="26"/>
          <w:szCs w:val="26"/>
        </w:rPr>
        <w:t xml:space="preserve">Appendix 1. Study Selection Sheets for Embase and </w:t>
      </w:r>
      <w:r w:rsidR="000D74C3">
        <w:rPr>
          <w:rFonts w:ascii="Arial" w:hAnsi="Arial" w:cs="Arial"/>
          <w:sz w:val="26"/>
          <w:szCs w:val="26"/>
        </w:rPr>
        <w:t>MEDLINE</w:t>
      </w:r>
      <w:r w:rsidRPr="00791E58">
        <w:rPr>
          <w:rFonts w:ascii="Arial" w:hAnsi="Arial" w:cs="Arial"/>
          <w:sz w:val="26"/>
          <w:szCs w:val="26"/>
        </w:rPr>
        <w:t xml:space="preserve"> from Full Text</w:t>
      </w:r>
      <w:bookmarkEnd w:id="2"/>
      <w:bookmarkEnd w:id="3"/>
    </w:p>
    <w:tbl>
      <w:tblPr>
        <w:tblW w:w="13191" w:type="dxa"/>
        <w:tblLook w:val="04A0" w:firstRow="1" w:lastRow="0" w:firstColumn="1" w:lastColumn="0" w:noHBand="0" w:noVBand="1"/>
      </w:tblPr>
      <w:tblGrid>
        <w:gridCol w:w="786"/>
        <w:gridCol w:w="1057"/>
        <w:gridCol w:w="1124"/>
        <w:gridCol w:w="1128"/>
        <w:gridCol w:w="1116"/>
        <w:gridCol w:w="1116"/>
        <w:gridCol w:w="1116"/>
        <w:gridCol w:w="1284"/>
        <w:gridCol w:w="1116"/>
        <w:gridCol w:w="1116"/>
        <w:gridCol w:w="1116"/>
        <w:gridCol w:w="1116"/>
      </w:tblGrid>
      <w:tr w:rsidR="00ED1F05" w:rsidRPr="005937B9" w14:paraId="5768EE72" w14:textId="77777777" w:rsidTr="00791E58">
        <w:trPr>
          <w:trHeight w:val="274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75EA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7FC7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D31B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sion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762B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34C6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88916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062F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EFD8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2934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9F3D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977D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7651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ded or exclude paper</w:t>
            </w:r>
          </w:p>
        </w:tc>
      </w:tr>
      <w:tr w:rsidR="00ED1F05" w:rsidRPr="005937B9" w14:paraId="49812C03" w14:textId="77777777" w:rsidTr="00791E58">
        <w:trPr>
          <w:trHeight w:val="299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7044" w14:textId="77777777" w:rsidR="005937B9" w:rsidRPr="005937B9" w:rsidRDefault="005937B9" w:rsidP="005937B9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CD47" w14:textId="77777777" w:rsidR="005937B9" w:rsidRPr="005937B9" w:rsidRDefault="005937B9" w:rsidP="005937B9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D7EA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histologically verified PB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EB8C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patients had follow-up data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34E5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Age≥18 year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29A2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clear informat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E9D0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mixed pineal </w:t>
            </w:r>
            <w:proofErr w:type="spellStart"/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tumours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D914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lack of histopathologic evidenc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D2AB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lack of survival time and statu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D473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undisplayed</w:t>
            </w:r>
            <w:proofErr w:type="spellEnd"/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data in pape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E996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n-English publication</w:t>
            </w:r>
          </w:p>
        </w:tc>
        <w:tc>
          <w:tcPr>
            <w:tcW w:w="1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D06F9" w14:textId="77777777" w:rsidR="005937B9" w:rsidRPr="005937B9" w:rsidRDefault="005937B9" w:rsidP="005937B9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ED1F05" w:rsidRPr="005937B9" w14:paraId="02943BE0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59B6" w14:textId="77777777" w:rsidR="005937B9" w:rsidRPr="005937B9" w:rsidRDefault="005937B9" w:rsidP="005937B9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872A" w14:textId="77777777" w:rsidR="005937B9" w:rsidRPr="005937B9" w:rsidRDefault="005937B9" w:rsidP="005937B9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hyperlink r:id="rId15" w:history="1">
              <w:r w:rsidRPr="005937B9">
                <w:rPr>
                  <w:rFonts w:ascii="Arial" w:eastAsia="DengXian" w:hAnsi="Arial" w:cs="Arial"/>
                  <w:color w:val="2D2D2D"/>
                  <w:sz w:val="14"/>
                  <w:szCs w:val="14"/>
                </w:rPr>
                <w:t>Uppal DK</w:t>
              </w:r>
            </w:hyperlink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2D67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8569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E170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6CCA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58D3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6F85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0520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853A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CB6D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E7C4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ED1F05" w:rsidRPr="005937B9" w14:paraId="1AE8F74E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A29F" w14:textId="77777777" w:rsidR="005937B9" w:rsidRPr="005937B9" w:rsidRDefault="005937B9" w:rsidP="005937B9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619D" w14:textId="77777777" w:rsidR="005937B9" w:rsidRPr="005937B9" w:rsidRDefault="005937B9" w:rsidP="005937B9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5937B9">
              <w:rPr>
                <w:rFonts w:ascii="Arial" w:eastAsia="DengXian" w:hAnsi="Arial" w:cs="Arial"/>
                <w:color w:val="2D2D2D"/>
                <w:sz w:val="14"/>
                <w:szCs w:val="14"/>
              </w:rPr>
              <w:t>Jing Y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A92D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1C82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760C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ADDB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A25E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DB11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2318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E3CBE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0384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A529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ED1F05" w:rsidRPr="005937B9" w14:paraId="054F4CE9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23E7" w14:textId="77777777" w:rsidR="005937B9" w:rsidRPr="005937B9" w:rsidRDefault="005937B9" w:rsidP="005937B9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5A70" w14:textId="77777777" w:rsidR="005937B9" w:rsidRPr="005937B9" w:rsidRDefault="005937B9" w:rsidP="005937B9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5937B9">
              <w:rPr>
                <w:rFonts w:ascii="Arial" w:eastAsia="DengXian" w:hAnsi="Arial" w:cs="Arial"/>
                <w:color w:val="2D2D2D"/>
                <w:sz w:val="14"/>
                <w:szCs w:val="14"/>
              </w:rPr>
              <w:t>Huo XL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6EE8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F6344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0F40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0B80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1414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105E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BC77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04A9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A2A8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EA02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ED1F05" w:rsidRPr="005937B9" w14:paraId="296BA056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35A0" w14:textId="77777777" w:rsidR="005937B9" w:rsidRPr="005937B9" w:rsidRDefault="005937B9" w:rsidP="005937B9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10B1" w14:textId="77777777" w:rsidR="005937B9" w:rsidRPr="005937B9" w:rsidRDefault="005937B9" w:rsidP="005937B9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5937B9">
              <w:rPr>
                <w:rFonts w:ascii="Arial" w:eastAsia="DengXian" w:hAnsi="Arial" w:cs="Arial"/>
                <w:color w:val="2D2D2D"/>
                <w:sz w:val="14"/>
                <w:szCs w:val="14"/>
              </w:rPr>
              <w:t>Bhat AR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40C6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CA1D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A0BC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4335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2C48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B2CD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4AFF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0163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0A42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50E9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ED1F05" w:rsidRPr="005937B9" w14:paraId="3875EEE0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C4BB" w14:textId="77777777" w:rsidR="005937B9" w:rsidRPr="005937B9" w:rsidRDefault="005937B9" w:rsidP="005937B9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0A56" w14:textId="77777777" w:rsidR="005937B9" w:rsidRPr="005937B9" w:rsidRDefault="005937B9" w:rsidP="005937B9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5937B9">
              <w:rPr>
                <w:rFonts w:ascii="Arial" w:eastAsia="DengXian" w:hAnsi="Arial" w:cs="Arial"/>
                <w:color w:val="2D2D2D"/>
                <w:sz w:val="14"/>
                <w:szCs w:val="14"/>
              </w:rPr>
              <w:t>Mascarenhas L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34E5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231D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D4EA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1CDA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BD2D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22FE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3439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799F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BFF8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8D00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ED1F05" w:rsidRPr="005937B9" w14:paraId="0A5A3FED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D1DB" w14:textId="77777777" w:rsidR="005937B9" w:rsidRPr="005937B9" w:rsidRDefault="005937B9" w:rsidP="005937B9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872A" w14:textId="77777777" w:rsidR="005937B9" w:rsidRPr="005937B9" w:rsidRDefault="005937B9" w:rsidP="005937B9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5937B9">
              <w:rPr>
                <w:rFonts w:ascii="Arial" w:eastAsia="DengXian" w:hAnsi="Arial" w:cs="Arial"/>
                <w:color w:val="2D2D2D"/>
                <w:sz w:val="14"/>
                <w:szCs w:val="14"/>
              </w:rPr>
              <w:t>de Kock L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3079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601C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D6F4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4519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D708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06A0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1538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F12A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C0B5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C1B0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ED1F05" w:rsidRPr="005937B9" w14:paraId="74622366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2969" w14:textId="77777777" w:rsidR="005937B9" w:rsidRPr="005937B9" w:rsidRDefault="005937B9" w:rsidP="005937B9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7177" w14:textId="77777777" w:rsidR="005937B9" w:rsidRPr="005937B9" w:rsidRDefault="005937B9" w:rsidP="005937B9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5937B9">
              <w:rPr>
                <w:rFonts w:ascii="Arial" w:eastAsia="DengXian" w:hAnsi="Arial" w:cs="Arial"/>
                <w:color w:val="2D2D2D"/>
                <w:sz w:val="14"/>
                <w:szCs w:val="14"/>
              </w:rPr>
              <w:t>Lim JX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D7A6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A09E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B8C6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42A6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8F0D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E121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8F0C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93F3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D440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8893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ED1F05" w:rsidRPr="005937B9" w14:paraId="5A33AB63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0281" w14:textId="77777777" w:rsidR="005937B9" w:rsidRPr="005937B9" w:rsidRDefault="005937B9" w:rsidP="005937B9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F1D9" w14:textId="77777777" w:rsidR="005937B9" w:rsidRPr="005937B9" w:rsidRDefault="005937B9" w:rsidP="005937B9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5937B9">
              <w:rPr>
                <w:rFonts w:ascii="Arial" w:eastAsia="DengXian" w:hAnsi="Arial" w:cs="Arial"/>
                <w:color w:val="2D2D2D"/>
                <w:sz w:val="14"/>
                <w:szCs w:val="14"/>
              </w:rPr>
              <w:t>Pfaff E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C35C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7CBC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09BE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A8E0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4DC1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9751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CCBA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CE4A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DB1A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55B3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ED1F05" w:rsidRPr="005937B9" w14:paraId="7D0BB37F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DC5F" w14:textId="77777777" w:rsidR="005937B9" w:rsidRPr="005937B9" w:rsidRDefault="005937B9" w:rsidP="005937B9">
            <w:pPr>
              <w:jc w:val="right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FF0000"/>
                <w:sz w:val="16"/>
                <w:szCs w:val="16"/>
              </w:rPr>
              <w:t>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CF1A" w14:textId="77777777" w:rsidR="005937B9" w:rsidRPr="005937B9" w:rsidRDefault="005937B9" w:rsidP="005937B9">
            <w:pPr>
              <w:rPr>
                <w:rFonts w:ascii="Arial" w:eastAsia="DengXian" w:hAnsi="Arial" w:cs="Arial"/>
                <w:color w:val="FF0000"/>
                <w:sz w:val="14"/>
                <w:szCs w:val="14"/>
              </w:rPr>
            </w:pPr>
            <w:r w:rsidRPr="005937B9">
              <w:rPr>
                <w:rFonts w:ascii="Arial" w:eastAsia="DengXian" w:hAnsi="Arial" w:cs="Arial"/>
                <w:color w:val="FF0000"/>
                <w:sz w:val="14"/>
                <w:szCs w:val="14"/>
              </w:rPr>
              <w:t>Cuccia F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E0D3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EA53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4CAA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FFC7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7665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D941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8746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8184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6CD0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2275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FF0000"/>
                <w:sz w:val="16"/>
                <w:szCs w:val="16"/>
              </w:rPr>
              <w:t>INCULDED</w:t>
            </w:r>
          </w:p>
        </w:tc>
      </w:tr>
      <w:tr w:rsidR="00ED1F05" w:rsidRPr="005937B9" w14:paraId="0460E1A4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1CE7" w14:textId="77777777" w:rsidR="005937B9" w:rsidRPr="005937B9" w:rsidRDefault="005937B9" w:rsidP="005937B9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96DF" w14:textId="77777777" w:rsidR="005937B9" w:rsidRPr="005937B9" w:rsidRDefault="005937B9" w:rsidP="005937B9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5937B9">
              <w:rPr>
                <w:rFonts w:ascii="Arial" w:eastAsia="DengXian" w:hAnsi="Arial" w:cs="Arial"/>
                <w:color w:val="2D2D2D"/>
                <w:sz w:val="14"/>
                <w:szCs w:val="14"/>
              </w:rPr>
              <w:t>Verma A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B164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3500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1B84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5A9D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13B2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8B9F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4B8C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00C34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18A1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CE80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ED1F05" w:rsidRPr="005937B9" w14:paraId="3D55E44F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FB97" w14:textId="77777777" w:rsidR="005937B9" w:rsidRPr="005937B9" w:rsidRDefault="005937B9" w:rsidP="005937B9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8D5F" w14:textId="77777777" w:rsidR="005937B9" w:rsidRPr="005937B9" w:rsidRDefault="005937B9" w:rsidP="005937B9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5937B9">
              <w:rPr>
                <w:rFonts w:ascii="Arial" w:eastAsia="DengXian" w:hAnsi="Arial" w:cs="Arial"/>
                <w:color w:val="2D2D2D"/>
                <w:sz w:val="14"/>
                <w:szCs w:val="14"/>
              </w:rPr>
              <w:t>Endersby R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543A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D8F5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72F6F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8114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A83F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3368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F14D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EC9F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347B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0650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ED1F05" w:rsidRPr="005937B9" w14:paraId="6CC51969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47BDA" w14:textId="77777777" w:rsidR="005937B9" w:rsidRPr="005937B9" w:rsidRDefault="005937B9" w:rsidP="005937B9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19CF" w14:textId="77777777" w:rsidR="005937B9" w:rsidRPr="005937B9" w:rsidRDefault="005937B9" w:rsidP="005937B9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proofErr w:type="spellStart"/>
            <w:r w:rsidRPr="005937B9">
              <w:rPr>
                <w:rFonts w:ascii="Arial" w:eastAsia="DengXian" w:hAnsi="Arial" w:cs="Arial"/>
                <w:color w:val="2D2D2D"/>
                <w:sz w:val="14"/>
                <w:szCs w:val="14"/>
              </w:rPr>
              <w:t>Snuderl</w:t>
            </w:r>
            <w:proofErr w:type="spellEnd"/>
            <w:r w:rsidRPr="005937B9">
              <w:rPr>
                <w:rFonts w:ascii="Arial" w:eastAsia="DengXian" w:hAnsi="Arial" w:cs="Arial"/>
                <w:color w:val="2D2D2D"/>
                <w:sz w:val="14"/>
                <w:szCs w:val="14"/>
              </w:rPr>
              <w:t xml:space="preserve"> M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FC36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4736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A0CF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F5E5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5B16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2F6F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AA5C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8123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DCE6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64CE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ED1F05" w:rsidRPr="005937B9" w14:paraId="7F6AA5D8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C488" w14:textId="77777777" w:rsidR="005937B9" w:rsidRPr="005937B9" w:rsidRDefault="005937B9" w:rsidP="005937B9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8B1E" w14:textId="77777777" w:rsidR="005937B9" w:rsidRPr="005937B9" w:rsidRDefault="005937B9" w:rsidP="005937B9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5937B9">
              <w:rPr>
                <w:rFonts w:ascii="Arial" w:eastAsia="DengXian" w:hAnsi="Arial" w:cs="Arial"/>
                <w:color w:val="2D2D2D"/>
                <w:sz w:val="14"/>
                <w:szCs w:val="14"/>
              </w:rPr>
              <w:t>Schultz KAP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E574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47AA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2B42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6F67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6F86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F4EDC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1060B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AFB5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992E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5F2A" w14:textId="77777777" w:rsidR="005937B9" w:rsidRPr="005937B9" w:rsidRDefault="005937B9" w:rsidP="005937B9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5937B9" w14:paraId="6BE17ADC" w14:textId="77777777" w:rsidTr="00791E58">
        <w:trPr>
          <w:trHeight w:val="274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2AFDD" w14:textId="7FF352BD" w:rsidR="00791E58" w:rsidRPr="005937B9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lastRenderedPageBreak/>
              <w:t>Number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150AE" w14:textId="34BA0988" w:rsidR="00791E58" w:rsidRPr="005937B9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1012B" w14:textId="600C7D65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sion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6D1BF" w14:textId="5A338779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9616F" w14:textId="05E1097F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B9905" w14:textId="25360D21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A296A" w14:textId="25A2631D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37DC1" w14:textId="61C104E2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C426F" w14:textId="44E5388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D8227" w14:textId="28B6787F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6E63D" w14:textId="7B3977B9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B845C" w14:textId="7777777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791E58" w:rsidRPr="005937B9" w14:paraId="2CC5D51F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BD6D1" w14:textId="66B3015F" w:rsidR="00791E58" w:rsidRPr="005937B9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CB88A" w14:textId="7C487B71" w:rsidR="00791E58" w:rsidRPr="005937B9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04AD8" w14:textId="03B4876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histologically verified PB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40998" w14:textId="3FBB3CE1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patients had follow-up data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11736" w14:textId="0D1B6200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Age≥18 year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44A5B" w14:textId="6E8B60CE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clear informat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579CB" w14:textId="740DB1A0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mixed pineal </w:t>
            </w:r>
            <w:proofErr w:type="spellStart"/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tumours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E60F3" w14:textId="4C642B74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lack of histopathologic evidenc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A1C05" w14:textId="39E3E35F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lack of survival time and statu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1F289" w14:textId="7696925E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undisplayed</w:t>
            </w:r>
            <w:proofErr w:type="spellEnd"/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data in pape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26263" w14:textId="097A1EB5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n-English publicat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54A07" w14:textId="2CF8B14A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ded or exclude paper</w:t>
            </w:r>
          </w:p>
        </w:tc>
      </w:tr>
      <w:tr w:rsidR="00791E58" w:rsidRPr="005937B9" w14:paraId="1DDC6FFF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95CA2" w14:textId="77777777" w:rsidR="00791E58" w:rsidRPr="005937B9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94C9" w14:textId="77777777" w:rsidR="00791E58" w:rsidRPr="005937B9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5937B9">
              <w:rPr>
                <w:rFonts w:ascii="Arial" w:eastAsia="DengXian" w:hAnsi="Arial" w:cs="Arial"/>
                <w:color w:val="2D2D2D"/>
                <w:sz w:val="14"/>
                <w:szCs w:val="14"/>
              </w:rPr>
              <w:t>Patel PG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A601" w14:textId="7777777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5D0A" w14:textId="7777777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1908" w14:textId="7777777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1DED" w14:textId="7777777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D4A7" w14:textId="7777777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F66B" w14:textId="7777777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21FD" w14:textId="7777777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CCD0" w14:textId="7777777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D229A" w14:textId="7777777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3C06" w14:textId="7777777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5937B9" w14:paraId="722C9EEC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5DDC" w14:textId="77777777" w:rsidR="00791E58" w:rsidRPr="005937B9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91B3" w14:textId="77777777" w:rsidR="00791E58" w:rsidRPr="005937B9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5937B9">
              <w:rPr>
                <w:rFonts w:ascii="Arial" w:eastAsia="DengXian" w:hAnsi="Arial" w:cs="Arial"/>
                <w:color w:val="2D2D2D"/>
                <w:sz w:val="14"/>
                <w:szCs w:val="14"/>
              </w:rPr>
              <w:t>Schultz KAP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2C2A" w14:textId="7777777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FA35" w14:textId="7777777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B0E0" w14:textId="7777777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5140" w14:textId="7777777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CFDA" w14:textId="7777777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C29A" w14:textId="7777777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50B4" w14:textId="7777777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0387" w14:textId="7777777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0885" w14:textId="7777777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8BD1" w14:textId="7777777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5937B9" w14:paraId="4ABE9999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C74F" w14:textId="77777777" w:rsidR="00791E58" w:rsidRPr="005937B9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FA0B" w14:textId="77777777" w:rsidR="00791E58" w:rsidRPr="005937B9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proofErr w:type="spellStart"/>
            <w:r w:rsidRPr="005937B9">
              <w:rPr>
                <w:rFonts w:ascii="Arial" w:eastAsia="DengXian" w:hAnsi="Arial" w:cs="Arial"/>
                <w:color w:val="2D2D2D"/>
                <w:sz w:val="14"/>
                <w:szCs w:val="14"/>
              </w:rPr>
              <w:t>Mynarek</w:t>
            </w:r>
            <w:proofErr w:type="spellEnd"/>
            <w:r w:rsidRPr="005937B9">
              <w:rPr>
                <w:rFonts w:ascii="Arial" w:eastAsia="DengXian" w:hAnsi="Arial" w:cs="Arial"/>
                <w:color w:val="2D2D2D"/>
                <w:sz w:val="14"/>
                <w:szCs w:val="14"/>
              </w:rPr>
              <w:t xml:space="preserve"> M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3164" w14:textId="7777777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A869" w14:textId="7777777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B13E" w14:textId="7777777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5CFC" w14:textId="7777777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F1A2" w14:textId="7777777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B5A1" w14:textId="7777777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E356" w14:textId="7777777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5233" w14:textId="7777777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674F" w14:textId="7777777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3A68" w14:textId="77777777" w:rsidR="00791E58" w:rsidRPr="005937B9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7B7192A2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E4C6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7831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Raleigh DR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B7B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692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16C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6B5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D86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9B3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945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E33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6AE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442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2EAFA5EA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393A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1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40F6" w14:textId="77777777" w:rsidR="00791E58" w:rsidRPr="00ED1F05" w:rsidRDefault="00791E58" w:rsidP="00791E58">
            <w:pPr>
              <w:rPr>
                <w:rFonts w:ascii="Arial" w:eastAsia="DengXian" w:hAnsi="Arial" w:cs="Arial"/>
                <w:color w:val="FF0000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FF0000"/>
                <w:sz w:val="14"/>
                <w:szCs w:val="14"/>
              </w:rPr>
              <w:t>Gaito S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DD8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8A4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E61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E1F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4E4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1687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7EA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CBE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207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0EE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INCULDED</w:t>
            </w:r>
          </w:p>
        </w:tc>
      </w:tr>
      <w:tr w:rsidR="00791E58" w:rsidRPr="00ED1F05" w14:paraId="7DEA93A5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D99A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A963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Pearson AD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F68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A8C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DCC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01B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4BC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E99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111D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F94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53F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D47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241801F6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124F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33CB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proofErr w:type="spellStart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Ichise</w:t>
            </w:r>
            <w:proofErr w:type="spellEnd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 xml:space="preserve"> H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DD7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2B1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FE0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E84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B8E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259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662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CA0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E6F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D16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08557A15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EDEB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2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2903" w14:textId="77777777" w:rsidR="00791E58" w:rsidRPr="00ED1F05" w:rsidRDefault="00791E58" w:rsidP="00791E58">
            <w:pPr>
              <w:rPr>
                <w:rFonts w:ascii="Arial" w:eastAsia="DengXian" w:hAnsi="Arial" w:cs="Arial"/>
                <w:color w:val="FF0000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FF0000"/>
                <w:sz w:val="14"/>
                <w:szCs w:val="14"/>
              </w:rPr>
              <w:t>Gener MA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2D5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F10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3B6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08E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827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050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7F1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839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397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4CE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INCULDED</w:t>
            </w:r>
          </w:p>
        </w:tc>
      </w:tr>
      <w:tr w:rsidR="00791E58" w:rsidRPr="00ED1F05" w14:paraId="3B0DFD49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3465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EC71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Choudhri AF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9E8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045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8E5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834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915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855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A42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843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1AD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553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0AA69DDC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B41C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60CC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Jouvet A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6F0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BE8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0A5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982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1DF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E08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6E2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458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568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669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459ABFEC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A7F6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5432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Cosman R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D51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6FE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F8B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7CF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EC9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5E2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D21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809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F31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43C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6FFF2F23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9507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14A6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Friedrich C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D56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E97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648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6BC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D8F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DC8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449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811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FFF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3C0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7EB7572F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33F3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2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A9DA" w14:textId="77777777" w:rsidR="00791E58" w:rsidRPr="00ED1F05" w:rsidRDefault="00791E58" w:rsidP="00791E58">
            <w:pPr>
              <w:rPr>
                <w:rFonts w:ascii="Arial" w:eastAsia="DengXian" w:hAnsi="Arial" w:cs="Arial"/>
                <w:color w:val="FF0000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FF0000"/>
                <w:sz w:val="14"/>
                <w:szCs w:val="14"/>
              </w:rPr>
              <w:t>Ai P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C8F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85F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892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AC5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FD5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F99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2F1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23E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192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059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INCULDED</w:t>
            </w:r>
          </w:p>
        </w:tc>
      </w:tr>
      <w:tr w:rsidR="00791E58" w:rsidRPr="00ED1F05" w14:paraId="6F2D210F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AFA4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134D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Park JH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39F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1C5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C8D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93E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326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79D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4B2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C7A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18E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523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0AF434A3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35C2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304F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Palled S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48E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7A3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AE0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5F5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79B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D9F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D8A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54C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B19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7A8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4C5B2C53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1AA5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0615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Selvanathan SK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1AC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667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D96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BC5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A4A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699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E9E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014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D96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92D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19D83954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423E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3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3969" w14:textId="77777777" w:rsidR="00791E58" w:rsidRPr="00ED1F05" w:rsidRDefault="00791E58" w:rsidP="00791E58">
            <w:pPr>
              <w:rPr>
                <w:rFonts w:ascii="Arial" w:eastAsia="DengXian" w:hAnsi="Arial" w:cs="Arial"/>
                <w:color w:val="FF0000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FF0000"/>
                <w:sz w:val="14"/>
                <w:szCs w:val="14"/>
              </w:rPr>
              <w:t>Stoiber EM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58C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5F6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949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37D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B65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871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374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61E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B7B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893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INCULDED</w:t>
            </w:r>
          </w:p>
        </w:tc>
      </w:tr>
      <w:tr w:rsidR="00791E58" w:rsidRPr="00ED1F05" w14:paraId="5402BBA7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103A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4A34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DeBoer R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6B2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B53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2D1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6A6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C65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76F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966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E1D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72E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509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3DBB9E0E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D1FC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5BA2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Jain N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1A5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2FD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BC90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284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B10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9B8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949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12B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B04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62C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34C4AAD8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99C2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6C0A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Gill P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76D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698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109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8C0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EF9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4D4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F1E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81C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BA4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5A3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3C5AE1DC" w14:textId="77777777" w:rsidTr="00791E58">
        <w:trPr>
          <w:trHeight w:val="274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39E80" w14:textId="176DC6CE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lastRenderedPageBreak/>
              <w:t>Number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48890" w14:textId="69708208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7E403" w14:textId="1C396BC3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sion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32FEA" w14:textId="61E7DF2B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20245" w14:textId="176971D4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DD7E0" w14:textId="4340997F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F78CD" w14:textId="204D81EB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A34CE" w14:textId="587DD39C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87EA0" w14:textId="6E2BED32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EBE62" w14:textId="26379C1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A6BA1" w14:textId="3E6BDAD3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FB18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791E58" w:rsidRPr="00ED1F05" w14:paraId="48E8C3A9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DF401" w14:textId="4AB69A88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66BEE" w14:textId="5A5330FE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771B0" w14:textId="448B5518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histologically verified PB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139E3" w14:textId="304C44E0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patients had follow-up data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6A835" w14:textId="78FAFFF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Age≥18 year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FE513" w14:textId="503AA895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clear informat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3F25A" w14:textId="75622DB9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mixed pineal </w:t>
            </w:r>
            <w:proofErr w:type="spellStart"/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tumours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5487B" w14:textId="52810AFE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lack of histopathologic evidenc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A4BBC" w14:textId="3B8F849F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lack of survival time and statu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835D9" w14:textId="0BDF9325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undisplayed</w:t>
            </w:r>
            <w:proofErr w:type="spellEnd"/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data in pape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6BBC5" w14:textId="1B1C9B94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n-English publicat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E4ACE" w14:textId="33894BE4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ded or exclude paper</w:t>
            </w:r>
          </w:p>
        </w:tc>
      </w:tr>
      <w:tr w:rsidR="00791E58" w:rsidRPr="00ED1F05" w14:paraId="29225D08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FE47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D385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Phi JH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542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51C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72A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DE7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296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909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7BC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4EB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884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903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64BE0B82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C796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8A81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proofErr w:type="spellStart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Pusztaszeri</w:t>
            </w:r>
            <w:proofErr w:type="spellEnd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 xml:space="preserve"> M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358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6A0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A7E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B58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3AB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FC9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B1C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251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8D0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ABF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2EB1EC66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6B11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5A25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Constantine C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17A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562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0DD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810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7D5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B13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8F0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AEE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A5B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713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52A9576E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DF57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30817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Burzynski SR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1B0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5F4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76D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0C7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E5D8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2EB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8D3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ED5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2BC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215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28D9A474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F9CB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AAA1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Lee JY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99B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AFF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555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CB9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2EC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3FF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E51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79D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5EA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260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1F875E0B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C6EA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D182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Fischer B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1B2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7AF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4C0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149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DF1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065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46C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921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46E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022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38F15893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8C5D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8062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Yurtseven T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1D1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223D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C2F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C7F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E5A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281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6CB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CC8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3BA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0D2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2FF6826A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DD4A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2A37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proofErr w:type="spellStart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Gururangan</w:t>
            </w:r>
            <w:proofErr w:type="spellEnd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 xml:space="preserve"> S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3AA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D4C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0A3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B86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078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053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7DB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30F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488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5A9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04238DFE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E664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4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418D" w14:textId="77777777" w:rsidR="00791E58" w:rsidRPr="00ED1F05" w:rsidRDefault="00791E58" w:rsidP="00791E58">
            <w:pPr>
              <w:rPr>
                <w:rFonts w:ascii="Arial" w:eastAsia="DengXian" w:hAnsi="Arial" w:cs="Arial"/>
                <w:color w:val="FF0000"/>
                <w:sz w:val="14"/>
                <w:szCs w:val="14"/>
              </w:rPr>
            </w:pPr>
            <w:proofErr w:type="spellStart"/>
            <w:r w:rsidRPr="00ED1F05">
              <w:rPr>
                <w:rFonts w:ascii="Arial" w:eastAsia="DengXian" w:hAnsi="Arial" w:cs="Arial"/>
                <w:color w:val="FF0000"/>
                <w:sz w:val="14"/>
                <w:szCs w:val="14"/>
              </w:rPr>
              <w:t>Lutterbach</w:t>
            </w:r>
            <w:proofErr w:type="spellEnd"/>
            <w:r w:rsidRPr="00ED1F05">
              <w:rPr>
                <w:rFonts w:ascii="Arial" w:eastAsia="DengXian" w:hAnsi="Arial" w:cs="Arial"/>
                <w:color w:val="FF0000"/>
                <w:sz w:val="14"/>
                <w:szCs w:val="14"/>
              </w:rPr>
              <w:t xml:space="preserve"> J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930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D82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0AC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B65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860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F91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977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54D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C20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90A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INCULDED</w:t>
            </w:r>
          </w:p>
        </w:tc>
      </w:tr>
      <w:tr w:rsidR="00791E58" w:rsidRPr="00ED1F05" w14:paraId="2C4EF842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F568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7019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Krinke GJ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365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777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754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55E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027D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F6C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A0E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C19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DD1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321A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6D9538A6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C7BA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1CE9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proofErr w:type="spellStart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Tsumanuma</w:t>
            </w:r>
            <w:proofErr w:type="spellEnd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 xml:space="preserve"> I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F7A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8A6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7F9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4B6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9B9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963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961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C45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27C0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D48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7D84E0EA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30F1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521D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Fujita A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DDB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157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66F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068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E32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354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6E3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0FA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B9A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63A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5724ADDB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7182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75D8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Ikeda J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D5C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2C3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8D5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9F3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116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D79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A2A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E8F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0EB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6B2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7683D286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873F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49D0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Cho BK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86C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694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67F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5DE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5C1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2ED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350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A44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74B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5A8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355E8954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4FD2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0FEA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Galanis E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820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810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3A7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EAC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931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6EB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0D1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F8E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DC2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197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0A4B2523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1D9B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7EBB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Prados MD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80F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20E1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CB0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54E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3D4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621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F6A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879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2E9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EBE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3DCA8D47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5AF2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5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EEB3" w14:textId="77777777" w:rsidR="00791E58" w:rsidRPr="00ED1F05" w:rsidRDefault="00791E58" w:rsidP="00791E58">
            <w:pPr>
              <w:rPr>
                <w:rFonts w:ascii="Arial" w:eastAsia="DengXian" w:hAnsi="Arial" w:cs="Arial"/>
                <w:color w:val="FF0000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FF0000"/>
                <w:sz w:val="14"/>
                <w:szCs w:val="14"/>
              </w:rPr>
              <w:t>Mena H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1B6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FD4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761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05A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F70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21E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C07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FF4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3E4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4B8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INCULDED</w:t>
            </w:r>
          </w:p>
        </w:tc>
      </w:tr>
      <w:tr w:rsidR="00791E58" w:rsidRPr="00ED1F05" w14:paraId="4B18DAA3" w14:textId="77777777" w:rsidTr="00791E58">
        <w:trPr>
          <w:trHeight w:val="274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939E8" w14:textId="31EE3B4F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lastRenderedPageBreak/>
              <w:t>Number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F61A9" w14:textId="1B661BCB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244EC" w14:textId="37450946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sion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AD1E0" w14:textId="6E8183B1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2446F" w14:textId="79A5FF2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829CB" w14:textId="703A840F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837ED" w14:textId="0FE92E43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63724" w14:textId="7FA068B9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E5B31" w14:textId="47DE7DBD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D1BA0" w14:textId="3D8A914E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9A523" w14:textId="07F5286B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10BA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791E58" w:rsidRPr="00ED1F05" w14:paraId="78C0F98F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8C19F" w14:textId="631C447F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89627" w14:textId="4E7C9BBF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52225" w14:textId="1D6FBF89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histologically verified PB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BC652" w14:textId="6313B9BE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patients had follow-up data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432AC" w14:textId="06C9991A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Age≥18 year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8C621" w14:textId="7F031D35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clear informat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5AB11" w14:textId="3584853F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mixed pineal </w:t>
            </w:r>
            <w:proofErr w:type="spellStart"/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tumours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0852A" w14:textId="37F899A1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lack of histopathologic evidenc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17BDD" w14:textId="572A83DD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lack of survival time and statu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9C4CC" w14:textId="15118EFA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undisplayed</w:t>
            </w:r>
            <w:proofErr w:type="spellEnd"/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data in pape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F9528" w14:textId="5DA6D08E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n-English publicat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A1193" w14:textId="639BB93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ded or exclude paper</w:t>
            </w:r>
          </w:p>
        </w:tc>
      </w:tr>
      <w:tr w:rsidR="00791E58" w:rsidRPr="00ED1F05" w14:paraId="45020B89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B3B6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1B92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Tsunoda S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6A5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24D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C79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CFA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380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CEB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4E3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8B3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6A0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FB6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36992B23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1694C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5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8357" w14:textId="77777777" w:rsidR="00791E58" w:rsidRPr="00ED1F05" w:rsidRDefault="00791E58" w:rsidP="00791E58">
            <w:pPr>
              <w:rPr>
                <w:rFonts w:ascii="Arial" w:eastAsia="DengXian" w:hAnsi="Arial" w:cs="Arial"/>
                <w:color w:val="FF0000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FF0000"/>
                <w:sz w:val="14"/>
                <w:szCs w:val="14"/>
              </w:rPr>
              <w:t>Chang SM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8ED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15E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5CA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E6F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F82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1F1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C76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21D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61F2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0FB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INCULDED</w:t>
            </w:r>
          </w:p>
        </w:tc>
      </w:tr>
      <w:tr w:rsidR="00791E58" w:rsidRPr="00ED1F05" w14:paraId="3B268439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AC04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E82D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proofErr w:type="spellStart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Perentes</w:t>
            </w:r>
            <w:proofErr w:type="spellEnd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 xml:space="preserve"> E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CE3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822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BCC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EBF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9D4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751A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81F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6B7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CD5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E6D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63EB0A09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4870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C055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Rubinstein LJ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D804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FAE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CC6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618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AD1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302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940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73A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27F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940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7A932E89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D81B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5FAB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Becker LE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177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CD5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152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AE1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EE7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08D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FFB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06B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B3D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D1C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2711E8F1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3D25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AC8E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proofErr w:type="spellStart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Borit</w:t>
            </w:r>
            <w:proofErr w:type="spellEnd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 xml:space="preserve"> A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7DA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671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3ED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6A0C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FB3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EE9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B66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52F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523B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415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0436CC3E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2C94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3176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Herrick MK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53E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D58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8B9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CB4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E99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F3E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531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442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1E80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25C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135A6F64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24CA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310D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proofErr w:type="spellStart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Vinakurau</w:t>
            </w:r>
            <w:proofErr w:type="spellEnd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 xml:space="preserve"> S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872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DAC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ADD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A98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A87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945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614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0B2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05B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530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1D716047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111E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71CE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 xml:space="preserve">Ohara </w:t>
            </w:r>
            <w:proofErr w:type="gramStart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A.E</w:t>
            </w:r>
            <w:proofErr w:type="gramEnd"/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D7B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105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2A5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C0D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0BD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FE9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CB5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921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638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10B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074522DB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39D2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DF57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Penney S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F35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DED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CB9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AEB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033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F87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43F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719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273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560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180F88FB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F1C5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CD9C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Severson M.C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B89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087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CE9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5F6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F4F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653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46D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B25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9B8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87C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17176969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6B4C4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83CB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 xml:space="preserve">Li </w:t>
            </w:r>
            <w:proofErr w:type="gramStart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B.K</w:t>
            </w:r>
            <w:proofErr w:type="gramEnd"/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CC4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945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507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6E5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58B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5A4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D13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4E7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5ED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FA4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5CED605A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9F08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F774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proofErr w:type="spellStart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Lisitsa</w:t>
            </w:r>
            <w:proofErr w:type="spellEnd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 xml:space="preserve"> </w:t>
            </w:r>
            <w:proofErr w:type="gramStart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T.S</w:t>
            </w:r>
            <w:proofErr w:type="gramEnd"/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1F9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C6D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AD78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5E4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38D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6E0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2D6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C17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13B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A4A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5DBAA1AB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33B1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BC5B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Cordova J.S.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CB9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6C9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FB8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1F6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25C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42A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6C3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3D4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37E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E5A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7A441D86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0113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1B95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proofErr w:type="spellStart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Tauziede</w:t>
            </w:r>
            <w:proofErr w:type="spellEnd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 xml:space="preserve"> </w:t>
            </w:r>
            <w:proofErr w:type="spellStart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Espariat</w:t>
            </w:r>
            <w:proofErr w:type="spellEnd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 xml:space="preserve"> A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E94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89C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7A5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874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1AD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5DF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9743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7DB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8D6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893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0A6573CD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A048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B4B6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Pfaff E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79B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516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5E3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4B9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5B2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3CA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260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110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7F3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E52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151E0AA4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2F80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2BE6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Autry A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EDB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A90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F94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4E0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BEA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E64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3B4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454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45B8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846B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55DFC8FB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EA7A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2D4D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Kaur K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BAC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ACB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312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F63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6D8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731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346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9D8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C6B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756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3E27599E" w14:textId="77777777" w:rsidTr="00791E58">
        <w:trPr>
          <w:trHeight w:val="274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DC872" w14:textId="73548359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lastRenderedPageBreak/>
              <w:t>Number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F7742" w14:textId="0C3FDF60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F0183" w14:textId="09692B0A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sion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9AC99" w14:textId="22A4C4D9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F314A" w14:textId="262084BC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2B735" w14:textId="4890FA36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B1F22" w14:textId="7CDBC241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61BA5" w14:textId="15B8333F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F3693" w14:textId="5692C6A3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D70A1" w14:textId="57DB3162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6C3E0" w14:textId="0F025219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55E1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791E58" w:rsidRPr="00ED1F05" w14:paraId="2B8ABCFF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1A1C9" w14:textId="67144639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84E99" w14:textId="0FD6DAF1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C0E5D" w14:textId="409A080C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histologically verified PB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FC3E6" w14:textId="70338C8C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patients had follow-up data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B3EA5" w14:textId="04A3CF0C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Age≥18 year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F35F4" w14:textId="1B4AC053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clear informat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5AEC6" w14:textId="1DC0F623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mixed pineal </w:t>
            </w:r>
            <w:proofErr w:type="spellStart"/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tumours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ED9A9" w14:textId="0EAF6938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lack of histopathologic evidenc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132C9" w14:textId="7A644E46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lack of survival time and statu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635BE" w14:textId="751BD7D3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undisplayed</w:t>
            </w:r>
            <w:proofErr w:type="spellEnd"/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data in pape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88301" w14:textId="4833B85B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n-English publicat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6940E" w14:textId="03345AE5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ded or exclude paper</w:t>
            </w:r>
          </w:p>
        </w:tc>
      </w:tr>
      <w:tr w:rsidR="00791E58" w:rsidRPr="00ED1F05" w14:paraId="71C73A96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39DA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0C8D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Batth I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6B7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AF4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3AD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65E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5AC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6FA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B1C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59F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F1B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B2C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4D1D4B0D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7DB6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7446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Lee C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945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E36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850B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7C4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B7E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93E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B1E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B79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E8A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7BE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72DC7971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19A5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CCAC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proofErr w:type="spellStart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Gatalica</w:t>
            </w:r>
            <w:proofErr w:type="spellEnd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 xml:space="preserve"> Z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B48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9B4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AC6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2C2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F51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139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CC4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FD4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C18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E9A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113C0DC4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D2B9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C1A0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Zahedi S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D65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935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42B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905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2B3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F61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A0E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A1E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CDB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C56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547B1C72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D4E5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33FA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Pfaff E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CF0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DAEF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142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899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178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A6A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446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5D2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D30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2F6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39DD0C88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35EE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B040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proofErr w:type="spellStart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Snuderl</w:t>
            </w:r>
            <w:proofErr w:type="spellEnd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 xml:space="preserve"> M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30F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140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352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F6E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B89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F15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505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94B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D18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059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79F71D5C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8A5B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6CACD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 xml:space="preserve">Vizcaino </w:t>
            </w:r>
            <w:proofErr w:type="gramStart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M.A</w:t>
            </w:r>
            <w:proofErr w:type="gramEnd"/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238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615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E6A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4AC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46A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617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085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158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863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893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14102929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4CC8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5FF6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Nagurney M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28E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D2C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D4B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67C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D0B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64A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63B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458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BC7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B6B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2BFA59D0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BBB9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7A08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Paul M.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45D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420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B72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C25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2F9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592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8BE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DDE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1ED1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31A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493E4C17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5681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79D1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proofErr w:type="spellStart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Sherani</w:t>
            </w:r>
            <w:proofErr w:type="spellEnd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 xml:space="preserve"> F.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106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2D1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CE9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B33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844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40D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D9B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185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EFA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FEA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12FCF430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F3E1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03AA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Hu E.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4D3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73F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0ED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091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1BF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8D5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84A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591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05E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1F0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65A04E9A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8219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B673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Solomon D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2A8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35B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AD2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C52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390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26C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5FB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437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8DB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41E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02591C9E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4462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46A9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Yanagisawa T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79D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182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3FC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695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F81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2B5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0C1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938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FB8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5C4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28CDFC2C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9724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0D54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Lobjanidze N.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4AC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600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AF8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DCD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E59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A28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C70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EA9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F3F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965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621E1989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F908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6199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Lulla R.R.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258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075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214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486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C76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47D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7D8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C63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221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CA3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5C6E64E1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8525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B741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Messing-Junger M.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182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33F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1DA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074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FB7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174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215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D31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780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EB7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5D42EE12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FE3B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E5E4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Foulkes W.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281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6A3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10E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2B3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A68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EA6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19B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EA4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B3B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01A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1CAC9B45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22F8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8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7CA6" w14:textId="77777777" w:rsidR="00791E58" w:rsidRPr="00ED1F05" w:rsidRDefault="00791E58" w:rsidP="00791E58">
            <w:pPr>
              <w:rPr>
                <w:rFonts w:ascii="Arial" w:eastAsia="DengXian" w:hAnsi="Arial" w:cs="Arial"/>
                <w:color w:val="FF0000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FF0000"/>
                <w:sz w:val="14"/>
                <w:szCs w:val="14"/>
              </w:rPr>
              <w:t>Farnia B.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F68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37A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862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CF3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BE7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3E5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584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C9B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C86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9C6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INCULDED</w:t>
            </w:r>
          </w:p>
        </w:tc>
      </w:tr>
      <w:tr w:rsidR="00791E58" w:rsidRPr="00ED1F05" w14:paraId="68ADC70C" w14:textId="77777777" w:rsidTr="00791E58">
        <w:trPr>
          <w:trHeight w:val="274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B882F" w14:textId="63FF4691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lastRenderedPageBreak/>
              <w:t>Number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44845" w14:textId="534325F4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546B2" w14:textId="5213F674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sion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60D60" w14:textId="62E2A0CC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C1F9A" w14:textId="2B3F981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51701" w14:textId="41BA6600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08D2F" w14:textId="26E7D7F5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4F574" w14:textId="27549032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93183" w14:textId="722C9EDC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D6EA5" w14:textId="34D74FD0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A73C0" w14:textId="431DBC00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7755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791E58" w:rsidRPr="00ED1F05" w14:paraId="6E5DFDA6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D5D2D" w14:textId="66C212E1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C562D" w14:textId="3E5B3B7F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2B31F" w14:textId="4D065758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histologically verified PB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E7DA3" w14:textId="0751AD81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patients had follow-up data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693BB" w14:textId="6379DBDE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Age≥18 year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E4BA4" w14:textId="54F4C1B8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clear informat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8C333" w14:textId="4CB8832A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mixed pineal </w:t>
            </w:r>
            <w:proofErr w:type="spellStart"/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tumours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52F3B" w14:textId="5D8CBB7F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lack of histopathologic evidenc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1AAA7" w14:textId="7B01DDC9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lack of survival time and statu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C6F54" w14:textId="11A66261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undisplayed</w:t>
            </w:r>
            <w:proofErr w:type="spellEnd"/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data in pape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7DF3B" w14:textId="3718EE8B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n-English publicat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B9BA0" w14:textId="5284130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ded or exclude paper</w:t>
            </w:r>
          </w:p>
        </w:tc>
      </w:tr>
      <w:tr w:rsidR="00791E58" w:rsidRPr="00ED1F05" w14:paraId="4C404851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71F9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1101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Wilcox R.E.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525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B57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785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8C1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C4D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435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8B1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A7B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B23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555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7185015C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378C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D3D2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De Braganca K.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F09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876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5D4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412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89D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05A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C91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112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318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0A0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48D1D470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1252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9CD7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Green A.L.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E82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C15E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FA1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374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047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38F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BB8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8C7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FB2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741B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41BAE895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B24B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A66A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Armaghani A.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E8B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241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A8D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4C4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D3A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8C6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559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333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532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98A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2BAF1427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7DC3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6F50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Lulla R.R.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493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DE8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E48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79D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1D8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A2C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905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403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3E3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D13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44E59CF1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DD6D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A6D2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Messing-Junger M.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827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96E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D71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13F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2A8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F09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3E4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019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D93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DD08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4577B601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917C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03E9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Hart M.G.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CE8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AC1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DE2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31F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D81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FFF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5CB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76C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8C4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422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4645F78C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0F4B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7C4D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Jain S.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577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1A4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78B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2FC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54E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446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2F9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47B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163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462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10DD9E73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8450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AB5C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Singer S.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A80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434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C4B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B80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493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D18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74D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867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457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D5F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3F492468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6D15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8729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Sugiyama K.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032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4E5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971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BA6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DCB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084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AE0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8C9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857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6BA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03930F2D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9298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C68F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Mahajan A.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20C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7C4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191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5FC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EF4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EB3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43DB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CA9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90F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4D1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2579ED6D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DE3B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4FB4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Selvanathan S.K.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972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F9E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FB7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C09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C34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9E7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B6E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0DD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D5D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6AE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62737280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3494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04A2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Anonymous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7FC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200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916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E25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9C2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FE3F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A9AE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362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3E8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B2C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18F5188C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70EB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A7BC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Tiago M.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B24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927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250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B8C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CE3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980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1170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B3F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388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AFA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26639BA0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70E7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10AD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 xml:space="preserve">Lulla </w:t>
            </w:r>
            <w:proofErr w:type="gramStart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R.R</w:t>
            </w:r>
            <w:proofErr w:type="gramEnd"/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B6F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980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D3AD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883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5CD4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095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C7D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7C0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45D2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751C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56DED8B8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04B1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E3A7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proofErr w:type="spellStart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Komakula</w:t>
            </w:r>
            <w:proofErr w:type="spellEnd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 xml:space="preserve"> S.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3FF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508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5A4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217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FAF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D80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7FE0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8D78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E6F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AE26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791E58" w:rsidRPr="00ED1F05" w14:paraId="4F638403" w14:textId="77777777" w:rsidTr="005F0006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00DB" w14:textId="77777777" w:rsidR="00791E58" w:rsidRPr="00ED1F05" w:rsidRDefault="00791E58" w:rsidP="00791E58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AE9E" w14:textId="77777777" w:rsidR="00791E58" w:rsidRPr="00ED1F05" w:rsidRDefault="00791E58" w:rsidP="00791E58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Finlay J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D42A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3743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BD51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73D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C76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EBD9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C277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B38F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CDCB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C6D5" w14:textId="77777777" w:rsidR="00791E58" w:rsidRPr="00ED1F05" w:rsidRDefault="00791E58" w:rsidP="00791E58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5F0006" w:rsidRPr="00ED1F05" w14:paraId="424423B7" w14:textId="77777777" w:rsidTr="005F0006">
        <w:trPr>
          <w:trHeight w:val="274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98F04" w14:textId="3D0CBB21" w:rsidR="005F0006" w:rsidRPr="00ED1F05" w:rsidRDefault="005F0006" w:rsidP="005F0006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lastRenderedPageBreak/>
              <w:t>Number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04E17" w14:textId="2C73AE17" w:rsidR="005F0006" w:rsidRPr="00ED1F05" w:rsidRDefault="005F0006" w:rsidP="005F0006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0A6B2" w14:textId="6CEA7EAC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sion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7A214" w14:textId="7B0A6FE9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1A193" w14:textId="5A743F58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042BE" w14:textId="38AEFCFE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D51A8" w14:textId="2C2C76F0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283AE" w14:textId="40DBA6C9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28865" w14:textId="459A3F71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770E6" w14:textId="4980A466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2D1BD" w14:textId="672FA86E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s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5239E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5F0006" w:rsidRPr="00ED1F05" w14:paraId="24B5DAB0" w14:textId="77777777" w:rsidTr="005F0006">
        <w:trPr>
          <w:trHeight w:val="274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046A8" w14:textId="2A5D79D3" w:rsidR="005F0006" w:rsidRPr="00ED1F05" w:rsidRDefault="005F0006" w:rsidP="005F0006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38A39" w14:textId="5F1762C6" w:rsidR="005F0006" w:rsidRPr="00ED1F05" w:rsidRDefault="005F0006" w:rsidP="005F0006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A9BD3" w14:textId="1F353EF1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histologically verified PB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8D5CE" w14:textId="58BC6470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patients had follow-up data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F05BE" w14:textId="4E660211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Age≥18 year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C35EC" w14:textId="3A6A16CD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clear informat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D67C9" w14:textId="12F97B09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mixed pineal </w:t>
            </w:r>
            <w:proofErr w:type="spellStart"/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tumours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38E0A" w14:textId="07F1C3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lack of histopathologic evidenc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D17EF" w14:textId="60E472BC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lack of survival time and statu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C00DE" w14:textId="37129394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undisplayed</w:t>
            </w:r>
            <w:proofErr w:type="spellEnd"/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data in pape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A24B5" w14:textId="5EB4633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non-English publicat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F087F" w14:textId="494F15A3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5937B9">
              <w:rPr>
                <w:rFonts w:ascii="Arial" w:eastAsia="DengXian" w:hAnsi="Arial" w:cs="Arial"/>
                <w:color w:val="000000"/>
                <w:sz w:val="16"/>
                <w:szCs w:val="16"/>
              </w:rPr>
              <w:t>Included or exclude paper</w:t>
            </w:r>
          </w:p>
        </w:tc>
      </w:tr>
      <w:tr w:rsidR="005F0006" w:rsidRPr="00ED1F05" w14:paraId="1FEA6291" w14:textId="77777777" w:rsidTr="005F0006">
        <w:trPr>
          <w:trHeight w:val="274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4E7E" w14:textId="77777777" w:rsidR="005F0006" w:rsidRPr="00ED1F05" w:rsidRDefault="005F0006" w:rsidP="005F0006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04BA" w14:textId="77777777" w:rsidR="005F0006" w:rsidRPr="00ED1F05" w:rsidRDefault="005F0006" w:rsidP="005F0006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Sessa F.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1BF5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24F4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58CA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32E8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C0A0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ABDE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334C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C7AB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DBE3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7B77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5F0006" w:rsidRPr="00ED1F05" w14:paraId="031076B5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2273" w14:textId="77777777" w:rsidR="005F0006" w:rsidRPr="00ED1F05" w:rsidRDefault="005F0006" w:rsidP="005F0006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8472" w14:textId="77777777" w:rsidR="005F0006" w:rsidRPr="00ED1F05" w:rsidRDefault="005F0006" w:rsidP="005F0006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Bao S.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EE32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9B368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5BF1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3179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D1C9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FC44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73ED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1FEB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4586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06A2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5F0006" w:rsidRPr="00ED1F05" w14:paraId="672D0428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A8EA" w14:textId="77777777" w:rsidR="005F0006" w:rsidRPr="00ED1F05" w:rsidRDefault="005F0006" w:rsidP="005F0006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E476" w14:textId="77777777" w:rsidR="005F0006" w:rsidRPr="00ED1F05" w:rsidRDefault="005F0006" w:rsidP="005F0006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Mader I.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7057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7B9E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3736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F227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8C58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056E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114B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5D43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A637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3B6A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5F0006" w:rsidRPr="00ED1F05" w14:paraId="3E31DDE5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6AA4" w14:textId="77777777" w:rsidR="005F0006" w:rsidRPr="00ED1F05" w:rsidRDefault="005F0006" w:rsidP="005F0006">
            <w:pPr>
              <w:jc w:val="right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F5EF" w14:textId="77777777" w:rsidR="005F0006" w:rsidRPr="00ED1F05" w:rsidRDefault="005F0006" w:rsidP="005F0006">
            <w:pPr>
              <w:rPr>
                <w:rFonts w:ascii="Arial" w:eastAsia="DengXian" w:hAnsi="Arial" w:cs="Arial"/>
                <w:color w:val="2D2D2D"/>
                <w:sz w:val="14"/>
                <w:szCs w:val="14"/>
              </w:rPr>
            </w:pPr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 xml:space="preserve">Krinke </w:t>
            </w:r>
            <w:proofErr w:type="gramStart"/>
            <w:r w:rsidRPr="00ED1F05">
              <w:rPr>
                <w:rFonts w:ascii="Arial" w:eastAsia="DengXian" w:hAnsi="Arial" w:cs="Arial"/>
                <w:color w:val="2D2D2D"/>
                <w:sz w:val="14"/>
                <w:szCs w:val="14"/>
              </w:rPr>
              <w:t>G.J</w:t>
            </w:r>
            <w:proofErr w:type="gramEnd"/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C24B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8372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A234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6D0C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3C20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7E81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DD67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7748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EE35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340F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000000"/>
                <w:sz w:val="16"/>
                <w:szCs w:val="16"/>
              </w:rPr>
              <w:t>EXCLUDED</w:t>
            </w:r>
          </w:p>
        </w:tc>
      </w:tr>
      <w:tr w:rsidR="005F0006" w:rsidRPr="00ED1F05" w14:paraId="383EC65B" w14:textId="77777777" w:rsidTr="00791E58">
        <w:trPr>
          <w:trHeight w:val="274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67BF" w14:textId="77777777" w:rsidR="005F0006" w:rsidRPr="00ED1F05" w:rsidRDefault="005F0006" w:rsidP="005F0006">
            <w:pPr>
              <w:jc w:val="right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10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BDCB" w14:textId="77777777" w:rsidR="005F0006" w:rsidRPr="00ED1F05" w:rsidRDefault="005F0006" w:rsidP="005F0006">
            <w:pPr>
              <w:rPr>
                <w:rFonts w:ascii="Arial" w:eastAsia="DengXian" w:hAnsi="Arial" w:cs="Arial"/>
                <w:color w:val="FF0000"/>
                <w:sz w:val="14"/>
                <w:szCs w:val="14"/>
              </w:rPr>
            </w:pPr>
            <w:proofErr w:type="spellStart"/>
            <w:r w:rsidRPr="00ED1F05">
              <w:rPr>
                <w:rFonts w:ascii="Arial" w:eastAsia="DengXian" w:hAnsi="Arial" w:cs="Arial"/>
                <w:color w:val="FF0000"/>
                <w:sz w:val="14"/>
                <w:szCs w:val="14"/>
              </w:rPr>
              <w:t>Borit</w:t>
            </w:r>
            <w:proofErr w:type="spellEnd"/>
            <w:r w:rsidRPr="00ED1F05">
              <w:rPr>
                <w:rFonts w:ascii="Arial" w:eastAsia="DengXian" w:hAnsi="Arial" w:cs="Arial"/>
                <w:color w:val="FF0000"/>
                <w:sz w:val="14"/>
                <w:szCs w:val="14"/>
              </w:rPr>
              <w:t xml:space="preserve"> A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B915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5E81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5FCB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BBEB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2A05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E133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4422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A7B0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F4E3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7C4F" w14:textId="77777777" w:rsidR="005F0006" w:rsidRPr="00ED1F05" w:rsidRDefault="005F0006" w:rsidP="005F0006">
            <w:pPr>
              <w:jc w:val="center"/>
              <w:rPr>
                <w:rFonts w:ascii="Arial" w:eastAsia="DengXian" w:hAnsi="Arial" w:cs="Arial"/>
                <w:color w:val="FF0000"/>
                <w:sz w:val="16"/>
                <w:szCs w:val="16"/>
              </w:rPr>
            </w:pPr>
            <w:r w:rsidRPr="00ED1F05">
              <w:rPr>
                <w:rFonts w:ascii="Arial" w:eastAsia="DengXian" w:hAnsi="Arial" w:cs="Arial"/>
                <w:color w:val="FF0000"/>
                <w:sz w:val="16"/>
                <w:szCs w:val="16"/>
              </w:rPr>
              <w:t>INCULDED</w:t>
            </w:r>
          </w:p>
        </w:tc>
      </w:tr>
    </w:tbl>
    <w:p w14:paraId="3393B5B6" w14:textId="2A8F29D1" w:rsidR="005937B9" w:rsidRDefault="005937B9" w:rsidP="00ED1F05">
      <w:pPr>
        <w:spacing w:line="480" w:lineRule="auto"/>
        <w:rPr>
          <w:rFonts w:ascii="Arial" w:hAnsi="Arial" w:cs="Arial"/>
          <w:sz w:val="16"/>
          <w:szCs w:val="16"/>
        </w:rPr>
      </w:pPr>
    </w:p>
    <w:p w14:paraId="5144035A" w14:textId="39417806" w:rsidR="00C961EC" w:rsidRDefault="00C961EC" w:rsidP="00ED1F05">
      <w:pPr>
        <w:spacing w:line="480" w:lineRule="auto"/>
        <w:rPr>
          <w:rFonts w:ascii="Arial" w:hAnsi="Arial" w:cs="Arial"/>
          <w:sz w:val="16"/>
          <w:szCs w:val="16"/>
        </w:rPr>
      </w:pPr>
    </w:p>
    <w:p w14:paraId="1FA66057" w14:textId="5CBA1111" w:rsidR="00C961EC" w:rsidRDefault="00C961EC" w:rsidP="00ED1F05">
      <w:pPr>
        <w:spacing w:line="480" w:lineRule="auto"/>
        <w:rPr>
          <w:rFonts w:ascii="Arial" w:hAnsi="Arial" w:cs="Arial"/>
          <w:sz w:val="16"/>
          <w:szCs w:val="16"/>
        </w:rPr>
      </w:pPr>
    </w:p>
    <w:p w14:paraId="692D9ACE" w14:textId="1598C4AE" w:rsidR="005F0006" w:rsidRDefault="005F0006" w:rsidP="00ED1F05">
      <w:pPr>
        <w:spacing w:line="480" w:lineRule="auto"/>
        <w:rPr>
          <w:rFonts w:ascii="Arial" w:hAnsi="Arial" w:cs="Arial"/>
          <w:sz w:val="16"/>
          <w:szCs w:val="16"/>
        </w:rPr>
      </w:pPr>
    </w:p>
    <w:p w14:paraId="20BDF3A5" w14:textId="3238CFC4" w:rsidR="005F0006" w:rsidRDefault="005F0006" w:rsidP="00ED1F05">
      <w:pPr>
        <w:spacing w:line="480" w:lineRule="auto"/>
        <w:rPr>
          <w:rFonts w:ascii="Arial" w:hAnsi="Arial" w:cs="Arial"/>
          <w:sz w:val="16"/>
          <w:szCs w:val="16"/>
        </w:rPr>
      </w:pPr>
    </w:p>
    <w:p w14:paraId="48876F57" w14:textId="0EC72DFB" w:rsidR="005F0006" w:rsidRDefault="005F0006" w:rsidP="00ED1F05">
      <w:pPr>
        <w:spacing w:line="480" w:lineRule="auto"/>
        <w:rPr>
          <w:rFonts w:ascii="Arial" w:hAnsi="Arial" w:cs="Arial"/>
          <w:sz w:val="16"/>
          <w:szCs w:val="16"/>
        </w:rPr>
      </w:pPr>
    </w:p>
    <w:p w14:paraId="0A3BB3B4" w14:textId="2F69B8BD" w:rsidR="005F0006" w:rsidRDefault="005F0006" w:rsidP="00ED1F05">
      <w:pPr>
        <w:spacing w:line="480" w:lineRule="auto"/>
        <w:rPr>
          <w:rFonts w:ascii="Arial" w:hAnsi="Arial" w:cs="Arial"/>
          <w:sz w:val="16"/>
          <w:szCs w:val="16"/>
        </w:rPr>
      </w:pPr>
    </w:p>
    <w:p w14:paraId="05E0F4EB" w14:textId="22208F13" w:rsidR="005F0006" w:rsidRDefault="005F0006" w:rsidP="00ED1F05">
      <w:pPr>
        <w:spacing w:line="480" w:lineRule="auto"/>
        <w:rPr>
          <w:rFonts w:ascii="Arial" w:hAnsi="Arial" w:cs="Arial"/>
          <w:sz w:val="16"/>
          <w:szCs w:val="16"/>
        </w:rPr>
      </w:pPr>
    </w:p>
    <w:p w14:paraId="63297E72" w14:textId="77777777" w:rsidR="005F0006" w:rsidRDefault="005F0006" w:rsidP="00ED1F05">
      <w:pPr>
        <w:spacing w:line="480" w:lineRule="auto"/>
        <w:rPr>
          <w:rFonts w:ascii="Arial" w:hAnsi="Arial" w:cs="Arial"/>
          <w:sz w:val="16"/>
          <w:szCs w:val="16"/>
        </w:rPr>
      </w:pPr>
    </w:p>
    <w:p w14:paraId="4A8314AD" w14:textId="5325EEA0" w:rsidR="00942B47" w:rsidRPr="00D5748A" w:rsidRDefault="00D06C98" w:rsidP="00D5748A">
      <w:pPr>
        <w:rPr>
          <w:rFonts w:ascii="Arial" w:hAnsi="Arial" w:cs="Arial"/>
          <w:b/>
          <w:bCs/>
          <w:sz w:val="26"/>
          <w:szCs w:val="26"/>
        </w:rPr>
      </w:pPr>
      <w:bookmarkStart w:id="4" w:name="_Toc81330364"/>
      <w:r w:rsidRPr="00D5748A">
        <w:rPr>
          <w:rFonts w:ascii="Arial" w:hAnsi="Arial" w:cs="Arial"/>
          <w:b/>
          <w:bCs/>
          <w:sz w:val="26"/>
          <w:szCs w:val="26"/>
        </w:rPr>
        <w:lastRenderedPageBreak/>
        <w:t>Appendix 2. Data Extraction Sheet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8"/>
        <w:gridCol w:w="1268"/>
        <w:gridCol w:w="1268"/>
        <w:gridCol w:w="1268"/>
        <w:gridCol w:w="1268"/>
        <w:gridCol w:w="1268"/>
        <w:gridCol w:w="1601"/>
        <w:gridCol w:w="935"/>
        <w:gridCol w:w="1268"/>
        <w:gridCol w:w="1268"/>
        <w:gridCol w:w="1268"/>
      </w:tblGrid>
      <w:tr w:rsidR="00081CF1" w14:paraId="2223F3C1" w14:textId="19C3A74A" w:rsidTr="00D06C98">
        <w:tc>
          <w:tcPr>
            <w:tcW w:w="1268" w:type="dxa"/>
          </w:tcPr>
          <w:p w14:paraId="4B152D15" w14:textId="3E6B803F" w:rsidR="00081CF1" w:rsidRDefault="00081CF1" w:rsidP="00ED1F0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umber</w:t>
            </w:r>
          </w:p>
        </w:tc>
        <w:tc>
          <w:tcPr>
            <w:tcW w:w="1268" w:type="dxa"/>
          </w:tcPr>
          <w:p w14:paraId="066F4B49" w14:textId="500CBCF2" w:rsidR="00081CF1" w:rsidRDefault="00081CF1" w:rsidP="00ED1F0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ge</w:t>
            </w:r>
          </w:p>
        </w:tc>
        <w:tc>
          <w:tcPr>
            <w:tcW w:w="1268" w:type="dxa"/>
          </w:tcPr>
          <w:p w14:paraId="76A7DC06" w14:textId="6B7CA763" w:rsidR="00081CF1" w:rsidRDefault="00081CF1" w:rsidP="00ED1F0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G</w:t>
            </w:r>
            <w:r>
              <w:rPr>
                <w:rFonts w:ascii="Arial" w:hAnsi="Arial" w:cs="Arial"/>
                <w:sz w:val="16"/>
                <w:szCs w:val="16"/>
              </w:rPr>
              <w:t>ender</w:t>
            </w:r>
          </w:p>
        </w:tc>
        <w:tc>
          <w:tcPr>
            <w:tcW w:w="1268" w:type="dxa"/>
          </w:tcPr>
          <w:p w14:paraId="20B0CE57" w14:textId="25B5374D" w:rsidR="00081CF1" w:rsidRDefault="00081CF1" w:rsidP="00ED1F0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urgery</w:t>
            </w:r>
          </w:p>
        </w:tc>
        <w:tc>
          <w:tcPr>
            <w:tcW w:w="1268" w:type="dxa"/>
          </w:tcPr>
          <w:p w14:paraId="39E89255" w14:textId="313E2B27" w:rsidR="00081CF1" w:rsidRDefault="00081CF1" w:rsidP="00ED1F0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adiotherapy</w:t>
            </w:r>
          </w:p>
        </w:tc>
        <w:tc>
          <w:tcPr>
            <w:tcW w:w="1268" w:type="dxa"/>
          </w:tcPr>
          <w:p w14:paraId="2A429F98" w14:textId="0903E66E" w:rsidR="00081CF1" w:rsidRDefault="00081CF1" w:rsidP="00ED1F0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hemotherapy</w:t>
            </w:r>
          </w:p>
        </w:tc>
        <w:tc>
          <w:tcPr>
            <w:tcW w:w="1601" w:type="dxa"/>
          </w:tcPr>
          <w:p w14:paraId="58F16674" w14:textId="575A9A3D" w:rsidR="00081CF1" w:rsidRDefault="00081CF1" w:rsidP="00ED1F0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ollow-up</w:t>
            </w:r>
            <w:r w:rsidR="00D06C98">
              <w:rPr>
                <w:rFonts w:ascii="Arial" w:hAnsi="Arial" w:cs="Arial"/>
                <w:sz w:val="16"/>
                <w:szCs w:val="16"/>
              </w:rPr>
              <w:t xml:space="preserve"> (month)</w:t>
            </w:r>
          </w:p>
        </w:tc>
        <w:tc>
          <w:tcPr>
            <w:tcW w:w="935" w:type="dxa"/>
          </w:tcPr>
          <w:p w14:paraId="3FF460FC" w14:textId="7C7469A2" w:rsidR="00081CF1" w:rsidRDefault="00081CF1" w:rsidP="00ED1F0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atus</w:t>
            </w:r>
          </w:p>
        </w:tc>
        <w:tc>
          <w:tcPr>
            <w:tcW w:w="1268" w:type="dxa"/>
          </w:tcPr>
          <w:p w14:paraId="1D396C28" w14:textId="0A2456BD" w:rsidR="00081CF1" w:rsidRDefault="00081CF1" w:rsidP="00ED1F0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T type</w:t>
            </w:r>
          </w:p>
        </w:tc>
        <w:tc>
          <w:tcPr>
            <w:tcW w:w="1268" w:type="dxa"/>
          </w:tcPr>
          <w:p w14:paraId="3EF6EE62" w14:textId="23A04BBA" w:rsidR="00081CF1" w:rsidRDefault="00081CF1" w:rsidP="00ED1F0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T </w:t>
            </w:r>
            <w:r w:rsidR="00D06C98">
              <w:rPr>
                <w:rFonts w:ascii="Arial" w:hAnsi="Arial" w:cs="Arial"/>
                <w:sz w:val="16"/>
                <w:szCs w:val="16"/>
              </w:rPr>
              <w:t>drugs</w:t>
            </w:r>
          </w:p>
        </w:tc>
        <w:tc>
          <w:tcPr>
            <w:tcW w:w="1268" w:type="dxa"/>
          </w:tcPr>
          <w:p w14:paraId="01F5920F" w14:textId="3B13D4E6" w:rsidR="00081CF1" w:rsidRDefault="00081CF1" w:rsidP="00ED1F0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T dose</w:t>
            </w:r>
            <w:r w:rsidR="00D06C98">
              <w:rPr>
                <w:rFonts w:ascii="Arial" w:hAnsi="Arial" w:cs="Arial"/>
                <w:sz w:val="16"/>
                <w:szCs w:val="16"/>
              </w:rPr>
              <w:t xml:space="preserve"> (Gy)</w:t>
            </w:r>
          </w:p>
        </w:tc>
      </w:tr>
      <w:tr w:rsidR="00081CF1" w14:paraId="002CF22E" w14:textId="77777777" w:rsidTr="00D06C98">
        <w:tc>
          <w:tcPr>
            <w:tcW w:w="1268" w:type="dxa"/>
          </w:tcPr>
          <w:p w14:paraId="1D81CA96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1745B13D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67AD3558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7AE4560B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24C5E579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57012800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6268680E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5A6CDC0B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1D426E9C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189A1DA2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10</w:t>
            </w:r>
          </w:p>
          <w:p w14:paraId="42D60EDB" w14:textId="6B6F83D9" w:rsid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68" w:type="dxa"/>
          </w:tcPr>
          <w:p w14:paraId="540B4CAC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45</w:t>
            </w:r>
          </w:p>
          <w:p w14:paraId="50895367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31</w:t>
            </w:r>
          </w:p>
          <w:p w14:paraId="3F5165FE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24</w:t>
            </w:r>
          </w:p>
          <w:p w14:paraId="30C2975E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36</w:t>
            </w:r>
          </w:p>
          <w:p w14:paraId="3435BFAD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40</w:t>
            </w:r>
          </w:p>
          <w:p w14:paraId="0D07111D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70</w:t>
            </w:r>
          </w:p>
          <w:p w14:paraId="63284107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81</w:t>
            </w:r>
          </w:p>
          <w:p w14:paraId="1A538BED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44</w:t>
            </w:r>
          </w:p>
          <w:p w14:paraId="122BC989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30</w:t>
            </w:r>
          </w:p>
          <w:p w14:paraId="34DF365B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51</w:t>
            </w:r>
          </w:p>
          <w:p w14:paraId="2904C78B" w14:textId="723513A0" w:rsid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268" w:type="dxa"/>
          </w:tcPr>
          <w:p w14:paraId="1A119062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2EDCC2D0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662A7CC7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0701C89F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6A7A2592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6B003983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02AB50E0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014A65A4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1E29E3E7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4818DC8B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3767ED1F" w14:textId="7CD1A010" w:rsid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268" w:type="dxa"/>
          </w:tcPr>
          <w:p w14:paraId="01F46FB5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196E1D04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GTR</w:t>
            </w:r>
          </w:p>
          <w:p w14:paraId="305BE704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50BA56A6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179B021D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30ACC3EA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6EE4B661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5735A74A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405FAC0E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GTR</w:t>
            </w:r>
          </w:p>
          <w:p w14:paraId="31587DB0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29009EFF" w14:textId="2ADA924B" w:rsid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no surgery</w:t>
            </w:r>
          </w:p>
        </w:tc>
        <w:tc>
          <w:tcPr>
            <w:tcW w:w="1268" w:type="dxa"/>
          </w:tcPr>
          <w:p w14:paraId="01B47E00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04527835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6ADA3131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4F9E0E84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7D9FB3E4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72C53F24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14143819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no RT</w:t>
            </w:r>
          </w:p>
          <w:p w14:paraId="66B8DFD6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5D6FFCE4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2C45A31A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no RT</w:t>
            </w:r>
          </w:p>
          <w:p w14:paraId="17E06339" w14:textId="068EE1FC" w:rsid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RT</w:t>
            </w:r>
          </w:p>
        </w:tc>
        <w:tc>
          <w:tcPr>
            <w:tcW w:w="1268" w:type="dxa"/>
          </w:tcPr>
          <w:p w14:paraId="7257BC14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2AD7483F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1FFB71D4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0C4A9CCC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256DFC3A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077206CE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3C7BB61F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7106A052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26415A8F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343BE1AA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164B393B" w14:textId="784CF5B2" w:rsid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no CT</w:t>
            </w:r>
          </w:p>
        </w:tc>
        <w:tc>
          <w:tcPr>
            <w:tcW w:w="1601" w:type="dxa"/>
          </w:tcPr>
          <w:p w14:paraId="0B6837F3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180.0</w:t>
            </w:r>
          </w:p>
          <w:p w14:paraId="383711DC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108.0</w:t>
            </w:r>
          </w:p>
          <w:p w14:paraId="33B501AF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240.0</w:t>
            </w:r>
          </w:p>
          <w:p w14:paraId="420E6B78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11.0</w:t>
            </w:r>
          </w:p>
          <w:p w14:paraId="3E3DACB7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4.0</w:t>
            </w:r>
          </w:p>
          <w:p w14:paraId="5F17C551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7.0</w:t>
            </w:r>
          </w:p>
          <w:p w14:paraId="2DF9904A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55.0</w:t>
            </w:r>
          </w:p>
          <w:p w14:paraId="5A2134E2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3.0</w:t>
            </w:r>
          </w:p>
          <w:p w14:paraId="46F69F50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156.0</w:t>
            </w:r>
          </w:p>
          <w:p w14:paraId="7E4A9866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.5</w:t>
            </w:r>
          </w:p>
          <w:p w14:paraId="5EDF56C3" w14:textId="0EC5872E" w:rsid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288.0</w:t>
            </w:r>
          </w:p>
        </w:tc>
        <w:tc>
          <w:tcPr>
            <w:tcW w:w="935" w:type="dxa"/>
          </w:tcPr>
          <w:p w14:paraId="20BD9A2C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24D042EF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64A48019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15D31E8B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5F477DB5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54AE5FF8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40A4976B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0551B40C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2A74F179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636082E0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391057DF" w14:textId="0889B600" w:rsid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Death</w:t>
            </w:r>
          </w:p>
        </w:tc>
        <w:tc>
          <w:tcPr>
            <w:tcW w:w="1268" w:type="dxa"/>
          </w:tcPr>
          <w:p w14:paraId="637140C4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0ACE9CB6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CSI</w:t>
            </w:r>
          </w:p>
          <w:p w14:paraId="335EAF1C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52709977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CSI</w:t>
            </w:r>
          </w:p>
          <w:p w14:paraId="44BC5155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07890153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2E047FA8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7DA213D7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4DE007B4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2694741C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4307E878" w14:textId="28372958" w:rsid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CSI</w:t>
            </w:r>
          </w:p>
        </w:tc>
        <w:tc>
          <w:tcPr>
            <w:tcW w:w="1268" w:type="dxa"/>
          </w:tcPr>
          <w:p w14:paraId="454D7C16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489E41F1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7A548E3E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18E1DC9B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2BD8F85B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3DBC90ED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0610B416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49D95741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vincristine</w:t>
            </w:r>
          </w:p>
          <w:p w14:paraId="31F53959" w14:textId="77777777" w:rsidR="00081CF1" w:rsidRPr="00081CF1" w:rsidRDefault="00081CF1" w:rsidP="00081C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216E10FF" w14:textId="77777777" w:rsidR="00081CF1" w:rsidRDefault="00081CF1" w:rsidP="00ED1F0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8" w:type="dxa"/>
          </w:tcPr>
          <w:p w14:paraId="168ED278" w14:textId="77777777" w:rsidR="00081CF1" w:rsidRDefault="00081CF1" w:rsidP="00ED1F0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Y="88"/>
        <w:tblW w:w="0" w:type="auto"/>
        <w:tblLook w:val="04A0" w:firstRow="1" w:lastRow="0" w:firstColumn="1" w:lastColumn="0" w:noHBand="0" w:noVBand="1"/>
      </w:tblPr>
      <w:tblGrid>
        <w:gridCol w:w="1255"/>
        <w:gridCol w:w="1249"/>
        <w:gridCol w:w="1255"/>
        <w:gridCol w:w="1256"/>
        <w:gridCol w:w="1266"/>
        <w:gridCol w:w="1268"/>
        <w:gridCol w:w="1518"/>
        <w:gridCol w:w="991"/>
        <w:gridCol w:w="1261"/>
        <w:gridCol w:w="1377"/>
        <w:gridCol w:w="1252"/>
      </w:tblGrid>
      <w:tr w:rsidR="00D06C98" w14:paraId="3E1DE06A" w14:textId="77777777" w:rsidTr="00D06C98">
        <w:tc>
          <w:tcPr>
            <w:tcW w:w="1255" w:type="dxa"/>
          </w:tcPr>
          <w:p w14:paraId="1300DB94" w14:textId="77777777" w:rsidR="00D06C98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lastRenderedPageBreak/>
              <w:t>N</w:t>
            </w:r>
            <w:r>
              <w:rPr>
                <w:rFonts w:ascii="Arial" w:hAnsi="Arial" w:cs="Arial"/>
                <w:sz w:val="16"/>
                <w:szCs w:val="16"/>
              </w:rPr>
              <w:t>umber</w:t>
            </w:r>
          </w:p>
        </w:tc>
        <w:tc>
          <w:tcPr>
            <w:tcW w:w="1249" w:type="dxa"/>
          </w:tcPr>
          <w:p w14:paraId="22F4794F" w14:textId="77777777" w:rsidR="00D06C98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ge</w:t>
            </w:r>
          </w:p>
        </w:tc>
        <w:tc>
          <w:tcPr>
            <w:tcW w:w="1255" w:type="dxa"/>
          </w:tcPr>
          <w:p w14:paraId="17DE9C8D" w14:textId="77777777" w:rsidR="00D06C98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G</w:t>
            </w:r>
            <w:r>
              <w:rPr>
                <w:rFonts w:ascii="Arial" w:hAnsi="Arial" w:cs="Arial"/>
                <w:sz w:val="16"/>
                <w:szCs w:val="16"/>
              </w:rPr>
              <w:t>ender</w:t>
            </w:r>
          </w:p>
        </w:tc>
        <w:tc>
          <w:tcPr>
            <w:tcW w:w="1256" w:type="dxa"/>
          </w:tcPr>
          <w:p w14:paraId="52288053" w14:textId="77777777" w:rsidR="00D06C98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urgery</w:t>
            </w:r>
          </w:p>
        </w:tc>
        <w:tc>
          <w:tcPr>
            <w:tcW w:w="1266" w:type="dxa"/>
          </w:tcPr>
          <w:p w14:paraId="76CFC558" w14:textId="77777777" w:rsidR="00D06C98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adiotherapy</w:t>
            </w:r>
          </w:p>
        </w:tc>
        <w:tc>
          <w:tcPr>
            <w:tcW w:w="1268" w:type="dxa"/>
          </w:tcPr>
          <w:p w14:paraId="1BD2AEF7" w14:textId="77777777" w:rsidR="00D06C98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hemotherapy</w:t>
            </w:r>
          </w:p>
        </w:tc>
        <w:tc>
          <w:tcPr>
            <w:tcW w:w="1518" w:type="dxa"/>
          </w:tcPr>
          <w:p w14:paraId="7C8F0614" w14:textId="77777777" w:rsidR="00D06C98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ollow-up (month)</w:t>
            </w:r>
          </w:p>
        </w:tc>
        <w:tc>
          <w:tcPr>
            <w:tcW w:w="991" w:type="dxa"/>
          </w:tcPr>
          <w:p w14:paraId="15E930FE" w14:textId="77777777" w:rsidR="00D06C98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atus</w:t>
            </w:r>
          </w:p>
        </w:tc>
        <w:tc>
          <w:tcPr>
            <w:tcW w:w="1261" w:type="dxa"/>
          </w:tcPr>
          <w:p w14:paraId="2E094057" w14:textId="77777777" w:rsidR="00D06C98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T type</w:t>
            </w:r>
          </w:p>
        </w:tc>
        <w:tc>
          <w:tcPr>
            <w:tcW w:w="1377" w:type="dxa"/>
          </w:tcPr>
          <w:p w14:paraId="33F608B2" w14:textId="5FFDF9BF" w:rsidR="00D06C98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T </w:t>
            </w:r>
            <w:r w:rsidR="006A579B">
              <w:rPr>
                <w:rFonts w:ascii="Arial" w:hAnsi="Arial" w:cs="Arial"/>
                <w:sz w:val="16"/>
                <w:szCs w:val="16"/>
              </w:rPr>
              <w:t>drugs</w:t>
            </w:r>
          </w:p>
        </w:tc>
        <w:tc>
          <w:tcPr>
            <w:tcW w:w="1252" w:type="dxa"/>
          </w:tcPr>
          <w:p w14:paraId="00B86C42" w14:textId="77777777" w:rsidR="00D06C98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T dose (Gy)</w:t>
            </w:r>
          </w:p>
        </w:tc>
      </w:tr>
      <w:tr w:rsidR="00D06C98" w14:paraId="5EEA7B57" w14:textId="77777777" w:rsidTr="00D06C98">
        <w:tc>
          <w:tcPr>
            <w:tcW w:w="1255" w:type="dxa"/>
          </w:tcPr>
          <w:p w14:paraId="1B372471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12</w:t>
            </w:r>
          </w:p>
          <w:p w14:paraId="2D7DD181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13</w:t>
            </w:r>
          </w:p>
          <w:p w14:paraId="4EDAFC28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14</w:t>
            </w:r>
          </w:p>
          <w:p w14:paraId="42087082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15</w:t>
            </w:r>
          </w:p>
          <w:p w14:paraId="58D10D3B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16</w:t>
            </w:r>
          </w:p>
          <w:p w14:paraId="66F580C0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17</w:t>
            </w:r>
          </w:p>
          <w:p w14:paraId="73592A4D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18</w:t>
            </w:r>
          </w:p>
          <w:p w14:paraId="3EB8C309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19</w:t>
            </w:r>
          </w:p>
          <w:p w14:paraId="511EFBDF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20</w:t>
            </w:r>
          </w:p>
          <w:p w14:paraId="2CB17E6B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21</w:t>
            </w:r>
          </w:p>
          <w:p w14:paraId="304B91A2" w14:textId="77777777" w:rsidR="00D06C98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249" w:type="dxa"/>
          </w:tcPr>
          <w:p w14:paraId="5E1EC79F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21</w:t>
            </w:r>
          </w:p>
          <w:p w14:paraId="5DDCFB72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30</w:t>
            </w:r>
          </w:p>
          <w:p w14:paraId="01A738B5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31</w:t>
            </w:r>
          </w:p>
          <w:p w14:paraId="073727A3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39</w:t>
            </w:r>
          </w:p>
          <w:p w14:paraId="69F84E50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40</w:t>
            </w:r>
          </w:p>
          <w:p w14:paraId="75E13DF2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25</w:t>
            </w:r>
          </w:p>
          <w:p w14:paraId="5D125E34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27</w:t>
            </w:r>
          </w:p>
          <w:p w14:paraId="24B4E34F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55</w:t>
            </w:r>
          </w:p>
          <w:p w14:paraId="4A810F30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59</w:t>
            </w:r>
          </w:p>
          <w:p w14:paraId="543074D6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35</w:t>
            </w:r>
          </w:p>
          <w:p w14:paraId="61FF0BC2" w14:textId="77777777" w:rsidR="00D06C98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255" w:type="dxa"/>
          </w:tcPr>
          <w:p w14:paraId="1072FF66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26BCB171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2FEFF72C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23EA1287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65D579B7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49AB55EB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4D0BFC8D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5FE48171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5C46AC2F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1E4862A4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59FCDFB4" w14:textId="77777777" w:rsidR="00D06C98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256" w:type="dxa"/>
          </w:tcPr>
          <w:p w14:paraId="551EEA16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GTR</w:t>
            </w:r>
          </w:p>
          <w:p w14:paraId="1E0724D6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131CED3A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57C5887C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5011E2A6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5930DFD5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4307CCF0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GTR</w:t>
            </w:r>
          </w:p>
          <w:p w14:paraId="1D4DF5DF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52DE27F4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2FAFA178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7FD24CA9" w14:textId="77777777" w:rsidR="00D06C98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no surgery</w:t>
            </w:r>
          </w:p>
        </w:tc>
        <w:tc>
          <w:tcPr>
            <w:tcW w:w="1266" w:type="dxa"/>
          </w:tcPr>
          <w:p w14:paraId="41D3E7F4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79765F84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4D3B5006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7779E6CB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1A97FA2D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536550B6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70D63114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6425B9BC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165349AD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143E264D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2F501125" w14:textId="77777777" w:rsidR="00D06C98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RT</w:t>
            </w:r>
          </w:p>
        </w:tc>
        <w:tc>
          <w:tcPr>
            <w:tcW w:w="1268" w:type="dxa"/>
          </w:tcPr>
          <w:p w14:paraId="2DAE829F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1AD5E0DC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1A201C42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5CE8DCA0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6C64DF5B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74D9A236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5C30F112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5C9D1854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11BB31B9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556F4C90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29D91FA8" w14:textId="77777777" w:rsidR="00D06C98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no CT</w:t>
            </w:r>
          </w:p>
        </w:tc>
        <w:tc>
          <w:tcPr>
            <w:tcW w:w="1518" w:type="dxa"/>
          </w:tcPr>
          <w:p w14:paraId="09A046BA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12.0</w:t>
            </w:r>
          </w:p>
          <w:p w14:paraId="64C6071D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9.0</w:t>
            </w:r>
          </w:p>
          <w:p w14:paraId="1C0BD08F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35.0</w:t>
            </w:r>
          </w:p>
          <w:p w14:paraId="0C4CBC71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59.0</w:t>
            </w:r>
          </w:p>
          <w:p w14:paraId="76E60141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14.0</w:t>
            </w:r>
          </w:p>
          <w:p w14:paraId="70CB2261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30.0</w:t>
            </w:r>
          </w:p>
          <w:p w14:paraId="3BF2E889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62.0</w:t>
            </w:r>
          </w:p>
          <w:p w14:paraId="70CFAF00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26.0</w:t>
            </w:r>
          </w:p>
          <w:p w14:paraId="6A798E08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24.0</w:t>
            </w:r>
          </w:p>
          <w:p w14:paraId="544AACA3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27.0</w:t>
            </w:r>
          </w:p>
          <w:p w14:paraId="4FCDB9FD" w14:textId="77777777" w:rsidR="00D06C98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72.0</w:t>
            </w:r>
          </w:p>
        </w:tc>
        <w:tc>
          <w:tcPr>
            <w:tcW w:w="991" w:type="dxa"/>
          </w:tcPr>
          <w:p w14:paraId="2264F169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158DFC19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030D1258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2785637B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4346314A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76DDB8EC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330C3C28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776C9F46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1D272AFB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02A89E0D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19C41B69" w14:textId="77777777" w:rsidR="00D06C98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81CF1">
              <w:rPr>
                <w:rFonts w:ascii="Arial" w:hAnsi="Arial" w:cs="Arial"/>
                <w:sz w:val="16"/>
                <w:szCs w:val="16"/>
              </w:rPr>
              <w:t>survive</w:t>
            </w:r>
          </w:p>
        </w:tc>
        <w:tc>
          <w:tcPr>
            <w:tcW w:w="1261" w:type="dxa"/>
          </w:tcPr>
          <w:p w14:paraId="135C57F4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81CF1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58A6D6B9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81CF1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1388620F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81CF1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72268DAC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81CF1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4C15F07A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81CF1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00B74EDE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81CF1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13594642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81CF1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62E920E0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81CF1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249F20FC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81CF1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07C1190D" w14:textId="77777777" w:rsidR="00D06C98" w:rsidRPr="00081CF1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81CF1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15EAAF5D" w14:textId="77777777" w:rsidR="00D06C98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81CF1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</w:tc>
        <w:tc>
          <w:tcPr>
            <w:tcW w:w="1377" w:type="dxa"/>
          </w:tcPr>
          <w:p w14:paraId="675639A1" w14:textId="77777777" w:rsidR="00D06C98" w:rsidRDefault="00D06C98" w:rsidP="00D06C98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  <w:r w:rsidRPr="00D06C98">
              <w:rPr>
                <w:rFonts w:ascii="Arial" w:hAnsi="Arial" w:cs="Arial"/>
                <w:sz w:val="8"/>
                <w:szCs w:val="8"/>
              </w:rPr>
              <w:t>CDDP, CCNU,</w:t>
            </w:r>
            <w:r>
              <w:rPr>
                <w:rFonts w:ascii="Arial" w:hAnsi="Arial" w:cs="Arial"/>
                <w:sz w:val="8"/>
                <w:szCs w:val="8"/>
              </w:rPr>
              <w:t xml:space="preserve"> </w:t>
            </w:r>
            <w:r w:rsidRPr="00D06C98">
              <w:rPr>
                <w:rFonts w:ascii="Arial" w:hAnsi="Arial" w:cs="Arial"/>
                <w:sz w:val="8"/>
                <w:szCs w:val="8"/>
              </w:rPr>
              <w:t>vincristine</w:t>
            </w:r>
          </w:p>
          <w:p w14:paraId="71EDD430" w14:textId="77777777" w:rsidR="00D06C98" w:rsidRDefault="00D06C98" w:rsidP="00D06C98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  <w:proofErr w:type="spellStart"/>
            <w:r w:rsidRPr="00D06C98">
              <w:rPr>
                <w:rFonts w:ascii="Arial" w:hAnsi="Arial" w:cs="Arial"/>
                <w:sz w:val="8"/>
                <w:szCs w:val="8"/>
              </w:rPr>
              <w:t>lomustin</w:t>
            </w:r>
            <w:proofErr w:type="spellEnd"/>
            <w:r w:rsidRPr="00D06C98">
              <w:rPr>
                <w:rFonts w:ascii="Arial" w:hAnsi="Arial" w:cs="Arial"/>
                <w:sz w:val="8"/>
                <w:szCs w:val="8"/>
              </w:rPr>
              <w:t>, cisplatin, vincristine</w:t>
            </w:r>
          </w:p>
          <w:p w14:paraId="4BF23B8F" w14:textId="77777777" w:rsidR="00D06C98" w:rsidRDefault="00D06C98" w:rsidP="00D06C98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  <w:proofErr w:type="spellStart"/>
            <w:proofErr w:type="gramStart"/>
            <w:r w:rsidRPr="00D06C98">
              <w:rPr>
                <w:rFonts w:ascii="Arial" w:hAnsi="Arial" w:cs="Arial"/>
                <w:sz w:val="8"/>
                <w:szCs w:val="8"/>
              </w:rPr>
              <w:t>lomustin,procarbazine</w:t>
            </w:r>
            <w:proofErr w:type="gramEnd"/>
            <w:r w:rsidRPr="00D06C98">
              <w:rPr>
                <w:rFonts w:ascii="Arial" w:hAnsi="Arial" w:cs="Arial"/>
                <w:sz w:val="8"/>
                <w:szCs w:val="8"/>
              </w:rPr>
              <w:t>,vincristine</w:t>
            </w:r>
            <w:proofErr w:type="spellEnd"/>
          </w:p>
          <w:p w14:paraId="26E3BC2F" w14:textId="77777777" w:rsidR="00D06C98" w:rsidRDefault="00D06C98" w:rsidP="00D06C98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  <w:proofErr w:type="spellStart"/>
            <w:proofErr w:type="gramStart"/>
            <w:r w:rsidRPr="00D06C98">
              <w:rPr>
                <w:rFonts w:ascii="Arial" w:hAnsi="Arial" w:cs="Arial"/>
                <w:sz w:val="8"/>
                <w:szCs w:val="8"/>
              </w:rPr>
              <w:t>lomustin,procarbazine</w:t>
            </w:r>
            <w:proofErr w:type="gramEnd"/>
            <w:r w:rsidRPr="00D06C98">
              <w:rPr>
                <w:rFonts w:ascii="Arial" w:hAnsi="Arial" w:cs="Arial"/>
                <w:sz w:val="8"/>
                <w:szCs w:val="8"/>
              </w:rPr>
              <w:t>,vincristine</w:t>
            </w:r>
            <w:proofErr w:type="spellEnd"/>
          </w:p>
          <w:p w14:paraId="09B72BBF" w14:textId="77777777" w:rsidR="00D06C98" w:rsidRDefault="00D06C98" w:rsidP="00D06C98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  <w:proofErr w:type="spellStart"/>
            <w:r w:rsidRPr="00D06C98">
              <w:rPr>
                <w:rFonts w:ascii="Arial" w:hAnsi="Arial" w:cs="Arial"/>
                <w:sz w:val="8"/>
                <w:szCs w:val="8"/>
              </w:rPr>
              <w:t>lomustin</w:t>
            </w:r>
            <w:proofErr w:type="spellEnd"/>
            <w:r w:rsidRPr="00D06C98">
              <w:rPr>
                <w:rFonts w:ascii="Arial" w:hAnsi="Arial" w:cs="Arial"/>
                <w:sz w:val="8"/>
                <w:szCs w:val="8"/>
              </w:rPr>
              <w:t>, cisplatin, vincristine</w:t>
            </w:r>
          </w:p>
          <w:p w14:paraId="5315FB9A" w14:textId="77777777" w:rsidR="00D06C98" w:rsidRDefault="00D06C98" w:rsidP="00D06C98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</w:p>
          <w:p w14:paraId="0D622C26" w14:textId="77777777" w:rsidR="00D06C98" w:rsidRDefault="00D06C98" w:rsidP="00D06C98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</w:p>
          <w:p w14:paraId="0A44622F" w14:textId="77777777" w:rsidR="00D06C98" w:rsidRDefault="00D06C98" w:rsidP="00D06C98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  <w:proofErr w:type="spellStart"/>
            <w:r w:rsidRPr="00D06C98">
              <w:rPr>
                <w:rFonts w:ascii="Arial" w:hAnsi="Arial" w:cs="Arial"/>
                <w:sz w:val="8"/>
                <w:szCs w:val="8"/>
              </w:rPr>
              <w:t>lomustin</w:t>
            </w:r>
            <w:proofErr w:type="spellEnd"/>
            <w:r w:rsidRPr="00D06C98">
              <w:rPr>
                <w:rFonts w:ascii="Arial" w:hAnsi="Arial" w:cs="Arial"/>
                <w:sz w:val="8"/>
                <w:szCs w:val="8"/>
              </w:rPr>
              <w:t>, cisplatin, vincristine</w:t>
            </w:r>
          </w:p>
          <w:p w14:paraId="7C775746" w14:textId="77777777" w:rsidR="00D06C98" w:rsidRPr="00D06C98" w:rsidRDefault="00D06C98" w:rsidP="00D06C98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  <w:proofErr w:type="spellStart"/>
            <w:r w:rsidRPr="00D06C98">
              <w:rPr>
                <w:rFonts w:ascii="Arial" w:hAnsi="Arial" w:cs="Arial"/>
                <w:sz w:val="8"/>
                <w:szCs w:val="8"/>
              </w:rPr>
              <w:t>lomustin</w:t>
            </w:r>
            <w:proofErr w:type="spellEnd"/>
            <w:r w:rsidRPr="00D06C98">
              <w:rPr>
                <w:rFonts w:ascii="Arial" w:hAnsi="Arial" w:cs="Arial"/>
                <w:sz w:val="8"/>
                <w:szCs w:val="8"/>
              </w:rPr>
              <w:t>, cisplatin, vincristine</w:t>
            </w:r>
          </w:p>
        </w:tc>
        <w:tc>
          <w:tcPr>
            <w:tcW w:w="1252" w:type="dxa"/>
          </w:tcPr>
          <w:p w14:paraId="095C0D19" w14:textId="77777777" w:rsidR="00D06C98" w:rsidRPr="00926B32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6,54</w:t>
            </w:r>
          </w:p>
          <w:p w14:paraId="2B6F2484" w14:textId="77777777" w:rsidR="00D06C98" w:rsidRPr="00926B32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45,59</w:t>
            </w:r>
          </w:p>
          <w:p w14:paraId="61D8AAC7" w14:textId="77777777" w:rsidR="00D06C98" w:rsidRPr="00926B32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24,55</w:t>
            </w:r>
          </w:p>
          <w:p w14:paraId="501C716E" w14:textId="77777777" w:rsidR="00D06C98" w:rsidRPr="00926B32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24,54</w:t>
            </w:r>
          </w:p>
          <w:p w14:paraId="6E385A55" w14:textId="77777777" w:rsidR="00D06C98" w:rsidRPr="00926B32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54,71</w:t>
            </w:r>
          </w:p>
          <w:p w14:paraId="02EE52C3" w14:textId="77777777" w:rsidR="00D06C98" w:rsidRPr="00926B32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1,54</w:t>
            </w:r>
          </w:p>
          <w:p w14:paraId="0BE9BB44" w14:textId="77777777" w:rsidR="00D06C98" w:rsidRPr="00926B32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5,55</w:t>
            </w:r>
          </w:p>
          <w:p w14:paraId="20C1CA91" w14:textId="77777777" w:rsidR="00D06C98" w:rsidRPr="00926B32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0,72</w:t>
            </w:r>
          </w:p>
          <w:p w14:paraId="4584E340" w14:textId="77777777" w:rsidR="00D06C98" w:rsidRPr="00926B32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0,72</w:t>
            </w:r>
          </w:p>
          <w:p w14:paraId="160EDCE4" w14:textId="77777777" w:rsidR="00D06C98" w:rsidRPr="00926B32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0,50</w:t>
            </w:r>
          </w:p>
          <w:p w14:paraId="533CCF53" w14:textId="77777777" w:rsidR="00D06C98" w:rsidRDefault="00D06C98" w:rsidP="00D06C9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0,50</w:t>
            </w:r>
          </w:p>
        </w:tc>
      </w:tr>
    </w:tbl>
    <w:p w14:paraId="5DE71372" w14:textId="06304C0B" w:rsidR="0084167C" w:rsidRDefault="0084167C" w:rsidP="00ED1F05">
      <w:pPr>
        <w:spacing w:line="480" w:lineRule="auto"/>
        <w:rPr>
          <w:rFonts w:ascii="Arial" w:hAnsi="Arial" w:cs="Arial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250"/>
        <w:gridCol w:w="1256"/>
        <w:gridCol w:w="1256"/>
        <w:gridCol w:w="1266"/>
        <w:gridCol w:w="1268"/>
        <w:gridCol w:w="1581"/>
        <w:gridCol w:w="930"/>
        <w:gridCol w:w="1261"/>
        <w:gridCol w:w="1373"/>
        <w:gridCol w:w="1252"/>
      </w:tblGrid>
      <w:tr w:rsidR="006A579B" w14:paraId="731C7299" w14:textId="77777777" w:rsidTr="00CE0D2A">
        <w:tc>
          <w:tcPr>
            <w:tcW w:w="1268" w:type="dxa"/>
          </w:tcPr>
          <w:p w14:paraId="2245414D" w14:textId="77777777" w:rsidR="006A579B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lastRenderedPageBreak/>
              <w:t>N</w:t>
            </w:r>
            <w:r>
              <w:rPr>
                <w:rFonts w:ascii="Arial" w:hAnsi="Arial" w:cs="Arial"/>
                <w:sz w:val="16"/>
                <w:szCs w:val="16"/>
              </w:rPr>
              <w:t>umber</w:t>
            </w:r>
          </w:p>
        </w:tc>
        <w:tc>
          <w:tcPr>
            <w:tcW w:w="1268" w:type="dxa"/>
          </w:tcPr>
          <w:p w14:paraId="55E6EDEE" w14:textId="77777777" w:rsidR="006A579B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ge</w:t>
            </w:r>
          </w:p>
        </w:tc>
        <w:tc>
          <w:tcPr>
            <w:tcW w:w="1268" w:type="dxa"/>
          </w:tcPr>
          <w:p w14:paraId="17429DD4" w14:textId="77777777" w:rsidR="006A579B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G</w:t>
            </w:r>
            <w:r>
              <w:rPr>
                <w:rFonts w:ascii="Arial" w:hAnsi="Arial" w:cs="Arial"/>
                <w:sz w:val="16"/>
                <w:szCs w:val="16"/>
              </w:rPr>
              <w:t>ender</w:t>
            </w:r>
          </w:p>
        </w:tc>
        <w:tc>
          <w:tcPr>
            <w:tcW w:w="1268" w:type="dxa"/>
          </w:tcPr>
          <w:p w14:paraId="71AD83BD" w14:textId="77777777" w:rsidR="006A579B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urgery</w:t>
            </w:r>
          </w:p>
        </w:tc>
        <w:tc>
          <w:tcPr>
            <w:tcW w:w="1268" w:type="dxa"/>
          </w:tcPr>
          <w:p w14:paraId="28A3CC91" w14:textId="77777777" w:rsidR="006A579B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adiotherapy</w:t>
            </w:r>
          </w:p>
        </w:tc>
        <w:tc>
          <w:tcPr>
            <w:tcW w:w="1268" w:type="dxa"/>
          </w:tcPr>
          <w:p w14:paraId="2EEBA786" w14:textId="77777777" w:rsidR="006A579B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hemotherapy</w:t>
            </w:r>
          </w:p>
        </w:tc>
        <w:tc>
          <w:tcPr>
            <w:tcW w:w="1601" w:type="dxa"/>
          </w:tcPr>
          <w:p w14:paraId="21869925" w14:textId="77777777" w:rsidR="006A579B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ollow-up (month)</w:t>
            </w:r>
          </w:p>
        </w:tc>
        <w:tc>
          <w:tcPr>
            <w:tcW w:w="935" w:type="dxa"/>
          </w:tcPr>
          <w:p w14:paraId="43ADF5A3" w14:textId="77777777" w:rsidR="006A579B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atus</w:t>
            </w:r>
          </w:p>
        </w:tc>
        <w:tc>
          <w:tcPr>
            <w:tcW w:w="1268" w:type="dxa"/>
          </w:tcPr>
          <w:p w14:paraId="03B535DA" w14:textId="77777777" w:rsidR="006A579B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T type</w:t>
            </w:r>
          </w:p>
        </w:tc>
        <w:tc>
          <w:tcPr>
            <w:tcW w:w="1268" w:type="dxa"/>
          </w:tcPr>
          <w:p w14:paraId="59DF922F" w14:textId="5D0DBE84" w:rsidR="006A579B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T drugs</w:t>
            </w:r>
          </w:p>
        </w:tc>
        <w:tc>
          <w:tcPr>
            <w:tcW w:w="1268" w:type="dxa"/>
          </w:tcPr>
          <w:p w14:paraId="70F7F26F" w14:textId="77777777" w:rsidR="006A579B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T dose (Gy)</w:t>
            </w:r>
          </w:p>
        </w:tc>
      </w:tr>
      <w:tr w:rsidR="006A579B" w14:paraId="55EA0014" w14:textId="77777777" w:rsidTr="00CE0D2A">
        <w:tc>
          <w:tcPr>
            <w:tcW w:w="1268" w:type="dxa"/>
          </w:tcPr>
          <w:p w14:paraId="2565558A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23</w:t>
            </w:r>
          </w:p>
          <w:p w14:paraId="3B8F4FA6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24</w:t>
            </w:r>
          </w:p>
          <w:p w14:paraId="03EF55D8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25</w:t>
            </w:r>
          </w:p>
          <w:p w14:paraId="0FBCFE56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26</w:t>
            </w:r>
          </w:p>
          <w:p w14:paraId="6075EBED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27</w:t>
            </w:r>
          </w:p>
          <w:p w14:paraId="26E8D644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28</w:t>
            </w:r>
          </w:p>
          <w:p w14:paraId="4D70A926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29</w:t>
            </w:r>
          </w:p>
          <w:p w14:paraId="7615E45A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0</w:t>
            </w:r>
          </w:p>
          <w:p w14:paraId="40E650D3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1</w:t>
            </w:r>
          </w:p>
          <w:p w14:paraId="5EB77981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2</w:t>
            </w:r>
          </w:p>
          <w:p w14:paraId="3FBD3550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3</w:t>
            </w:r>
          </w:p>
          <w:p w14:paraId="58B303AB" w14:textId="77777777" w:rsidR="006A579B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268" w:type="dxa"/>
          </w:tcPr>
          <w:p w14:paraId="66A0AD81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23</w:t>
            </w:r>
          </w:p>
          <w:p w14:paraId="3D2D2DC4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8</w:t>
            </w:r>
          </w:p>
          <w:p w14:paraId="0941945E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43</w:t>
            </w:r>
          </w:p>
          <w:p w14:paraId="33E59DA9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4</w:t>
            </w:r>
          </w:p>
          <w:p w14:paraId="0ADE2920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20</w:t>
            </w:r>
          </w:p>
          <w:p w14:paraId="07DC641B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22</w:t>
            </w:r>
          </w:p>
          <w:p w14:paraId="2CF90B1E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25</w:t>
            </w:r>
          </w:p>
          <w:p w14:paraId="692C5749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22</w:t>
            </w:r>
          </w:p>
          <w:p w14:paraId="651D801B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49</w:t>
            </w:r>
          </w:p>
          <w:p w14:paraId="37C87DED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0</w:t>
            </w:r>
          </w:p>
          <w:p w14:paraId="2193B914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6</w:t>
            </w:r>
          </w:p>
          <w:p w14:paraId="3B2FEEC9" w14:textId="77777777" w:rsidR="006A579B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268" w:type="dxa"/>
          </w:tcPr>
          <w:p w14:paraId="38E8698A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4725A8C7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0AC8A560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4E7D0780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2D95991C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5F1F9851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5A2350C3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17DE33EA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427A6123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6BED6057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0C95E7A3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6DE41FC5" w14:textId="77777777" w:rsidR="006A579B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268" w:type="dxa"/>
          </w:tcPr>
          <w:p w14:paraId="63A3B450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1A4942B2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GTR</w:t>
            </w:r>
          </w:p>
          <w:p w14:paraId="07907425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GTR</w:t>
            </w:r>
          </w:p>
          <w:p w14:paraId="4BC45BE0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47056F33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3687D4AA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13F64F22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6B4688DE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0BFD8B5C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18D812AE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345150EA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2E99E139" w14:textId="77777777" w:rsidR="006A579B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STR</w:t>
            </w:r>
          </w:p>
        </w:tc>
        <w:tc>
          <w:tcPr>
            <w:tcW w:w="1268" w:type="dxa"/>
          </w:tcPr>
          <w:p w14:paraId="606214BB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2DC23FA6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1010847F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64B7B0A9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760129E5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25B1229D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RT</w:t>
            </w:r>
          </w:p>
          <w:p w14:paraId="1789B495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18E17FEA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1DF4E7EF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577290F1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612F5493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6FCC823C" w14:textId="77777777" w:rsidR="006A579B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RT</w:t>
            </w:r>
          </w:p>
        </w:tc>
        <w:tc>
          <w:tcPr>
            <w:tcW w:w="1268" w:type="dxa"/>
          </w:tcPr>
          <w:p w14:paraId="13AD3B26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77C2E450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0ABDC428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2D1AE602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7BF6AC65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41409E72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670B49B6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3717C434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25CEC6C0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08AB6EA6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33C080F1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7B1F5E96" w14:textId="77777777" w:rsidR="006A579B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1601" w:type="dxa"/>
          </w:tcPr>
          <w:p w14:paraId="7D7C93CE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15.0</w:t>
            </w:r>
          </w:p>
          <w:p w14:paraId="2F3F34A8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6.0</w:t>
            </w:r>
          </w:p>
          <w:p w14:paraId="26D3DD63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16.0</w:t>
            </w:r>
          </w:p>
          <w:p w14:paraId="28E0D5F7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24.0</w:t>
            </w:r>
          </w:p>
          <w:p w14:paraId="547D24A5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18.0</w:t>
            </w:r>
          </w:p>
          <w:p w14:paraId="5FF3A575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18.0</w:t>
            </w:r>
          </w:p>
          <w:p w14:paraId="211F5957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14.0</w:t>
            </w:r>
          </w:p>
          <w:p w14:paraId="4AB31E4B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18.0</w:t>
            </w:r>
          </w:p>
          <w:p w14:paraId="549E0C38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122.0</w:t>
            </w:r>
          </w:p>
          <w:p w14:paraId="4E47AC8A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61.0</w:t>
            </w:r>
          </w:p>
          <w:p w14:paraId="2EB30F10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57.0</w:t>
            </w:r>
          </w:p>
          <w:p w14:paraId="2655A5FE" w14:textId="77777777" w:rsidR="006A579B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58.0</w:t>
            </w:r>
          </w:p>
        </w:tc>
        <w:tc>
          <w:tcPr>
            <w:tcW w:w="935" w:type="dxa"/>
          </w:tcPr>
          <w:p w14:paraId="3ECDB832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75203578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6FB03E97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575E2CC0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52E7B25E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1DB29A37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67D2F031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22557B31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4463D626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451B575B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44F318F2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3D10E26B" w14:textId="77777777" w:rsidR="006A579B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Death</w:t>
            </w:r>
          </w:p>
        </w:tc>
        <w:tc>
          <w:tcPr>
            <w:tcW w:w="1268" w:type="dxa"/>
          </w:tcPr>
          <w:p w14:paraId="4BCAE8EE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Focal</w:t>
            </w:r>
          </w:p>
          <w:p w14:paraId="4256C5EE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6B32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15F422A4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6B32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51E1A5A0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6B32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589BBFDE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6A1C9232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65216D3E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6B32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4E68BEA3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Focal</w:t>
            </w:r>
          </w:p>
          <w:p w14:paraId="23664843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6B32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25EEEC09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6B32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59E1E9DD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6B32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4AD59FE5" w14:textId="77777777" w:rsidR="006A579B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CSI</w:t>
            </w:r>
          </w:p>
        </w:tc>
        <w:tc>
          <w:tcPr>
            <w:tcW w:w="1268" w:type="dxa"/>
          </w:tcPr>
          <w:p w14:paraId="4B1CED6B" w14:textId="77777777" w:rsidR="006A579B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65E426A8" w14:textId="77777777" w:rsidR="006A579B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6C22A65B" w14:textId="77777777" w:rsidR="006A579B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3B17C759" w14:textId="77777777" w:rsidR="006A579B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4510645A" w14:textId="77777777" w:rsidR="006A579B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4CDE334B" w14:textId="77777777" w:rsidR="006A579B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7A9C550C" w14:textId="77777777" w:rsidR="006A579B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3B6CE918" w14:textId="77777777" w:rsidR="006A579B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421CDB28" w14:textId="77777777" w:rsidR="006A579B" w:rsidRDefault="006A579B" w:rsidP="00CE0D2A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  <w:proofErr w:type="spellStart"/>
            <w:proofErr w:type="gramStart"/>
            <w:r w:rsidRPr="006A579B">
              <w:rPr>
                <w:rFonts w:ascii="Arial" w:hAnsi="Arial" w:cs="Arial"/>
                <w:sz w:val="8"/>
                <w:szCs w:val="8"/>
              </w:rPr>
              <w:t>cisplatinum,etoposide</w:t>
            </w:r>
            <w:proofErr w:type="gramEnd"/>
            <w:r w:rsidRPr="006A579B">
              <w:rPr>
                <w:rFonts w:ascii="Arial" w:hAnsi="Arial" w:cs="Arial"/>
                <w:sz w:val="8"/>
                <w:szCs w:val="8"/>
              </w:rPr>
              <w:t>,ifosfamide</w:t>
            </w:r>
            <w:proofErr w:type="spellEnd"/>
          </w:p>
          <w:p w14:paraId="4B701C20" w14:textId="77777777" w:rsidR="006A579B" w:rsidRDefault="006A579B" w:rsidP="00CE0D2A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  <w:proofErr w:type="spellStart"/>
            <w:proofErr w:type="gramStart"/>
            <w:r w:rsidRPr="006A579B">
              <w:rPr>
                <w:rFonts w:ascii="Arial" w:hAnsi="Arial" w:cs="Arial"/>
                <w:sz w:val="8"/>
                <w:szCs w:val="8"/>
              </w:rPr>
              <w:t>cisplatinum,etoposide</w:t>
            </w:r>
            <w:proofErr w:type="gramEnd"/>
            <w:r w:rsidRPr="006A579B">
              <w:rPr>
                <w:rFonts w:ascii="Arial" w:hAnsi="Arial" w:cs="Arial"/>
                <w:sz w:val="8"/>
                <w:szCs w:val="8"/>
              </w:rPr>
              <w:t>,ifosfamide</w:t>
            </w:r>
            <w:proofErr w:type="spellEnd"/>
          </w:p>
          <w:p w14:paraId="6B1419BE" w14:textId="77777777" w:rsidR="006A579B" w:rsidRDefault="006A579B" w:rsidP="00CE0D2A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  <w:proofErr w:type="spellStart"/>
            <w:proofErr w:type="gramStart"/>
            <w:r w:rsidRPr="006A579B">
              <w:rPr>
                <w:rFonts w:ascii="Arial" w:hAnsi="Arial" w:cs="Arial"/>
                <w:sz w:val="8"/>
                <w:szCs w:val="8"/>
              </w:rPr>
              <w:t>cisplatinum,etoposide</w:t>
            </w:r>
            <w:proofErr w:type="gramEnd"/>
            <w:r w:rsidRPr="006A579B">
              <w:rPr>
                <w:rFonts w:ascii="Arial" w:hAnsi="Arial" w:cs="Arial"/>
                <w:sz w:val="8"/>
                <w:szCs w:val="8"/>
              </w:rPr>
              <w:t>,ifosfamide</w:t>
            </w:r>
            <w:proofErr w:type="spellEnd"/>
          </w:p>
          <w:p w14:paraId="00640184" w14:textId="79C92248" w:rsidR="006A579B" w:rsidRPr="006A579B" w:rsidRDefault="006A579B" w:rsidP="00CE0D2A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  <w:r w:rsidRPr="006A579B">
              <w:rPr>
                <w:rFonts w:ascii="Arial" w:hAnsi="Arial" w:cs="Arial"/>
                <w:sz w:val="8"/>
                <w:szCs w:val="8"/>
              </w:rPr>
              <w:t>methyl-gag</w:t>
            </w:r>
          </w:p>
        </w:tc>
        <w:tc>
          <w:tcPr>
            <w:tcW w:w="1268" w:type="dxa"/>
          </w:tcPr>
          <w:p w14:paraId="179AD8F5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55</w:t>
            </w:r>
          </w:p>
          <w:p w14:paraId="2A81E4BB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4,50</w:t>
            </w:r>
          </w:p>
          <w:p w14:paraId="5430A4D8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6,56</w:t>
            </w:r>
          </w:p>
          <w:p w14:paraId="6930C663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0,50</w:t>
            </w:r>
          </w:p>
          <w:p w14:paraId="0F37AE97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66319C89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184F3121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1,54</w:t>
            </w:r>
          </w:p>
          <w:p w14:paraId="311C6E0B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56</w:t>
            </w:r>
          </w:p>
          <w:p w14:paraId="2AB67889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27,54</w:t>
            </w:r>
          </w:p>
          <w:p w14:paraId="353ADFC2" w14:textId="77777777" w:rsidR="006A579B" w:rsidRPr="00926B32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27,54</w:t>
            </w:r>
          </w:p>
          <w:p w14:paraId="608324D8" w14:textId="77777777" w:rsidR="006A579B" w:rsidRDefault="006A579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27,54</w:t>
            </w:r>
          </w:p>
          <w:p w14:paraId="2EA6F3F6" w14:textId="2AA287D9" w:rsidR="0014150B" w:rsidRDefault="0014150B" w:rsidP="00CE0D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</w:tbl>
    <w:p w14:paraId="2F3F2C26" w14:textId="77777777" w:rsidR="006A579B" w:rsidRDefault="006A579B" w:rsidP="00ED1F05">
      <w:pPr>
        <w:spacing w:line="480" w:lineRule="auto"/>
        <w:rPr>
          <w:rFonts w:ascii="Arial" w:hAnsi="Arial" w:cs="Arial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6"/>
        <w:gridCol w:w="1265"/>
        <w:gridCol w:w="1266"/>
        <w:gridCol w:w="1266"/>
        <w:gridCol w:w="1268"/>
        <w:gridCol w:w="1268"/>
        <w:gridCol w:w="1598"/>
        <w:gridCol w:w="934"/>
        <w:gridCol w:w="1267"/>
        <w:gridCol w:w="1284"/>
        <w:gridCol w:w="1266"/>
      </w:tblGrid>
      <w:tr w:rsidR="00926B32" w14:paraId="0A15D295" w14:textId="77777777" w:rsidTr="00D06C98">
        <w:tc>
          <w:tcPr>
            <w:tcW w:w="1268" w:type="dxa"/>
          </w:tcPr>
          <w:p w14:paraId="244BF734" w14:textId="65DE4EBF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umber</w:t>
            </w:r>
          </w:p>
        </w:tc>
        <w:tc>
          <w:tcPr>
            <w:tcW w:w="1268" w:type="dxa"/>
          </w:tcPr>
          <w:p w14:paraId="1157540B" w14:textId="1C7FD36D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ge</w:t>
            </w:r>
          </w:p>
        </w:tc>
        <w:tc>
          <w:tcPr>
            <w:tcW w:w="1268" w:type="dxa"/>
          </w:tcPr>
          <w:p w14:paraId="5E3FEEC7" w14:textId="6EDEAE7F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G</w:t>
            </w:r>
            <w:r>
              <w:rPr>
                <w:rFonts w:ascii="Arial" w:hAnsi="Arial" w:cs="Arial"/>
                <w:sz w:val="16"/>
                <w:szCs w:val="16"/>
              </w:rPr>
              <w:t>ender</w:t>
            </w:r>
          </w:p>
        </w:tc>
        <w:tc>
          <w:tcPr>
            <w:tcW w:w="1268" w:type="dxa"/>
          </w:tcPr>
          <w:p w14:paraId="55B83EC1" w14:textId="6FD93D4A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urgery</w:t>
            </w:r>
          </w:p>
        </w:tc>
        <w:tc>
          <w:tcPr>
            <w:tcW w:w="1268" w:type="dxa"/>
          </w:tcPr>
          <w:p w14:paraId="184C52A0" w14:textId="7C112329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adiotherapy</w:t>
            </w:r>
          </w:p>
        </w:tc>
        <w:tc>
          <w:tcPr>
            <w:tcW w:w="1268" w:type="dxa"/>
          </w:tcPr>
          <w:p w14:paraId="430A75CD" w14:textId="387ECFA9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hemotherapy</w:t>
            </w:r>
          </w:p>
        </w:tc>
        <w:tc>
          <w:tcPr>
            <w:tcW w:w="1601" w:type="dxa"/>
          </w:tcPr>
          <w:p w14:paraId="035623BA" w14:textId="4699B836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 xml:space="preserve">ollow-up </w:t>
            </w:r>
            <w:r w:rsidR="007E32F6">
              <w:rPr>
                <w:rFonts w:ascii="Arial" w:hAnsi="Arial" w:cs="Arial"/>
                <w:sz w:val="16"/>
                <w:szCs w:val="16"/>
              </w:rPr>
              <w:t>(month)</w:t>
            </w:r>
          </w:p>
        </w:tc>
        <w:tc>
          <w:tcPr>
            <w:tcW w:w="935" w:type="dxa"/>
          </w:tcPr>
          <w:p w14:paraId="1AA5396A" w14:textId="0BEF0787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atus</w:t>
            </w:r>
          </w:p>
        </w:tc>
        <w:tc>
          <w:tcPr>
            <w:tcW w:w="1268" w:type="dxa"/>
          </w:tcPr>
          <w:p w14:paraId="4F985CBE" w14:textId="6C007851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T type</w:t>
            </w:r>
          </w:p>
        </w:tc>
        <w:tc>
          <w:tcPr>
            <w:tcW w:w="1268" w:type="dxa"/>
          </w:tcPr>
          <w:p w14:paraId="232AB892" w14:textId="3CF83CD4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T </w:t>
            </w:r>
            <w:r w:rsidR="007E32F6">
              <w:rPr>
                <w:rFonts w:ascii="Arial" w:hAnsi="Arial" w:cs="Arial"/>
                <w:sz w:val="16"/>
                <w:szCs w:val="16"/>
              </w:rPr>
              <w:t>drugs</w:t>
            </w:r>
          </w:p>
        </w:tc>
        <w:tc>
          <w:tcPr>
            <w:tcW w:w="1268" w:type="dxa"/>
          </w:tcPr>
          <w:p w14:paraId="38F780D2" w14:textId="75984E12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T dose</w:t>
            </w:r>
            <w:r w:rsidR="007E32F6">
              <w:rPr>
                <w:rFonts w:ascii="Arial" w:hAnsi="Arial" w:cs="Arial"/>
                <w:sz w:val="16"/>
                <w:szCs w:val="16"/>
              </w:rPr>
              <w:t xml:space="preserve"> (Gy)</w:t>
            </w:r>
          </w:p>
        </w:tc>
      </w:tr>
      <w:tr w:rsidR="00926B32" w14:paraId="6DBB6845" w14:textId="77777777" w:rsidTr="00D06C98">
        <w:tc>
          <w:tcPr>
            <w:tcW w:w="1268" w:type="dxa"/>
          </w:tcPr>
          <w:p w14:paraId="0E4B3D8C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5</w:t>
            </w:r>
          </w:p>
          <w:p w14:paraId="7784D682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6</w:t>
            </w:r>
          </w:p>
          <w:p w14:paraId="3E263156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7</w:t>
            </w:r>
          </w:p>
          <w:p w14:paraId="5A3F90AC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8</w:t>
            </w:r>
          </w:p>
          <w:p w14:paraId="539E0DEB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9</w:t>
            </w:r>
          </w:p>
          <w:p w14:paraId="7188DEBD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40</w:t>
            </w:r>
          </w:p>
          <w:p w14:paraId="2AD5E7DB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41</w:t>
            </w:r>
          </w:p>
          <w:p w14:paraId="6B2C8550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42</w:t>
            </w:r>
          </w:p>
          <w:p w14:paraId="26033637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43</w:t>
            </w:r>
          </w:p>
          <w:p w14:paraId="023C4CE3" w14:textId="6443A209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268" w:type="dxa"/>
          </w:tcPr>
          <w:p w14:paraId="07991BCC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46</w:t>
            </w:r>
          </w:p>
          <w:p w14:paraId="17CC212D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40</w:t>
            </w:r>
          </w:p>
          <w:p w14:paraId="0D217A71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28</w:t>
            </w:r>
          </w:p>
          <w:p w14:paraId="5862F247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22</w:t>
            </w:r>
          </w:p>
          <w:p w14:paraId="66F57498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25</w:t>
            </w:r>
          </w:p>
          <w:p w14:paraId="7186CD26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46</w:t>
            </w:r>
          </w:p>
          <w:p w14:paraId="5B791427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23</w:t>
            </w:r>
          </w:p>
          <w:p w14:paraId="4F0704FE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2</w:t>
            </w:r>
          </w:p>
          <w:p w14:paraId="5B576288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20</w:t>
            </w:r>
          </w:p>
          <w:p w14:paraId="5E5E6120" w14:textId="426BE894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268" w:type="dxa"/>
          </w:tcPr>
          <w:p w14:paraId="2CA3397D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0CE13EA4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382CBEF8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27A6FC13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4C211F6C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2DBF46C1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1E0A2FC2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07D6F08F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5BD75193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65C0FF76" w14:textId="6E615402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268" w:type="dxa"/>
          </w:tcPr>
          <w:p w14:paraId="6CB54FF3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02C913AB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77043A4B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783D51C5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6376F384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65690005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GTR</w:t>
            </w:r>
          </w:p>
          <w:p w14:paraId="08329D55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18CA6D5E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28D27E6D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GTR</w:t>
            </w:r>
          </w:p>
          <w:p w14:paraId="381545DB" w14:textId="2E48D5D1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STR</w:t>
            </w:r>
          </w:p>
        </w:tc>
        <w:tc>
          <w:tcPr>
            <w:tcW w:w="1268" w:type="dxa"/>
          </w:tcPr>
          <w:p w14:paraId="4E50A292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067994F5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01542D49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1559F86D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379C3C33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7FBE4442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414D8453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55DA30CE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2E8F21B5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2325C34B" w14:textId="440CF28C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RT</w:t>
            </w:r>
          </w:p>
        </w:tc>
        <w:tc>
          <w:tcPr>
            <w:tcW w:w="1268" w:type="dxa"/>
          </w:tcPr>
          <w:p w14:paraId="66465857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33B7EAA8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31B1FBD5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1416FB30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50AF2DFD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6B841CAC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464CE38D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0EC275D0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7AC1DAD3" w14:textId="77777777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1" w:type="dxa"/>
          </w:tcPr>
          <w:p w14:paraId="535D3B04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6.0</w:t>
            </w:r>
          </w:p>
          <w:p w14:paraId="3AADF134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121.0</w:t>
            </w:r>
          </w:p>
          <w:p w14:paraId="3E0B2F2F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182.0</w:t>
            </w:r>
          </w:p>
          <w:p w14:paraId="4E1DE901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44.0</w:t>
            </w:r>
          </w:p>
          <w:p w14:paraId="6C80976A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17.0</w:t>
            </w:r>
          </w:p>
          <w:p w14:paraId="1C3DA55C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6.0</w:t>
            </w:r>
          </w:p>
          <w:p w14:paraId="03FD8AF9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18.0</w:t>
            </w:r>
          </w:p>
          <w:p w14:paraId="30C9300D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120.0</w:t>
            </w:r>
          </w:p>
          <w:p w14:paraId="3145220A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56.0</w:t>
            </w:r>
          </w:p>
          <w:p w14:paraId="79F4D4E6" w14:textId="44379FC4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0.0</w:t>
            </w:r>
          </w:p>
        </w:tc>
        <w:tc>
          <w:tcPr>
            <w:tcW w:w="935" w:type="dxa"/>
          </w:tcPr>
          <w:p w14:paraId="635AD26D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2E477F0F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07E225AA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09CB9B9D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631D99FE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01A99BD0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62CB3BAC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29BD2FC5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59DE684A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40986C52" w14:textId="4453C2EA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Death</w:t>
            </w:r>
          </w:p>
        </w:tc>
        <w:tc>
          <w:tcPr>
            <w:tcW w:w="1268" w:type="dxa"/>
          </w:tcPr>
          <w:p w14:paraId="5715E450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6B32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7DE4A9C6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6B32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48521388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6B32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0FC412F7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6B32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701836F0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6B32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6C0091A4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6B32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6CE0358A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7072DDCD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6B32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32806DDE" w14:textId="77777777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8" w:type="dxa"/>
          </w:tcPr>
          <w:p w14:paraId="754AD48B" w14:textId="77777777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4AD75270" w14:textId="77777777" w:rsidR="006A579B" w:rsidRDefault="006A579B" w:rsidP="00926B32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  <w:proofErr w:type="spellStart"/>
            <w:proofErr w:type="gramStart"/>
            <w:r w:rsidRPr="006A579B">
              <w:rPr>
                <w:rFonts w:ascii="Arial" w:hAnsi="Arial" w:cs="Arial"/>
                <w:sz w:val="8"/>
                <w:szCs w:val="8"/>
              </w:rPr>
              <w:t>cisplatin,etoposid</w:t>
            </w:r>
            <w:proofErr w:type="gramEnd"/>
            <w:r w:rsidRPr="006A579B">
              <w:rPr>
                <w:rFonts w:ascii="Arial" w:hAnsi="Arial" w:cs="Arial"/>
                <w:sz w:val="8"/>
                <w:szCs w:val="8"/>
              </w:rPr>
              <w:t>,gemcitabine</w:t>
            </w:r>
            <w:proofErr w:type="spellEnd"/>
          </w:p>
          <w:p w14:paraId="44AF7B86" w14:textId="77777777" w:rsidR="006A579B" w:rsidRDefault="006A579B" w:rsidP="00926B32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</w:p>
          <w:p w14:paraId="1A2FC6EC" w14:textId="77777777" w:rsidR="006A579B" w:rsidRDefault="006A579B" w:rsidP="00926B32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</w:p>
          <w:p w14:paraId="2E4E3A72" w14:textId="77777777" w:rsidR="006A579B" w:rsidRDefault="006A579B" w:rsidP="00926B32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</w:p>
          <w:p w14:paraId="04039C98" w14:textId="75957CB4" w:rsidR="006A579B" w:rsidRPr="006A579B" w:rsidRDefault="006A579B" w:rsidP="00926B32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  <w:r w:rsidRPr="006A579B">
              <w:rPr>
                <w:rFonts w:ascii="Arial" w:hAnsi="Arial" w:cs="Arial"/>
                <w:sz w:val="8"/>
                <w:szCs w:val="8"/>
              </w:rPr>
              <w:t>Cisplatin and Etoposide</w:t>
            </w:r>
          </w:p>
        </w:tc>
        <w:tc>
          <w:tcPr>
            <w:tcW w:w="1268" w:type="dxa"/>
          </w:tcPr>
          <w:p w14:paraId="250308D8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4,60</w:t>
            </w:r>
          </w:p>
          <w:p w14:paraId="00771320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5,50</w:t>
            </w:r>
          </w:p>
          <w:p w14:paraId="73255F21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6,52</w:t>
            </w:r>
          </w:p>
          <w:p w14:paraId="7BBF7124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2,59</w:t>
            </w:r>
          </w:p>
          <w:p w14:paraId="7A647D11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6,56</w:t>
            </w:r>
          </w:p>
          <w:p w14:paraId="7C1EF347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6,54</w:t>
            </w:r>
          </w:p>
          <w:p w14:paraId="4A67DF9B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0DFA1E0B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40,54</w:t>
            </w:r>
          </w:p>
          <w:p w14:paraId="4F5F5294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199B1683" w14:textId="5D775693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F0C4D71" w14:textId="017453C6" w:rsidR="00926B32" w:rsidRDefault="00926B32" w:rsidP="00ED1F05">
      <w:pPr>
        <w:spacing w:line="480" w:lineRule="auto"/>
        <w:rPr>
          <w:rFonts w:ascii="Arial" w:hAnsi="Arial" w:cs="Arial"/>
          <w:sz w:val="16"/>
          <w:szCs w:val="16"/>
        </w:rPr>
      </w:pPr>
    </w:p>
    <w:p w14:paraId="66BE71CC" w14:textId="33209905" w:rsidR="00926B32" w:rsidRDefault="00926B32" w:rsidP="00ED1F05">
      <w:pPr>
        <w:spacing w:line="480" w:lineRule="auto"/>
        <w:rPr>
          <w:rFonts w:ascii="Arial" w:hAnsi="Arial" w:cs="Arial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5"/>
        <w:gridCol w:w="1267"/>
        <w:gridCol w:w="1267"/>
        <w:gridCol w:w="1267"/>
        <w:gridCol w:w="1266"/>
        <w:gridCol w:w="1266"/>
        <w:gridCol w:w="1591"/>
        <w:gridCol w:w="941"/>
        <w:gridCol w:w="1266"/>
        <w:gridCol w:w="1266"/>
        <w:gridCol w:w="1266"/>
      </w:tblGrid>
      <w:tr w:rsidR="00926B32" w14:paraId="376B0F72" w14:textId="72F390F0" w:rsidTr="007E32F6">
        <w:tc>
          <w:tcPr>
            <w:tcW w:w="1285" w:type="dxa"/>
          </w:tcPr>
          <w:p w14:paraId="40E007B8" w14:textId="558AD81D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umber</w:t>
            </w:r>
          </w:p>
        </w:tc>
        <w:tc>
          <w:tcPr>
            <w:tcW w:w="1267" w:type="dxa"/>
          </w:tcPr>
          <w:p w14:paraId="6D94F429" w14:textId="4A91A13C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ge</w:t>
            </w:r>
          </w:p>
        </w:tc>
        <w:tc>
          <w:tcPr>
            <w:tcW w:w="1267" w:type="dxa"/>
          </w:tcPr>
          <w:p w14:paraId="0667AC54" w14:textId="4FE34653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G</w:t>
            </w:r>
            <w:r>
              <w:rPr>
                <w:rFonts w:ascii="Arial" w:hAnsi="Arial" w:cs="Arial"/>
                <w:sz w:val="16"/>
                <w:szCs w:val="16"/>
              </w:rPr>
              <w:t>ender</w:t>
            </w:r>
          </w:p>
        </w:tc>
        <w:tc>
          <w:tcPr>
            <w:tcW w:w="1267" w:type="dxa"/>
          </w:tcPr>
          <w:p w14:paraId="524AC77D" w14:textId="5D0DBB96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urgery</w:t>
            </w:r>
          </w:p>
        </w:tc>
        <w:tc>
          <w:tcPr>
            <w:tcW w:w="1266" w:type="dxa"/>
          </w:tcPr>
          <w:p w14:paraId="19D3F05D" w14:textId="72E256BC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adiotherapy</w:t>
            </w:r>
          </w:p>
        </w:tc>
        <w:tc>
          <w:tcPr>
            <w:tcW w:w="1266" w:type="dxa"/>
          </w:tcPr>
          <w:p w14:paraId="72B8CD1D" w14:textId="7026640E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hemotherapy</w:t>
            </w:r>
          </w:p>
        </w:tc>
        <w:tc>
          <w:tcPr>
            <w:tcW w:w="1591" w:type="dxa"/>
          </w:tcPr>
          <w:p w14:paraId="36A1CD9E" w14:textId="230D8243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 xml:space="preserve">ollow-up </w:t>
            </w:r>
            <w:r w:rsidR="007E32F6">
              <w:rPr>
                <w:rFonts w:ascii="Arial" w:hAnsi="Arial" w:cs="Arial"/>
                <w:sz w:val="16"/>
                <w:szCs w:val="16"/>
              </w:rPr>
              <w:t>(month)</w:t>
            </w:r>
          </w:p>
        </w:tc>
        <w:tc>
          <w:tcPr>
            <w:tcW w:w="941" w:type="dxa"/>
          </w:tcPr>
          <w:p w14:paraId="7859F871" w14:textId="2A79F8B9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atus</w:t>
            </w:r>
          </w:p>
        </w:tc>
        <w:tc>
          <w:tcPr>
            <w:tcW w:w="1266" w:type="dxa"/>
          </w:tcPr>
          <w:p w14:paraId="2E9D0349" w14:textId="2447A86D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T type</w:t>
            </w:r>
          </w:p>
        </w:tc>
        <w:tc>
          <w:tcPr>
            <w:tcW w:w="1266" w:type="dxa"/>
          </w:tcPr>
          <w:p w14:paraId="5893C14A" w14:textId="66DC631C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T </w:t>
            </w:r>
            <w:r w:rsidR="007E32F6">
              <w:rPr>
                <w:rFonts w:ascii="Arial" w:hAnsi="Arial" w:cs="Arial"/>
                <w:sz w:val="16"/>
                <w:szCs w:val="16"/>
              </w:rPr>
              <w:t>drugs</w:t>
            </w:r>
          </w:p>
        </w:tc>
        <w:tc>
          <w:tcPr>
            <w:tcW w:w="1266" w:type="dxa"/>
          </w:tcPr>
          <w:p w14:paraId="050C36C2" w14:textId="47582D71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T dose</w:t>
            </w:r>
            <w:r w:rsidR="007E32F6">
              <w:rPr>
                <w:rFonts w:ascii="Arial" w:hAnsi="Arial" w:cs="Arial"/>
                <w:sz w:val="16"/>
                <w:szCs w:val="16"/>
              </w:rPr>
              <w:t xml:space="preserve"> (Gy)</w:t>
            </w:r>
          </w:p>
        </w:tc>
      </w:tr>
      <w:tr w:rsidR="00926B32" w14:paraId="240D4B4B" w14:textId="20B59D6F" w:rsidTr="007E32F6">
        <w:tc>
          <w:tcPr>
            <w:tcW w:w="1285" w:type="dxa"/>
          </w:tcPr>
          <w:p w14:paraId="79C7351A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45</w:t>
            </w:r>
          </w:p>
          <w:p w14:paraId="6A4D1470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46</w:t>
            </w:r>
          </w:p>
          <w:p w14:paraId="2A15FF68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47</w:t>
            </w:r>
          </w:p>
          <w:p w14:paraId="28F3EFC8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48</w:t>
            </w:r>
          </w:p>
          <w:p w14:paraId="31428B92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49</w:t>
            </w:r>
          </w:p>
          <w:p w14:paraId="60F1378E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50</w:t>
            </w:r>
          </w:p>
          <w:p w14:paraId="20ED226C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51</w:t>
            </w:r>
          </w:p>
          <w:p w14:paraId="444E48EC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52</w:t>
            </w:r>
          </w:p>
          <w:p w14:paraId="0A506EB6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53</w:t>
            </w:r>
          </w:p>
          <w:p w14:paraId="213C60E8" w14:textId="4AB401F3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267" w:type="dxa"/>
          </w:tcPr>
          <w:p w14:paraId="105EC247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45</w:t>
            </w:r>
          </w:p>
          <w:p w14:paraId="1E4FD2D8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18</w:t>
            </w:r>
          </w:p>
          <w:p w14:paraId="77587305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52</w:t>
            </w:r>
          </w:p>
          <w:p w14:paraId="17417CC2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29</w:t>
            </w:r>
          </w:p>
          <w:p w14:paraId="465BCE5B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9</w:t>
            </w:r>
          </w:p>
          <w:p w14:paraId="4B085585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21</w:t>
            </w:r>
          </w:p>
          <w:p w14:paraId="19C5AEB4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22</w:t>
            </w:r>
          </w:p>
          <w:p w14:paraId="4FCBEBA2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19</w:t>
            </w:r>
          </w:p>
          <w:p w14:paraId="5D1B8130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47</w:t>
            </w:r>
          </w:p>
          <w:p w14:paraId="245E6B9D" w14:textId="0337F864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267" w:type="dxa"/>
          </w:tcPr>
          <w:p w14:paraId="47C293A8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0EA75F6A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46040EA5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24B29F11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738D21D2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08575C8B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1A85FFAA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21ADD4F5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24CF7753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55533CE0" w14:textId="46216718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267" w:type="dxa"/>
          </w:tcPr>
          <w:p w14:paraId="6CCB817C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56335A6C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0B20BC20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01DDD7C5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36AB4043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62CD1DCF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71FD8C60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26FF3A95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28773BC6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75534B38" w14:textId="013CE603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surgery</w:t>
            </w:r>
          </w:p>
        </w:tc>
        <w:tc>
          <w:tcPr>
            <w:tcW w:w="1266" w:type="dxa"/>
          </w:tcPr>
          <w:p w14:paraId="31B5E29D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29C37375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4A3121DA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59EC7392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RT</w:t>
            </w:r>
          </w:p>
          <w:p w14:paraId="5F1A9DE6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RT</w:t>
            </w:r>
          </w:p>
          <w:p w14:paraId="1B28760B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RT</w:t>
            </w:r>
          </w:p>
          <w:p w14:paraId="7A4556A4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RT</w:t>
            </w:r>
          </w:p>
          <w:p w14:paraId="5119B8D4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RT</w:t>
            </w:r>
          </w:p>
          <w:p w14:paraId="62D4828B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RT</w:t>
            </w:r>
          </w:p>
          <w:p w14:paraId="17798820" w14:textId="0DA0ED0F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RT</w:t>
            </w:r>
          </w:p>
        </w:tc>
        <w:tc>
          <w:tcPr>
            <w:tcW w:w="1266" w:type="dxa"/>
          </w:tcPr>
          <w:p w14:paraId="035408A0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49DB98AC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087CE152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39DCC14F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64F0C837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043DE1FE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551371FD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6608D0E6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7B42E729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2C67F2F1" w14:textId="50AB0768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no CT</w:t>
            </w:r>
          </w:p>
        </w:tc>
        <w:tc>
          <w:tcPr>
            <w:tcW w:w="1591" w:type="dxa"/>
          </w:tcPr>
          <w:p w14:paraId="212ABE5E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28.0</w:t>
            </w:r>
          </w:p>
          <w:p w14:paraId="7FD5E4C0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7.0</w:t>
            </w:r>
          </w:p>
          <w:p w14:paraId="4BB59A54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25.0</w:t>
            </w:r>
          </w:p>
          <w:p w14:paraId="10EE56AB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18.0</w:t>
            </w:r>
          </w:p>
          <w:p w14:paraId="227FA2E8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7.0</w:t>
            </w:r>
          </w:p>
          <w:p w14:paraId="15996E62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.0</w:t>
            </w:r>
          </w:p>
          <w:p w14:paraId="3A2C5FBF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1.0</w:t>
            </w:r>
          </w:p>
          <w:p w14:paraId="5361FA6D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.0</w:t>
            </w:r>
          </w:p>
          <w:p w14:paraId="70D111D8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1.0</w:t>
            </w:r>
          </w:p>
          <w:p w14:paraId="2ADFCDAF" w14:textId="1FA67B0A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6.0</w:t>
            </w:r>
          </w:p>
        </w:tc>
        <w:tc>
          <w:tcPr>
            <w:tcW w:w="941" w:type="dxa"/>
          </w:tcPr>
          <w:p w14:paraId="42E8EEFC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7D24FF87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0F6BD0E9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363A3FA8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73A8CEAB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2E0D70A1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54A6A9BA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18CA2B3A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1EE8FDB4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66E28D03" w14:textId="6B59AD9E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Death</w:t>
            </w:r>
          </w:p>
        </w:tc>
        <w:tc>
          <w:tcPr>
            <w:tcW w:w="1266" w:type="dxa"/>
          </w:tcPr>
          <w:p w14:paraId="115ABBED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Focal</w:t>
            </w:r>
          </w:p>
          <w:p w14:paraId="60E83EA0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Focal</w:t>
            </w:r>
          </w:p>
          <w:p w14:paraId="48B75D8F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6B32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3D8D2432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6AB2658F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58EEFF28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63BF840F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453A2E2F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1C488F26" w14:textId="77777777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6" w:type="dxa"/>
          </w:tcPr>
          <w:p w14:paraId="26A85D3A" w14:textId="77777777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6" w:type="dxa"/>
          </w:tcPr>
          <w:p w14:paraId="31AFDA2A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58</w:t>
            </w:r>
          </w:p>
          <w:p w14:paraId="42513EBF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41E0F5C9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6B32">
              <w:rPr>
                <w:rFonts w:ascii="Arial" w:hAnsi="Arial" w:cs="Arial"/>
                <w:sz w:val="16"/>
                <w:szCs w:val="16"/>
              </w:rPr>
              <w:t>31,54</w:t>
            </w:r>
          </w:p>
          <w:p w14:paraId="6E41F609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7388A530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5C360E42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20CDE281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15773141" w14:textId="77777777" w:rsidR="00926B32" w:rsidRP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72655FB2" w14:textId="77777777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49B2811" w14:textId="6BFD1CA4" w:rsidR="00926B32" w:rsidRDefault="00926B32" w:rsidP="00ED1F05">
      <w:pPr>
        <w:spacing w:line="480" w:lineRule="auto"/>
        <w:rPr>
          <w:rFonts w:ascii="Arial" w:hAnsi="Arial" w:cs="Arial"/>
          <w:sz w:val="16"/>
          <w:szCs w:val="16"/>
        </w:rPr>
      </w:pPr>
    </w:p>
    <w:p w14:paraId="6840BA29" w14:textId="16329708" w:rsidR="00926B32" w:rsidRDefault="00926B32" w:rsidP="00ED1F05">
      <w:pPr>
        <w:spacing w:line="480" w:lineRule="auto"/>
        <w:rPr>
          <w:rFonts w:ascii="Arial" w:hAnsi="Arial" w:cs="Arial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8"/>
        <w:gridCol w:w="1268"/>
        <w:gridCol w:w="1268"/>
        <w:gridCol w:w="1268"/>
        <w:gridCol w:w="1268"/>
        <w:gridCol w:w="1268"/>
        <w:gridCol w:w="1601"/>
        <w:gridCol w:w="935"/>
        <w:gridCol w:w="1268"/>
        <w:gridCol w:w="1268"/>
        <w:gridCol w:w="1268"/>
      </w:tblGrid>
      <w:tr w:rsidR="00926B32" w14:paraId="3688E6F5" w14:textId="4E313004" w:rsidTr="007E32F6">
        <w:tc>
          <w:tcPr>
            <w:tcW w:w="1268" w:type="dxa"/>
          </w:tcPr>
          <w:p w14:paraId="2B8275D4" w14:textId="7AFDB260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umber</w:t>
            </w:r>
          </w:p>
        </w:tc>
        <w:tc>
          <w:tcPr>
            <w:tcW w:w="1268" w:type="dxa"/>
          </w:tcPr>
          <w:p w14:paraId="46EF1F8E" w14:textId="71B0F636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ge</w:t>
            </w:r>
          </w:p>
        </w:tc>
        <w:tc>
          <w:tcPr>
            <w:tcW w:w="1268" w:type="dxa"/>
          </w:tcPr>
          <w:p w14:paraId="5E9A66BF" w14:textId="2CE258C0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G</w:t>
            </w:r>
            <w:r>
              <w:rPr>
                <w:rFonts w:ascii="Arial" w:hAnsi="Arial" w:cs="Arial"/>
                <w:sz w:val="16"/>
                <w:szCs w:val="16"/>
              </w:rPr>
              <w:t>ender</w:t>
            </w:r>
          </w:p>
        </w:tc>
        <w:tc>
          <w:tcPr>
            <w:tcW w:w="1268" w:type="dxa"/>
          </w:tcPr>
          <w:p w14:paraId="64649742" w14:textId="02737D38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urgery</w:t>
            </w:r>
          </w:p>
        </w:tc>
        <w:tc>
          <w:tcPr>
            <w:tcW w:w="1268" w:type="dxa"/>
          </w:tcPr>
          <w:p w14:paraId="020BB212" w14:textId="23977B0D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adiotherapy</w:t>
            </w:r>
          </w:p>
        </w:tc>
        <w:tc>
          <w:tcPr>
            <w:tcW w:w="1268" w:type="dxa"/>
          </w:tcPr>
          <w:p w14:paraId="15BB1005" w14:textId="055873ED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hemotherapy</w:t>
            </w:r>
          </w:p>
        </w:tc>
        <w:tc>
          <w:tcPr>
            <w:tcW w:w="1601" w:type="dxa"/>
          </w:tcPr>
          <w:p w14:paraId="44623B21" w14:textId="475B3B3F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 xml:space="preserve">ollow-up </w:t>
            </w:r>
            <w:r w:rsidR="007E32F6">
              <w:rPr>
                <w:rFonts w:ascii="Arial" w:hAnsi="Arial" w:cs="Arial"/>
                <w:sz w:val="16"/>
                <w:szCs w:val="16"/>
              </w:rPr>
              <w:t>(month)</w:t>
            </w:r>
          </w:p>
        </w:tc>
        <w:tc>
          <w:tcPr>
            <w:tcW w:w="935" w:type="dxa"/>
          </w:tcPr>
          <w:p w14:paraId="07832B05" w14:textId="6F5B2862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atus</w:t>
            </w:r>
          </w:p>
        </w:tc>
        <w:tc>
          <w:tcPr>
            <w:tcW w:w="1268" w:type="dxa"/>
          </w:tcPr>
          <w:p w14:paraId="4E1623FA" w14:textId="17292D2B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T type</w:t>
            </w:r>
          </w:p>
        </w:tc>
        <w:tc>
          <w:tcPr>
            <w:tcW w:w="1268" w:type="dxa"/>
          </w:tcPr>
          <w:p w14:paraId="426EFA66" w14:textId="48C7D6E5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T </w:t>
            </w:r>
            <w:r w:rsidR="007E32F6">
              <w:rPr>
                <w:rFonts w:ascii="Arial" w:hAnsi="Arial" w:cs="Arial"/>
                <w:sz w:val="16"/>
                <w:szCs w:val="16"/>
              </w:rPr>
              <w:t>drugs</w:t>
            </w:r>
          </w:p>
        </w:tc>
        <w:tc>
          <w:tcPr>
            <w:tcW w:w="1268" w:type="dxa"/>
          </w:tcPr>
          <w:p w14:paraId="500BE517" w14:textId="2B6595DE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T dose</w:t>
            </w:r>
            <w:r w:rsidR="007E32F6">
              <w:rPr>
                <w:rFonts w:ascii="Arial" w:hAnsi="Arial" w:cs="Arial"/>
                <w:sz w:val="16"/>
                <w:szCs w:val="16"/>
              </w:rPr>
              <w:t xml:space="preserve"> (Gy)</w:t>
            </w:r>
          </w:p>
        </w:tc>
      </w:tr>
      <w:tr w:rsidR="00926B32" w14:paraId="0F0709AE" w14:textId="59F3C901" w:rsidTr="007E32F6">
        <w:tc>
          <w:tcPr>
            <w:tcW w:w="1268" w:type="dxa"/>
          </w:tcPr>
          <w:p w14:paraId="34ACFD4D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55</w:t>
            </w:r>
          </w:p>
          <w:p w14:paraId="6B7E44DE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56</w:t>
            </w:r>
          </w:p>
          <w:p w14:paraId="6624E6F1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57</w:t>
            </w:r>
          </w:p>
          <w:p w14:paraId="30BC93C7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58</w:t>
            </w:r>
          </w:p>
          <w:p w14:paraId="4D7E062B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59</w:t>
            </w:r>
          </w:p>
          <w:p w14:paraId="76BF8765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60</w:t>
            </w:r>
          </w:p>
          <w:p w14:paraId="2CBA1D7C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61</w:t>
            </w:r>
          </w:p>
          <w:p w14:paraId="7B09F82F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62</w:t>
            </w:r>
          </w:p>
          <w:p w14:paraId="4883109F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63</w:t>
            </w:r>
          </w:p>
          <w:p w14:paraId="3D111EEB" w14:textId="67216CD1" w:rsidR="00926B32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268" w:type="dxa"/>
          </w:tcPr>
          <w:p w14:paraId="755AE25E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52</w:t>
            </w:r>
          </w:p>
          <w:p w14:paraId="3AAB311A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8</w:t>
            </w:r>
          </w:p>
          <w:p w14:paraId="54877D26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23</w:t>
            </w:r>
          </w:p>
          <w:p w14:paraId="6CD8F850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23</w:t>
            </w:r>
          </w:p>
          <w:p w14:paraId="5ABB0946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23</w:t>
            </w:r>
          </w:p>
          <w:p w14:paraId="545FB824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48</w:t>
            </w:r>
          </w:p>
          <w:p w14:paraId="772824A0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8</w:t>
            </w:r>
          </w:p>
          <w:p w14:paraId="5A120F60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23</w:t>
            </w:r>
          </w:p>
          <w:p w14:paraId="01E4BC75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23</w:t>
            </w:r>
          </w:p>
          <w:p w14:paraId="54DBF603" w14:textId="3F1E7B2B" w:rsidR="00926B32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268" w:type="dxa"/>
          </w:tcPr>
          <w:p w14:paraId="1D4BEFDB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053D7662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21F34E91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0E19D6AA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104CDDE6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6FE9857C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6CB2EA71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26D8EFC2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6B729EF2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1579A65C" w14:textId="27488FF8" w:rsidR="00926B32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268" w:type="dxa"/>
          </w:tcPr>
          <w:p w14:paraId="3676DF27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095BB310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1DF122C3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46CF6449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1D472F5F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4EF103BC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0F29344B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3AC7D16D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1EBA1492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76EFE605" w14:textId="63B3F3F0" w:rsidR="00926B32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TR</w:t>
            </w:r>
          </w:p>
        </w:tc>
        <w:tc>
          <w:tcPr>
            <w:tcW w:w="1268" w:type="dxa"/>
          </w:tcPr>
          <w:p w14:paraId="3250B292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RT</w:t>
            </w:r>
          </w:p>
          <w:p w14:paraId="5CDF6A6C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RT</w:t>
            </w:r>
          </w:p>
          <w:p w14:paraId="020293D8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RT</w:t>
            </w:r>
          </w:p>
          <w:p w14:paraId="37EE7A72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52DC2B00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636A89B2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093164AF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46F03A15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08F10D6D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6C583C68" w14:textId="229CC140" w:rsidR="00926B32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</w:tc>
        <w:tc>
          <w:tcPr>
            <w:tcW w:w="1268" w:type="dxa"/>
          </w:tcPr>
          <w:p w14:paraId="24CA82D9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080A8066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15EC7A10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2C136359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7ED71542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1C579391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66C4EEA0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2C035EDF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185B5653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101265E2" w14:textId="030B624E" w:rsidR="00926B32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1601" w:type="dxa"/>
          </w:tcPr>
          <w:p w14:paraId="306F71D2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7.0</w:t>
            </w:r>
          </w:p>
          <w:p w14:paraId="3E6E4128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.0</w:t>
            </w:r>
          </w:p>
          <w:p w14:paraId="26C67A64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.0</w:t>
            </w:r>
          </w:p>
          <w:p w14:paraId="27522685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8.0</w:t>
            </w:r>
          </w:p>
          <w:p w14:paraId="159C8E24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00.0</w:t>
            </w:r>
          </w:p>
          <w:p w14:paraId="3205BC0B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84.0</w:t>
            </w:r>
          </w:p>
          <w:p w14:paraId="210BB7FB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58.0</w:t>
            </w:r>
          </w:p>
          <w:p w14:paraId="599DE4AF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2.0</w:t>
            </w:r>
          </w:p>
          <w:p w14:paraId="195AF8E0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20.0</w:t>
            </w:r>
          </w:p>
          <w:p w14:paraId="2CDB4B92" w14:textId="520A610C" w:rsidR="00926B32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6.0</w:t>
            </w:r>
          </w:p>
        </w:tc>
        <w:tc>
          <w:tcPr>
            <w:tcW w:w="935" w:type="dxa"/>
          </w:tcPr>
          <w:p w14:paraId="7C899E4B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468AA6BF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502BBED5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3944DC3A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21C177A9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16185907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3F1C11B9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32E0B82E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72068B9C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73EEE9EA" w14:textId="0026C3C8" w:rsidR="00926B32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urvive</w:t>
            </w:r>
          </w:p>
        </w:tc>
        <w:tc>
          <w:tcPr>
            <w:tcW w:w="1268" w:type="dxa"/>
          </w:tcPr>
          <w:p w14:paraId="209549EF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1A422B3F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7781C60F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489813CD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0D3C7E1C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ocal</w:t>
            </w:r>
          </w:p>
          <w:p w14:paraId="64BEBB75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73D6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042A55B1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ocal</w:t>
            </w:r>
          </w:p>
          <w:p w14:paraId="67262723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2F90B9F5" w14:textId="77777777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8" w:type="dxa"/>
          </w:tcPr>
          <w:p w14:paraId="5E3AC0E5" w14:textId="77777777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8" w:type="dxa"/>
          </w:tcPr>
          <w:p w14:paraId="41EF8979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1D79B077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60737FF9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4A015CE1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31551362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45</w:t>
            </w:r>
          </w:p>
          <w:p w14:paraId="27D562CE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0,50</w:t>
            </w:r>
          </w:p>
          <w:p w14:paraId="403C4843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51</w:t>
            </w:r>
          </w:p>
          <w:p w14:paraId="63ACFA7E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78731CA7" w14:textId="77777777" w:rsidR="00926B32" w:rsidRDefault="00926B32" w:rsidP="00926B3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DD8C31B" w14:textId="65644D90" w:rsidR="00926B32" w:rsidRDefault="00926B32" w:rsidP="00ED1F05">
      <w:pPr>
        <w:spacing w:line="480" w:lineRule="auto"/>
        <w:rPr>
          <w:rFonts w:ascii="Arial" w:hAnsi="Arial" w:cs="Arial"/>
          <w:sz w:val="16"/>
          <w:szCs w:val="16"/>
        </w:rPr>
      </w:pPr>
    </w:p>
    <w:p w14:paraId="540077EF" w14:textId="3105F7DF" w:rsidR="002E73D6" w:rsidRDefault="002E73D6" w:rsidP="00ED1F05">
      <w:pPr>
        <w:spacing w:line="480" w:lineRule="auto"/>
        <w:rPr>
          <w:rFonts w:ascii="Arial" w:hAnsi="Arial" w:cs="Arial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5"/>
        <w:gridCol w:w="1232"/>
        <w:gridCol w:w="1244"/>
        <w:gridCol w:w="1245"/>
        <w:gridCol w:w="1263"/>
        <w:gridCol w:w="1268"/>
        <w:gridCol w:w="1570"/>
        <w:gridCol w:w="915"/>
        <w:gridCol w:w="1254"/>
        <w:gridCol w:w="1475"/>
        <w:gridCol w:w="1237"/>
      </w:tblGrid>
      <w:tr w:rsidR="002E73D6" w14:paraId="21A6DD93" w14:textId="4C8DF70A" w:rsidTr="007E32F6">
        <w:tc>
          <w:tcPr>
            <w:tcW w:w="1245" w:type="dxa"/>
          </w:tcPr>
          <w:p w14:paraId="78F121A8" w14:textId="061CDF5B" w:rsid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umber</w:t>
            </w:r>
          </w:p>
        </w:tc>
        <w:tc>
          <w:tcPr>
            <w:tcW w:w="1232" w:type="dxa"/>
          </w:tcPr>
          <w:p w14:paraId="55A52AD5" w14:textId="1CB1599D" w:rsid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ge</w:t>
            </w:r>
          </w:p>
        </w:tc>
        <w:tc>
          <w:tcPr>
            <w:tcW w:w="1244" w:type="dxa"/>
          </w:tcPr>
          <w:p w14:paraId="3C691082" w14:textId="5AC78E50" w:rsid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G</w:t>
            </w:r>
            <w:r>
              <w:rPr>
                <w:rFonts w:ascii="Arial" w:hAnsi="Arial" w:cs="Arial"/>
                <w:sz w:val="16"/>
                <w:szCs w:val="16"/>
              </w:rPr>
              <w:t>ender</w:t>
            </w:r>
          </w:p>
        </w:tc>
        <w:tc>
          <w:tcPr>
            <w:tcW w:w="1245" w:type="dxa"/>
          </w:tcPr>
          <w:p w14:paraId="25AB30FB" w14:textId="34AB6855" w:rsid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urgery</w:t>
            </w:r>
          </w:p>
        </w:tc>
        <w:tc>
          <w:tcPr>
            <w:tcW w:w="1263" w:type="dxa"/>
          </w:tcPr>
          <w:p w14:paraId="3382DA49" w14:textId="2ECE537B" w:rsid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adiotherapy</w:t>
            </w:r>
          </w:p>
        </w:tc>
        <w:tc>
          <w:tcPr>
            <w:tcW w:w="1268" w:type="dxa"/>
          </w:tcPr>
          <w:p w14:paraId="3DFCF8D6" w14:textId="3C655DEA" w:rsid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hemotherapy</w:t>
            </w:r>
          </w:p>
        </w:tc>
        <w:tc>
          <w:tcPr>
            <w:tcW w:w="1570" w:type="dxa"/>
          </w:tcPr>
          <w:p w14:paraId="2CE30D2C" w14:textId="3360FE0C" w:rsid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 xml:space="preserve">ollow-up </w:t>
            </w:r>
            <w:r w:rsidR="007E32F6">
              <w:rPr>
                <w:rFonts w:ascii="Arial" w:hAnsi="Arial" w:cs="Arial"/>
                <w:sz w:val="16"/>
                <w:szCs w:val="16"/>
              </w:rPr>
              <w:t>(month)</w:t>
            </w:r>
          </w:p>
        </w:tc>
        <w:tc>
          <w:tcPr>
            <w:tcW w:w="915" w:type="dxa"/>
          </w:tcPr>
          <w:p w14:paraId="1D7D2C40" w14:textId="3D25D6C8" w:rsid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atus</w:t>
            </w:r>
          </w:p>
        </w:tc>
        <w:tc>
          <w:tcPr>
            <w:tcW w:w="1254" w:type="dxa"/>
          </w:tcPr>
          <w:p w14:paraId="66174FDD" w14:textId="6FAD7991" w:rsid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T type</w:t>
            </w:r>
          </w:p>
        </w:tc>
        <w:tc>
          <w:tcPr>
            <w:tcW w:w="1475" w:type="dxa"/>
          </w:tcPr>
          <w:p w14:paraId="275FCF77" w14:textId="562C0048" w:rsid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T </w:t>
            </w:r>
            <w:r w:rsidR="007E32F6">
              <w:rPr>
                <w:rFonts w:ascii="Arial" w:hAnsi="Arial" w:cs="Arial"/>
                <w:sz w:val="16"/>
                <w:szCs w:val="16"/>
              </w:rPr>
              <w:t>drugs</w:t>
            </w:r>
          </w:p>
        </w:tc>
        <w:tc>
          <w:tcPr>
            <w:tcW w:w="1237" w:type="dxa"/>
          </w:tcPr>
          <w:p w14:paraId="7D4B210E" w14:textId="73AA04A7" w:rsid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T dose</w:t>
            </w:r>
            <w:r w:rsidR="007E32F6">
              <w:rPr>
                <w:rFonts w:ascii="Arial" w:hAnsi="Arial" w:cs="Arial"/>
                <w:sz w:val="16"/>
                <w:szCs w:val="16"/>
              </w:rPr>
              <w:t xml:space="preserve"> (Gy)</w:t>
            </w:r>
          </w:p>
        </w:tc>
      </w:tr>
      <w:tr w:rsidR="002E73D6" w14:paraId="581EF0AD" w14:textId="26788BC5" w:rsidTr="007E32F6">
        <w:tc>
          <w:tcPr>
            <w:tcW w:w="1245" w:type="dxa"/>
          </w:tcPr>
          <w:p w14:paraId="5C198579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65</w:t>
            </w:r>
          </w:p>
          <w:p w14:paraId="5A225436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66</w:t>
            </w:r>
          </w:p>
          <w:p w14:paraId="720592FA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67</w:t>
            </w:r>
          </w:p>
          <w:p w14:paraId="5AE46838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68</w:t>
            </w:r>
          </w:p>
          <w:p w14:paraId="077F1FAA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69</w:t>
            </w:r>
          </w:p>
          <w:p w14:paraId="32EE5EC7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70</w:t>
            </w:r>
          </w:p>
          <w:p w14:paraId="7DB6BD99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71</w:t>
            </w:r>
          </w:p>
          <w:p w14:paraId="66949775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72</w:t>
            </w:r>
          </w:p>
          <w:p w14:paraId="6D834D86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73</w:t>
            </w:r>
          </w:p>
          <w:p w14:paraId="198F25F9" w14:textId="61420EB4" w:rsid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232" w:type="dxa"/>
          </w:tcPr>
          <w:p w14:paraId="0F082298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21</w:t>
            </w:r>
          </w:p>
          <w:p w14:paraId="4623D8D1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22</w:t>
            </w:r>
          </w:p>
          <w:p w14:paraId="68419B39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21</w:t>
            </w:r>
          </w:p>
          <w:p w14:paraId="37ECB69E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23</w:t>
            </w:r>
          </w:p>
          <w:p w14:paraId="0F26AE3B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9</w:t>
            </w:r>
          </w:p>
          <w:p w14:paraId="59F6D750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2</w:t>
            </w:r>
          </w:p>
          <w:p w14:paraId="6DAEF5A5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1</w:t>
            </w:r>
          </w:p>
          <w:p w14:paraId="6C12B61F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21</w:t>
            </w:r>
          </w:p>
          <w:p w14:paraId="24E1B4C8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6</w:t>
            </w:r>
          </w:p>
          <w:p w14:paraId="23B08592" w14:textId="01E11754" w:rsid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244" w:type="dxa"/>
          </w:tcPr>
          <w:p w14:paraId="62B8E3A7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6A025D80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77C9DD8D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16455333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7C95916F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10F93B39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4461C2C3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7579907F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53A95A49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4600E9C9" w14:textId="22F98FFE" w:rsid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245" w:type="dxa"/>
          </w:tcPr>
          <w:p w14:paraId="786D19D5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0C84FCFD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64EA2C15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06AA07FC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GTR</w:t>
            </w:r>
          </w:p>
          <w:p w14:paraId="440106AB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7669A9D5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4EA536CE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3334625D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7BAE6857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2C15A341" w14:textId="6CE5DAA6" w:rsid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TR</w:t>
            </w:r>
          </w:p>
        </w:tc>
        <w:tc>
          <w:tcPr>
            <w:tcW w:w="1263" w:type="dxa"/>
          </w:tcPr>
          <w:p w14:paraId="041E72E1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1F29C242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200E3160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5B88E9B8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2E7B1A60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43AFA93F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44FC9D98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2A36A38A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0D2CBE60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5524C948" w14:textId="0890292B" w:rsid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</w:tc>
        <w:tc>
          <w:tcPr>
            <w:tcW w:w="1268" w:type="dxa"/>
          </w:tcPr>
          <w:p w14:paraId="7A68B71B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1E457674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69DE0C7E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06921B23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2E27CDA1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48087101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06E41333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76C14B37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706F65F4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7F4AB2BB" w14:textId="7CA72DE9" w:rsid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</w:tc>
        <w:tc>
          <w:tcPr>
            <w:tcW w:w="1570" w:type="dxa"/>
          </w:tcPr>
          <w:p w14:paraId="2C278AFA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28.0</w:t>
            </w:r>
          </w:p>
          <w:p w14:paraId="040B7117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4.0</w:t>
            </w:r>
          </w:p>
          <w:p w14:paraId="45FE31C8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24.0</w:t>
            </w:r>
          </w:p>
          <w:p w14:paraId="43C8A8DD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00.0</w:t>
            </w:r>
          </w:p>
          <w:p w14:paraId="0402ECA6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6.0</w:t>
            </w:r>
          </w:p>
          <w:p w14:paraId="7F3D3EEB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61.0</w:t>
            </w:r>
          </w:p>
          <w:p w14:paraId="6BA3BA6D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70.0</w:t>
            </w:r>
          </w:p>
          <w:p w14:paraId="0333C796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57.0</w:t>
            </w:r>
          </w:p>
          <w:p w14:paraId="747C6CD4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51.0</w:t>
            </w:r>
          </w:p>
          <w:p w14:paraId="6FB7BF7E" w14:textId="6467E8B8" w:rsid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6.0</w:t>
            </w:r>
          </w:p>
        </w:tc>
        <w:tc>
          <w:tcPr>
            <w:tcW w:w="915" w:type="dxa"/>
          </w:tcPr>
          <w:p w14:paraId="74D0A292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02F9AEE2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3FB6C0AF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610AD656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77CD8D23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23AC6723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27FD6117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3E826BC0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2C6C67AA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773A45DF" w14:textId="55D1A01A" w:rsid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Death</w:t>
            </w:r>
          </w:p>
        </w:tc>
        <w:tc>
          <w:tcPr>
            <w:tcW w:w="1254" w:type="dxa"/>
          </w:tcPr>
          <w:p w14:paraId="35A2A106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3B0841F7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46D771F4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523B7395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CSI</w:t>
            </w:r>
          </w:p>
          <w:p w14:paraId="4DCE0214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73D6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7332A921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CSI</w:t>
            </w:r>
          </w:p>
          <w:p w14:paraId="798F5E75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73D6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0C2797EE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73D6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65FC4ED0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73D6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11977B05" w14:textId="1B687B19" w:rsid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ocal</w:t>
            </w:r>
          </w:p>
        </w:tc>
        <w:tc>
          <w:tcPr>
            <w:tcW w:w="1475" w:type="dxa"/>
          </w:tcPr>
          <w:p w14:paraId="17C369D6" w14:textId="77777777" w:rsidR="002E73D6" w:rsidRPr="006A579B" w:rsidRDefault="002E73D6" w:rsidP="002E73D6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</w:p>
          <w:p w14:paraId="6688CC7D" w14:textId="77777777" w:rsidR="006A579B" w:rsidRPr="006A579B" w:rsidRDefault="006A579B" w:rsidP="002E73D6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</w:p>
          <w:p w14:paraId="5A193144" w14:textId="77777777" w:rsidR="006A579B" w:rsidRPr="006A579B" w:rsidRDefault="006A579B" w:rsidP="002E73D6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</w:p>
          <w:p w14:paraId="1EEF968C" w14:textId="77777777" w:rsidR="006A579B" w:rsidRDefault="006A579B" w:rsidP="002E73D6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  <w:r w:rsidRPr="006A579B">
              <w:rPr>
                <w:rFonts w:ascii="Arial" w:hAnsi="Arial" w:cs="Arial"/>
                <w:sz w:val="8"/>
                <w:szCs w:val="8"/>
              </w:rPr>
              <w:t xml:space="preserve">etoposide, </w:t>
            </w:r>
            <w:proofErr w:type="spellStart"/>
            <w:r w:rsidRPr="006A579B">
              <w:rPr>
                <w:rFonts w:ascii="Arial" w:hAnsi="Arial" w:cs="Arial"/>
                <w:sz w:val="8"/>
                <w:szCs w:val="8"/>
              </w:rPr>
              <w:t>cisplatinum</w:t>
            </w:r>
            <w:proofErr w:type="spellEnd"/>
          </w:p>
          <w:p w14:paraId="7B571DCB" w14:textId="3948F77E" w:rsidR="006A579B" w:rsidRPr="006A579B" w:rsidRDefault="006A579B" w:rsidP="002E73D6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  <w:proofErr w:type="spellStart"/>
            <w:proofErr w:type="gramStart"/>
            <w:r w:rsidRPr="006A579B">
              <w:rPr>
                <w:rFonts w:ascii="Arial" w:hAnsi="Arial" w:cs="Arial"/>
                <w:sz w:val="8"/>
                <w:szCs w:val="8"/>
              </w:rPr>
              <w:t>ifosfamide,carboplatinum</w:t>
            </w:r>
            <w:proofErr w:type="gramEnd"/>
            <w:r w:rsidRPr="006A579B">
              <w:rPr>
                <w:rFonts w:ascii="Arial" w:hAnsi="Arial" w:cs="Arial"/>
                <w:sz w:val="8"/>
                <w:szCs w:val="8"/>
              </w:rPr>
              <w:t>,etoposide</w:t>
            </w:r>
            <w:proofErr w:type="spellEnd"/>
          </w:p>
        </w:tc>
        <w:tc>
          <w:tcPr>
            <w:tcW w:w="1237" w:type="dxa"/>
          </w:tcPr>
          <w:p w14:paraId="23CFDCE9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785AAED5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49F21990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67CB90A3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0778A991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0,54</w:t>
            </w:r>
          </w:p>
          <w:p w14:paraId="3B0DC5D1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1A6AA7DD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6,50</w:t>
            </w:r>
          </w:p>
          <w:p w14:paraId="08B680F6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6,50</w:t>
            </w:r>
          </w:p>
          <w:p w14:paraId="5C7E0F45" w14:textId="77777777" w:rsidR="002E73D6" w:rsidRP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6,50</w:t>
            </w:r>
          </w:p>
          <w:p w14:paraId="7996DE41" w14:textId="6B1CA2DB" w:rsidR="002E73D6" w:rsidRDefault="002E73D6" w:rsidP="002E73D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</w:tbl>
    <w:tbl>
      <w:tblPr>
        <w:tblStyle w:val="TableGrid"/>
        <w:tblpPr w:leftFromText="180" w:rightFromText="180" w:vertAnchor="text" w:horzAnchor="margin" w:tblpY="196"/>
        <w:tblW w:w="0" w:type="auto"/>
        <w:tblLook w:val="04A0" w:firstRow="1" w:lastRow="0" w:firstColumn="1" w:lastColumn="0" w:noHBand="0" w:noVBand="1"/>
      </w:tblPr>
      <w:tblGrid>
        <w:gridCol w:w="1268"/>
        <w:gridCol w:w="1268"/>
        <w:gridCol w:w="1268"/>
        <w:gridCol w:w="1268"/>
        <w:gridCol w:w="1268"/>
        <w:gridCol w:w="1268"/>
        <w:gridCol w:w="1601"/>
        <w:gridCol w:w="935"/>
        <w:gridCol w:w="1268"/>
        <w:gridCol w:w="1268"/>
        <w:gridCol w:w="1268"/>
      </w:tblGrid>
      <w:tr w:rsidR="006A579B" w14:paraId="4892859F" w14:textId="77777777" w:rsidTr="007E32F6">
        <w:tc>
          <w:tcPr>
            <w:tcW w:w="1268" w:type="dxa"/>
          </w:tcPr>
          <w:p w14:paraId="0BE9AFE8" w14:textId="77777777" w:rsidR="006A579B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lastRenderedPageBreak/>
              <w:t>N</w:t>
            </w:r>
            <w:r>
              <w:rPr>
                <w:rFonts w:ascii="Arial" w:hAnsi="Arial" w:cs="Arial"/>
                <w:sz w:val="16"/>
                <w:szCs w:val="16"/>
              </w:rPr>
              <w:t>umber</w:t>
            </w:r>
          </w:p>
        </w:tc>
        <w:tc>
          <w:tcPr>
            <w:tcW w:w="1268" w:type="dxa"/>
          </w:tcPr>
          <w:p w14:paraId="1F0E1600" w14:textId="77777777" w:rsidR="006A579B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ge</w:t>
            </w:r>
          </w:p>
        </w:tc>
        <w:tc>
          <w:tcPr>
            <w:tcW w:w="1268" w:type="dxa"/>
          </w:tcPr>
          <w:p w14:paraId="7A6EB2BF" w14:textId="77777777" w:rsidR="006A579B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G</w:t>
            </w:r>
            <w:r>
              <w:rPr>
                <w:rFonts w:ascii="Arial" w:hAnsi="Arial" w:cs="Arial"/>
                <w:sz w:val="16"/>
                <w:szCs w:val="16"/>
              </w:rPr>
              <w:t>ender</w:t>
            </w:r>
          </w:p>
        </w:tc>
        <w:tc>
          <w:tcPr>
            <w:tcW w:w="1268" w:type="dxa"/>
          </w:tcPr>
          <w:p w14:paraId="03CC44CC" w14:textId="77777777" w:rsidR="006A579B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urgery</w:t>
            </w:r>
          </w:p>
        </w:tc>
        <w:tc>
          <w:tcPr>
            <w:tcW w:w="1268" w:type="dxa"/>
          </w:tcPr>
          <w:p w14:paraId="4E77FFE1" w14:textId="77777777" w:rsidR="006A579B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adiotherapy</w:t>
            </w:r>
          </w:p>
        </w:tc>
        <w:tc>
          <w:tcPr>
            <w:tcW w:w="1268" w:type="dxa"/>
          </w:tcPr>
          <w:p w14:paraId="6CA0364C" w14:textId="77777777" w:rsidR="006A579B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hemotherapy</w:t>
            </w:r>
          </w:p>
        </w:tc>
        <w:tc>
          <w:tcPr>
            <w:tcW w:w="1601" w:type="dxa"/>
          </w:tcPr>
          <w:p w14:paraId="59500076" w14:textId="7E9F10C4" w:rsidR="006A579B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 xml:space="preserve">ollow-up </w:t>
            </w:r>
            <w:r w:rsidR="007E32F6">
              <w:rPr>
                <w:rFonts w:ascii="Arial" w:hAnsi="Arial" w:cs="Arial"/>
                <w:sz w:val="16"/>
                <w:szCs w:val="16"/>
              </w:rPr>
              <w:t>(month)</w:t>
            </w:r>
          </w:p>
        </w:tc>
        <w:tc>
          <w:tcPr>
            <w:tcW w:w="935" w:type="dxa"/>
          </w:tcPr>
          <w:p w14:paraId="6D2E9CA2" w14:textId="77777777" w:rsidR="006A579B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atus</w:t>
            </w:r>
          </w:p>
        </w:tc>
        <w:tc>
          <w:tcPr>
            <w:tcW w:w="1268" w:type="dxa"/>
          </w:tcPr>
          <w:p w14:paraId="303BF707" w14:textId="77777777" w:rsidR="006A579B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T type</w:t>
            </w:r>
          </w:p>
        </w:tc>
        <w:tc>
          <w:tcPr>
            <w:tcW w:w="1268" w:type="dxa"/>
          </w:tcPr>
          <w:p w14:paraId="07808AE8" w14:textId="6EF63938" w:rsidR="006A579B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T </w:t>
            </w:r>
            <w:r w:rsidR="007E32F6">
              <w:rPr>
                <w:rFonts w:ascii="Arial" w:hAnsi="Arial" w:cs="Arial"/>
                <w:sz w:val="16"/>
                <w:szCs w:val="16"/>
              </w:rPr>
              <w:t>drugs</w:t>
            </w:r>
          </w:p>
        </w:tc>
        <w:tc>
          <w:tcPr>
            <w:tcW w:w="1268" w:type="dxa"/>
          </w:tcPr>
          <w:p w14:paraId="695DA512" w14:textId="25A49591" w:rsidR="006A579B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T dose</w:t>
            </w:r>
            <w:r w:rsidR="007E32F6">
              <w:rPr>
                <w:rFonts w:ascii="Arial" w:hAnsi="Arial" w:cs="Arial"/>
                <w:sz w:val="16"/>
                <w:szCs w:val="16"/>
              </w:rPr>
              <w:t xml:space="preserve"> (Gy)</w:t>
            </w:r>
          </w:p>
        </w:tc>
      </w:tr>
      <w:tr w:rsidR="006A579B" w14:paraId="5F006D0A" w14:textId="77777777" w:rsidTr="007E32F6">
        <w:tc>
          <w:tcPr>
            <w:tcW w:w="1268" w:type="dxa"/>
          </w:tcPr>
          <w:p w14:paraId="381CF5AF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75</w:t>
            </w:r>
          </w:p>
          <w:p w14:paraId="4A0A1B02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76</w:t>
            </w:r>
          </w:p>
          <w:p w14:paraId="00BAECCE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77</w:t>
            </w:r>
          </w:p>
          <w:p w14:paraId="1E1B3C7B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78</w:t>
            </w:r>
          </w:p>
          <w:p w14:paraId="15EC0385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79</w:t>
            </w:r>
          </w:p>
          <w:p w14:paraId="1A4FB336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80</w:t>
            </w:r>
          </w:p>
          <w:p w14:paraId="7E9AEF0D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81</w:t>
            </w:r>
          </w:p>
          <w:p w14:paraId="18D1B269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82</w:t>
            </w:r>
          </w:p>
          <w:p w14:paraId="3FB61892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83</w:t>
            </w:r>
          </w:p>
          <w:p w14:paraId="47D97C3E" w14:textId="77777777" w:rsidR="006A579B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1268" w:type="dxa"/>
          </w:tcPr>
          <w:p w14:paraId="7D80433E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49</w:t>
            </w:r>
          </w:p>
          <w:p w14:paraId="3CA090DE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26</w:t>
            </w:r>
          </w:p>
          <w:p w14:paraId="76E26B7D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8</w:t>
            </w:r>
          </w:p>
          <w:p w14:paraId="67428841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9</w:t>
            </w:r>
          </w:p>
          <w:p w14:paraId="7E720A8A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49</w:t>
            </w:r>
          </w:p>
          <w:p w14:paraId="780B43AB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60</w:t>
            </w:r>
          </w:p>
          <w:p w14:paraId="632FFAEB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57</w:t>
            </w:r>
          </w:p>
          <w:p w14:paraId="42B9F6B1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0</w:t>
            </w:r>
          </w:p>
          <w:p w14:paraId="7339BEA9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5</w:t>
            </w:r>
          </w:p>
          <w:p w14:paraId="09545BD9" w14:textId="77777777" w:rsidR="006A579B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268" w:type="dxa"/>
          </w:tcPr>
          <w:p w14:paraId="04545074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319F2398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41255390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500390E1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33D9F236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4B2DDFBA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39ECC1CE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4AD3D081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3AF2C872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0F008041" w14:textId="77777777" w:rsidR="006A579B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268" w:type="dxa"/>
          </w:tcPr>
          <w:p w14:paraId="2144F1FE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6D044F79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5969C99F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4A68AB8F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2C8A5BC6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52EF9811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4CA9958C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20DAFFBE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0C91D45F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518D0AC4" w14:textId="77777777" w:rsidR="006A579B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surgery</w:t>
            </w:r>
          </w:p>
        </w:tc>
        <w:tc>
          <w:tcPr>
            <w:tcW w:w="1268" w:type="dxa"/>
          </w:tcPr>
          <w:p w14:paraId="2AE2DB45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5C02A647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6CB1E52E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7FB20B6B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6C6D15DC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2FEC7ADB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RT</w:t>
            </w:r>
          </w:p>
          <w:p w14:paraId="1E31E69F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7B692B0A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0CA51134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3391A107" w14:textId="77777777" w:rsidR="006A579B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</w:tc>
        <w:tc>
          <w:tcPr>
            <w:tcW w:w="1268" w:type="dxa"/>
          </w:tcPr>
          <w:p w14:paraId="74DB58AA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1DE56AC5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053DC888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2E42CF64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541AFBD4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2A3BDF51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55F2DE19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613F3D59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5221581F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643E8077" w14:textId="77777777" w:rsidR="006A579B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1601" w:type="dxa"/>
          </w:tcPr>
          <w:p w14:paraId="4CD341F3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2.0</w:t>
            </w:r>
          </w:p>
          <w:p w14:paraId="5F95F69F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08.0</w:t>
            </w:r>
          </w:p>
          <w:p w14:paraId="17230875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24.0</w:t>
            </w:r>
          </w:p>
          <w:p w14:paraId="36082A0D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24.0</w:t>
            </w:r>
          </w:p>
          <w:p w14:paraId="7241FB61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25.0</w:t>
            </w:r>
          </w:p>
          <w:p w14:paraId="68559D17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.0</w:t>
            </w:r>
          </w:p>
          <w:p w14:paraId="37786814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4.0</w:t>
            </w:r>
          </w:p>
          <w:p w14:paraId="213D903F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6.0</w:t>
            </w:r>
          </w:p>
          <w:p w14:paraId="51D39794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4.0</w:t>
            </w:r>
          </w:p>
          <w:p w14:paraId="3D6AE8AD" w14:textId="77777777" w:rsidR="006A579B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5.0</w:t>
            </w:r>
          </w:p>
        </w:tc>
        <w:tc>
          <w:tcPr>
            <w:tcW w:w="935" w:type="dxa"/>
          </w:tcPr>
          <w:p w14:paraId="496CFB81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74F968B7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1F33210E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0787D135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00719DCC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21BF4FC9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4364A019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065EA867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786F33F5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5D293537" w14:textId="77777777" w:rsidR="006A579B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urvive</w:t>
            </w:r>
          </w:p>
        </w:tc>
        <w:tc>
          <w:tcPr>
            <w:tcW w:w="1268" w:type="dxa"/>
          </w:tcPr>
          <w:p w14:paraId="10EB5886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ocal</w:t>
            </w:r>
          </w:p>
          <w:p w14:paraId="2FAFC27B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CSI</w:t>
            </w:r>
          </w:p>
          <w:p w14:paraId="04C4AC33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73D6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080EC6E5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73D6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39F0F2AB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73D6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6B9A5BCA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ocal</w:t>
            </w:r>
          </w:p>
          <w:p w14:paraId="1BC05423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CSI</w:t>
            </w:r>
          </w:p>
          <w:p w14:paraId="3C689104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73D6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1290192D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73D6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3D229B34" w14:textId="77777777" w:rsidR="006A579B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73D6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</w:tc>
        <w:tc>
          <w:tcPr>
            <w:tcW w:w="1268" w:type="dxa"/>
          </w:tcPr>
          <w:p w14:paraId="73A8FB25" w14:textId="77777777" w:rsidR="006A579B" w:rsidRDefault="006A579B" w:rsidP="006A579B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</w:p>
          <w:p w14:paraId="41672ADA" w14:textId="77777777" w:rsidR="006A579B" w:rsidRDefault="006A579B" w:rsidP="006A579B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  <w:proofErr w:type="spellStart"/>
            <w:proofErr w:type="gramStart"/>
            <w:r w:rsidRPr="006A579B">
              <w:rPr>
                <w:rFonts w:ascii="Arial" w:hAnsi="Arial" w:cs="Arial"/>
                <w:sz w:val="8"/>
                <w:szCs w:val="8"/>
              </w:rPr>
              <w:t>etoposide,cisplatin</w:t>
            </w:r>
            <w:proofErr w:type="gramEnd"/>
            <w:r w:rsidRPr="006A579B">
              <w:rPr>
                <w:rFonts w:ascii="Arial" w:hAnsi="Arial" w:cs="Arial"/>
                <w:sz w:val="8"/>
                <w:szCs w:val="8"/>
              </w:rPr>
              <w:t>,epirubicin</w:t>
            </w:r>
            <w:proofErr w:type="spellEnd"/>
          </w:p>
          <w:p w14:paraId="512F869D" w14:textId="77777777" w:rsidR="0066146D" w:rsidRDefault="0066146D" w:rsidP="006A579B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  <w:r w:rsidRPr="0066146D">
              <w:rPr>
                <w:rFonts w:ascii="Arial" w:hAnsi="Arial" w:cs="Arial"/>
                <w:sz w:val="8"/>
                <w:szCs w:val="8"/>
              </w:rPr>
              <w:t>methotrexate</w:t>
            </w:r>
          </w:p>
          <w:p w14:paraId="34B7B1CE" w14:textId="54B39D17" w:rsidR="0066146D" w:rsidRPr="006A579B" w:rsidRDefault="0066146D" w:rsidP="006A579B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  <w:proofErr w:type="spellStart"/>
            <w:proofErr w:type="gramStart"/>
            <w:r w:rsidRPr="0066146D">
              <w:rPr>
                <w:rFonts w:ascii="Arial" w:hAnsi="Arial" w:cs="Arial"/>
                <w:sz w:val="8"/>
                <w:szCs w:val="8"/>
              </w:rPr>
              <w:t>cisplatinum,CCNU</w:t>
            </w:r>
            <w:proofErr w:type="gramEnd"/>
            <w:r w:rsidRPr="0066146D">
              <w:rPr>
                <w:rFonts w:ascii="Arial" w:hAnsi="Arial" w:cs="Arial"/>
                <w:sz w:val="8"/>
                <w:szCs w:val="8"/>
              </w:rPr>
              <w:t>,vincristine</w:t>
            </w:r>
            <w:proofErr w:type="spellEnd"/>
          </w:p>
        </w:tc>
        <w:tc>
          <w:tcPr>
            <w:tcW w:w="1268" w:type="dxa"/>
          </w:tcPr>
          <w:p w14:paraId="062CECF4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60</w:t>
            </w:r>
          </w:p>
          <w:p w14:paraId="048AFA33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62AD3AC9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8,54</w:t>
            </w:r>
          </w:p>
          <w:p w14:paraId="2AB51D11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6,66</w:t>
            </w:r>
          </w:p>
          <w:p w14:paraId="0128EC2C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6,50</w:t>
            </w:r>
          </w:p>
          <w:p w14:paraId="19F9030B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56</w:t>
            </w:r>
          </w:p>
          <w:p w14:paraId="00F6732D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21</w:t>
            </w:r>
          </w:p>
          <w:p w14:paraId="09AD2A7A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4,55</w:t>
            </w:r>
          </w:p>
          <w:p w14:paraId="53435117" w14:textId="77777777" w:rsidR="006A579B" w:rsidRPr="002E73D6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6,57</w:t>
            </w:r>
          </w:p>
          <w:p w14:paraId="588AC6FB" w14:textId="77777777" w:rsidR="006A579B" w:rsidRDefault="006A579B" w:rsidP="006A57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50,54</w:t>
            </w:r>
          </w:p>
        </w:tc>
      </w:tr>
    </w:tbl>
    <w:p w14:paraId="4D02FD01" w14:textId="6D3D01B0" w:rsidR="002E73D6" w:rsidRDefault="002E73D6" w:rsidP="00ED1F05">
      <w:pPr>
        <w:spacing w:line="480" w:lineRule="auto"/>
        <w:rPr>
          <w:rFonts w:ascii="Arial" w:hAnsi="Arial" w:cs="Arial"/>
          <w:sz w:val="16"/>
          <w:szCs w:val="16"/>
        </w:rPr>
      </w:pPr>
    </w:p>
    <w:p w14:paraId="5876B366" w14:textId="5CCD30A3" w:rsidR="002E73D6" w:rsidRDefault="002E73D6" w:rsidP="00ED1F05">
      <w:pPr>
        <w:spacing w:line="480" w:lineRule="auto"/>
        <w:rPr>
          <w:rFonts w:ascii="Arial" w:hAnsi="Arial" w:cs="Arial"/>
          <w:sz w:val="16"/>
          <w:szCs w:val="16"/>
        </w:rPr>
      </w:pPr>
    </w:p>
    <w:tbl>
      <w:tblPr>
        <w:tblStyle w:val="TableGrid"/>
        <w:tblpPr w:leftFromText="180" w:rightFromText="180" w:vertAnchor="text" w:horzAnchor="margin" w:tblpY="256"/>
        <w:tblW w:w="0" w:type="auto"/>
        <w:tblLook w:val="04A0" w:firstRow="1" w:lastRow="0" w:firstColumn="1" w:lastColumn="0" w:noHBand="0" w:noVBand="1"/>
      </w:tblPr>
      <w:tblGrid>
        <w:gridCol w:w="1268"/>
        <w:gridCol w:w="1268"/>
        <w:gridCol w:w="1268"/>
        <w:gridCol w:w="1268"/>
        <w:gridCol w:w="1268"/>
        <w:gridCol w:w="1268"/>
        <w:gridCol w:w="1601"/>
        <w:gridCol w:w="935"/>
        <w:gridCol w:w="1268"/>
        <w:gridCol w:w="1268"/>
        <w:gridCol w:w="1268"/>
      </w:tblGrid>
      <w:tr w:rsidR="0066146D" w14:paraId="670AF546" w14:textId="77777777" w:rsidTr="007E32F6">
        <w:tc>
          <w:tcPr>
            <w:tcW w:w="1268" w:type="dxa"/>
          </w:tcPr>
          <w:p w14:paraId="77CFF915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lastRenderedPageBreak/>
              <w:t>N</w:t>
            </w:r>
            <w:r>
              <w:rPr>
                <w:rFonts w:ascii="Arial" w:hAnsi="Arial" w:cs="Arial"/>
                <w:sz w:val="16"/>
                <w:szCs w:val="16"/>
              </w:rPr>
              <w:t>umber</w:t>
            </w:r>
          </w:p>
        </w:tc>
        <w:tc>
          <w:tcPr>
            <w:tcW w:w="1268" w:type="dxa"/>
          </w:tcPr>
          <w:p w14:paraId="00939584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ge</w:t>
            </w:r>
          </w:p>
        </w:tc>
        <w:tc>
          <w:tcPr>
            <w:tcW w:w="1268" w:type="dxa"/>
          </w:tcPr>
          <w:p w14:paraId="38DB983C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G</w:t>
            </w:r>
            <w:r>
              <w:rPr>
                <w:rFonts w:ascii="Arial" w:hAnsi="Arial" w:cs="Arial"/>
                <w:sz w:val="16"/>
                <w:szCs w:val="16"/>
              </w:rPr>
              <w:t>ender</w:t>
            </w:r>
          </w:p>
        </w:tc>
        <w:tc>
          <w:tcPr>
            <w:tcW w:w="1268" w:type="dxa"/>
          </w:tcPr>
          <w:p w14:paraId="5B6C00E0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urgery</w:t>
            </w:r>
          </w:p>
        </w:tc>
        <w:tc>
          <w:tcPr>
            <w:tcW w:w="1268" w:type="dxa"/>
          </w:tcPr>
          <w:p w14:paraId="596A76D4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adiotherapy</w:t>
            </w:r>
          </w:p>
        </w:tc>
        <w:tc>
          <w:tcPr>
            <w:tcW w:w="1268" w:type="dxa"/>
          </w:tcPr>
          <w:p w14:paraId="645D7A9B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hemotherapy</w:t>
            </w:r>
          </w:p>
        </w:tc>
        <w:tc>
          <w:tcPr>
            <w:tcW w:w="1601" w:type="dxa"/>
          </w:tcPr>
          <w:p w14:paraId="7135731C" w14:textId="337BF10D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 xml:space="preserve">ollow-up </w:t>
            </w:r>
            <w:r w:rsidR="007E32F6">
              <w:rPr>
                <w:rFonts w:ascii="Arial" w:hAnsi="Arial" w:cs="Arial"/>
                <w:sz w:val="16"/>
                <w:szCs w:val="16"/>
              </w:rPr>
              <w:t>(month)</w:t>
            </w:r>
          </w:p>
        </w:tc>
        <w:tc>
          <w:tcPr>
            <w:tcW w:w="935" w:type="dxa"/>
          </w:tcPr>
          <w:p w14:paraId="2A8DDB1B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atus</w:t>
            </w:r>
          </w:p>
        </w:tc>
        <w:tc>
          <w:tcPr>
            <w:tcW w:w="1268" w:type="dxa"/>
          </w:tcPr>
          <w:p w14:paraId="1F1B5DDF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T type</w:t>
            </w:r>
          </w:p>
        </w:tc>
        <w:tc>
          <w:tcPr>
            <w:tcW w:w="1268" w:type="dxa"/>
          </w:tcPr>
          <w:p w14:paraId="77ECFD4A" w14:textId="5470F2F9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T </w:t>
            </w:r>
            <w:r w:rsidR="007E32F6">
              <w:rPr>
                <w:rFonts w:ascii="Arial" w:hAnsi="Arial" w:cs="Arial"/>
                <w:sz w:val="16"/>
                <w:szCs w:val="16"/>
              </w:rPr>
              <w:t>drugs</w:t>
            </w:r>
          </w:p>
        </w:tc>
        <w:tc>
          <w:tcPr>
            <w:tcW w:w="1268" w:type="dxa"/>
          </w:tcPr>
          <w:p w14:paraId="59BDF272" w14:textId="39E65815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T dose</w:t>
            </w:r>
            <w:r w:rsidR="007E32F6">
              <w:rPr>
                <w:rFonts w:ascii="Arial" w:hAnsi="Arial" w:cs="Arial"/>
                <w:sz w:val="16"/>
                <w:szCs w:val="16"/>
              </w:rPr>
              <w:t xml:space="preserve"> (Gy)</w:t>
            </w:r>
          </w:p>
        </w:tc>
      </w:tr>
      <w:tr w:rsidR="0066146D" w14:paraId="21B66C60" w14:textId="77777777" w:rsidTr="007E32F6">
        <w:tc>
          <w:tcPr>
            <w:tcW w:w="1268" w:type="dxa"/>
          </w:tcPr>
          <w:p w14:paraId="2A7073EB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85</w:t>
            </w:r>
          </w:p>
          <w:p w14:paraId="371BD105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86</w:t>
            </w:r>
          </w:p>
          <w:p w14:paraId="412E6DB4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87</w:t>
            </w:r>
          </w:p>
          <w:p w14:paraId="2D3377C5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88</w:t>
            </w:r>
          </w:p>
          <w:p w14:paraId="2A869131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89</w:t>
            </w:r>
          </w:p>
          <w:p w14:paraId="077CC95D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90</w:t>
            </w:r>
          </w:p>
          <w:p w14:paraId="5945AFFA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91</w:t>
            </w:r>
          </w:p>
          <w:p w14:paraId="617CF6B0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92</w:t>
            </w:r>
          </w:p>
          <w:p w14:paraId="1210BB39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93</w:t>
            </w:r>
          </w:p>
          <w:p w14:paraId="26EB21CC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268" w:type="dxa"/>
          </w:tcPr>
          <w:p w14:paraId="257C4968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5</w:t>
            </w:r>
          </w:p>
          <w:p w14:paraId="2C18DA66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1</w:t>
            </w:r>
          </w:p>
          <w:p w14:paraId="507F36B2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25</w:t>
            </w:r>
          </w:p>
          <w:p w14:paraId="3B623AFB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24</w:t>
            </w:r>
          </w:p>
          <w:p w14:paraId="427D93BD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0</w:t>
            </w:r>
          </w:p>
          <w:p w14:paraId="66998A5B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8</w:t>
            </w:r>
          </w:p>
          <w:p w14:paraId="2B5DB6F4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20</w:t>
            </w:r>
          </w:p>
          <w:p w14:paraId="454065B7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44</w:t>
            </w:r>
          </w:p>
          <w:p w14:paraId="528AE45D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26</w:t>
            </w:r>
          </w:p>
          <w:p w14:paraId="3567972E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268" w:type="dxa"/>
          </w:tcPr>
          <w:p w14:paraId="621F9FEB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7246DCE6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23955E4A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344F04BD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5675A7EB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7AB7B35E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7469048C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7BE0622C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6A2320CD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60AE4B30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268" w:type="dxa"/>
          </w:tcPr>
          <w:p w14:paraId="19874DCD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76C07162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4FCABA7B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2F60E085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32920E02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28302557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5A154070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GTR</w:t>
            </w:r>
          </w:p>
          <w:p w14:paraId="7C55ED9D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07899394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43EF4BD7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surgery</w:t>
            </w:r>
          </w:p>
        </w:tc>
        <w:tc>
          <w:tcPr>
            <w:tcW w:w="1268" w:type="dxa"/>
          </w:tcPr>
          <w:p w14:paraId="4E3D3DFD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1E7FE64F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2BB31E8C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11A79D08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663FE9E9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3CFD7DB7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63CCA8CD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3D7499B6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3D39C1C5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6BCB768F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</w:tc>
        <w:tc>
          <w:tcPr>
            <w:tcW w:w="1268" w:type="dxa"/>
          </w:tcPr>
          <w:p w14:paraId="77903D8A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7395BF0E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52CF79E4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7C83F8C4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6DEB6858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7B0EDC98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0431B154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016C8B9B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3C34739A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4343C0ED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</w:tc>
        <w:tc>
          <w:tcPr>
            <w:tcW w:w="1601" w:type="dxa"/>
          </w:tcPr>
          <w:p w14:paraId="194D0B35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61.0</w:t>
            </w:r>
          </w:p>
          <w:p w14:paraId="3BB3B231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2.0</w:t>
            </w:r>
          </w:p>
          <w:p w14:paraId="77C7D5A4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5.0</w:t>
            </w:r>
          </w:p>
          <w:p w14:paraId="485BFE99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6.0</w:t>
            </w:r>
          </w:p>
          <w:p w14:paraId="0C42FD8A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16.0</w:t>
            </w:r>
          </w:p>
          <w:p w14:paraId="01055554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4.0</w:t>
            </w:r>
          </w:p>
          <w:p w14:paraId="44A721DA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22.0</w:t>
            </w:r>
          </w:p>
          <w:p w14:paraId="5ACA73B9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21.0</w:t>
            </w:r>
          </w:p>
          <w:p w14:paraId="23C6691C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50.0</w:t>
            </w:r>
          </w:p>
          <w:p w14:paraId="0DBB160A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42.0</w:t>
            </w:r>
          </w:p>
        </w:tc>
        <w:tc>
          <w:tcPr>
            <w:tcW w:w="935" w:type="dxa"/>
          </w:tcPr>
          <w:p w14:paraId="5D494051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5E355697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3F47BFAA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3E90AA4F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4EE27276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604E09EF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2CDFF356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2686F818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22E87FFF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4C8313DB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Death</w:t>
            </w:r>
          </w:p>
        </w:tc>
        <w:tc>
          <w:tcPr>
            <w:tcW w:w="1268" w:type="dxa"/>
          </w:tcPr>
          <w:p w14:paraId="5B9D9791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73D6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47CC7BCE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73D6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0AB6576B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73D6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10446596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ocal</w:t>
            </w:r>
          </w:p>
          <w:p w14:paraId="2AF9EA6F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ocal</w:t>
            </w:r>
          </w:p>
          <w:p w14:paraId="50A36DFA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ocal</w:t>
            </w:r>
          </w:p>
          <w:p w14:paraId="28BEFEDE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ocal</w:t>
            </w:r>
          </w:p>
          <w:p w14:paraId="42444578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73D6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5029D69F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ocal</w:t>
            </w:r>
          </w:p>
          <w:p w14:paraId="701B7D48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ocal</w:t>
            </w:r>
          </w:p>
        </w:tc>
        <w:tc>
          <w:tcPr>
            <w:tcW w:w="1268" w:type="dxa"/>
          </w:tcPr>
          <w:p w14:paraId="377626F7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</w:p>
          <w:p w14:paraId="029AD4D2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</w:p>
          <w:p w14:paraId="0C2E2097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</w:p>
          <w:p w14:paraId="35BED9BA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</w:p>
          <w:p w14:paraId="05681871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</w:p>
          <w:p w14:paraId="58BD5D3C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</w:p>
          <w:p w14:paraId="0F498863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</w:p>
          <w:p w14:paraId="69A22618" w14:textId="03B96AFB" w:rsidR="0066146D" w:rsidRPr="0066146D" w:rsidRDefault="0066146D" w:rsidP="0066146D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  <w:proofErr w:type="spellStart"/>
            <w:proofErr w:type="gramStart"/>
            <w:r w:rsidRPr="0066146D">
              <w:rPr>
                <w:rFonts w:ascii="Arial" w:hAnsi="Arial" w:cs="Arial"/>
                <w:sz w:val="8"/>
                <w:szCs w:val="8"/>
              </w:rPr>
              <w:t>etoposide,carboplatinum</w:t>
            </w:r>
            <w:proofErr w:type="spellEnd"/>
            <w:proofErr w:type="gramEnd"/>
          </w:p>
        </w:tc>
        <w:tc>
          <w:tcPr>
            <w:tcW w:w="1268" w:type="dxa"/>
          </w:tcPr>
          <w:p w14:paraId="0C9C5923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5,55</w:t>
            </w:r>
          </w:p>
          <w:p w14:paraId="65145533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6,53</w:t>
            </w:r>
          </w:p>
          <w:p w14:paraId="58157C4A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6,56</w:t>
            </w:r>
          </w:p>
          <w:p w14:paraId="4B4DF8E6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45</w:t>
            </w:r>
          </w:p>
          <w:p w14:paraId="09527D7A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46</w:t>
            </w:r>
          </w:p>
          <w:p w14:paraId="3CA476B4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56</w:t>
            </w:r>
          </w:p>
          <w:p w14:paraId="0C6AB8E0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60</w:t>
            </w:r>
          </w:p>
          <w:p w14:paraId="754328E9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6,54</w:t>
            </w:r>
          </w:p>
          <w:p w14:paraId="2C85740C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5</w:t>
            </w:r>
          </w:p>
          <w:p w14:paraId="16C1BE83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49</w:t>
            </w:r>
          </w:p>
        </w:tc>
      </w:tr>
    </w:tbl>
    <w:p w14:paraId="46CFBC39" w14:textId="5AC384E1" w:rsidR="002E73D6" w:rsidRDefault="002E73D6" w:rsidP="00ED1F05">
      <w:pPr>
        <w:spacing w:line="480" w:lineRule="auto"/>
        <w:rPr>
          <w:rFonts w:ascii="Arial" w:hAnsi="Arial" w:cs="Arial"/>
          <w:sz w:val="16"/>
          <w:szCs w:val="16"/>
        </w:rPr>
      </w:pPr>
    </w:p>
    <w:p w14:paraId="19CD9F0E" w14:textId="005BA479" w:rsidR="002E73D6" w:rsidRDefault="002E73D6" w:rsidP="00ED1F05">
      <w:pPr>
        <w:spacing w:line="480" w:lineRule="auto"/>
        <w:rPr>
          <w:rFonts w:ascii="Arial" w:hAnsi="Arial" w:cs="Arial"/>
          <w:sz w:val="16"/>
          <w:szCs w:val="16"/>
        </w:rPr>
      </w:pPr>
    </w:p>
    <w:tbl>
      <w:tblPr>
        <w:tblStyle w:val="TableGrid"/>
        <w:tblpPr w:leftFromText="180" w:rightFromText="180" w:vertAnchor="text" w:horzAnchor="margin" w:tblpY="256"/>
        <w:tblW w:w="0" w:type="auto"/>
        <w:tblLook w:val="04A0" w:firstRow="1" w:lastRow="0" w:firstColumn="1" w:lastColumn="0" w:noHBand="0" w:noVBand="1"/>
      </w:tblPr>
      <w:tblGrid>
        <w:gridCol w:w="1268"/>
        <w:gridCol w:w="1268"/>
        <w:gridCol w:w="1268"/>
        <w:gridCol w:w="1268"/>
        <w:gridCol w:w="1268"/>
        <w:gridCol w:w="1268"/>
        <w:gridCol w:w="1601"/>
        <w:gridCol w:w="935"/>
        <w:gridCol w:w="1268"/>
        <w:gridCol w:w="1268"/>
        <w:gridCol w:w="1268"/>
      </w:tblGrid>
      <w:tr w:rsidR="0066146D" w14:paraId="0D949AA5" w14:textId="77777777" w:rsidTr="007E32F6">
        <w:tc>
          <w:tcPr>
            <w:tcW w:w="1268" w:type="dxa"/>
          </w:tcPr>
          <w:p w14:paraId="43F4CC5E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lastRenderedPageBreak/>
              <w:t>N</w:t>
            </w:r>
            <w:r>
              <w:rPr>
                <w:rFonts w:ascii="Arial" w:hAnsi="Arial" w:cs="Arial"/>
                <w:sz w:val="16"/>
                <w:szCs w:val="16"/>
              </w:rPr>
              <w:t>umber</w:t>
            </w:r>
          </w:p>
        </w:tc>
        <w:tc>
          <w:tcPr>
            <w:tcW w:w="1268" w:type="dxa"/>
          </w:tcPr>
          <w:p w14:paraId="2150FF54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ge</w:t>
            </w:r>
          </w:p>
        </w:tc>
        <w:tc>
          <w:tcPr>
            <w:tcW w:w="1268" w:type="dxa"/>
          </w:tcPr>
          <w:p w14:paraId="3B5FF070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G</w:t>
            </w:r>
            <w:r>
              <w:rPr>
                <w:rFonts w:ascii="Arial" w:hAnsi="Arial" w:cs="Arial"/>
                <w:sz w:val="16"/>
                <w:szCs w:val="16"/>
              </w:rPr>
              <w:t>ender</w:t>
            </w:r>
          </w:p>
        </w:tc>
        <w:tc>
          <w:tcPr>
            <w:tcW w:w="1268" w:type="dxa"/>
          </w:tcPr>
          <w:p w14:paraId="6A97D7FE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urgery</w:t>
            </w:r>
          </w:p>
        </w:tc>
        <w:tc>
          <w:tcPr>
            <w:tcW w:w="1268" w:type="dxa"/>
          </w:tcPr>
          <w:p w14:paraId="5E462D46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adiotherapy</w:t>
            </w:r>
          </w:p>
        </w:tc>
        <w:tc>
          <w:tcPr>
            <w:tcW w:w="1268" w:type="dxa"/>
          </w:tcPr>
          <w:p w14:paraId="4543B5E3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hemotherapy</w:t>
            </w:r>
          </w:p>
        </w:tc>
        <w:tc>
          <w:tcPr>
            <w:tcW w:w="1601" w:type="dxa"/>
          </w:tcPr>
          <w:p w14:paraId="51A5AF0A" w14:textId="398CF3A4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 xml:space="preserve">ollow-up </w:t>
            </w:r>
            <w:r w:rsidR="007E32F6">
              <w:rPr>
                <w:rFonts w:ascii="Arial" w:hAnsi="Arial" w:cs="Arial"/>
                <w:sz w:val="16"/>
                <w:szCs w:val="16"/>
              </w:rPr>
              <w:t>(month)</w:t>
            </w:r>
          </w:p>
        </w:tc>
        <w:tc>
          <w:tcPr>
            <w:tcW w:w="935" w:type="dxa"/>
          </w:tcPr>
          <w:p w14:paraId="5C38E9D9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atus</w:t>
            </w:r>
          </w:p>
        </w:tc>
        <w:tc>
          <w:tcPr>
            <w:tcW w:w="1268" w:type="dxa"/>
          </w:tcPr>
          <w:p w14:paraId="0E701429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T type</w:t>
            </w:r>
          </w:p>
        </w:tc>
        <w:tc>
          <w:tcPr>
            <w:tcW w:w="1268" w:type="dxa"/>
          </w:tcPr>
          <w:p w14:paraId="7CC212B3" w14:textId="4A650A21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T </w:t>
            </w:r>
            <w:r w:rsidR="007E32F6">
              <w:rPr>
                <w:rFonts w:ascii="Arial" w:hAnsi="Arial" w:cs="Arial"/>
                <w:sz w:val="16"/>
                <w:szCs w:val="16"/>
              </w:rPr>
              <w:t>drugs</w:t>
            </w:r>
          </w:p>
        </w:tc>
        <w:tc>
          <w:tcPr>
            <w:tcW w:w="1268" w:type="dxa"/>
          </w:tcPr>
          <w:p w14:paraId="3C546ADE" w14:textId="4948D268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T dose</w:t>
            </w:r>
            <w:r w:rsidR="007E32F6">
              <w:rPr>
                <w:rFonts w:ascii="Arial" w:hAnsi="Arial" w:cs="Arial"/>
                <w:sz w:val="16"/>
                <w:szCs w:val="16"/>
              </w:rPr>
              <w:t xml:space="preserve"> (Gy)</w:t>
            </w:r>
          </w:p>
        </w:tc>
      </w:tr>
      <w:tr w:rsidR="0066146D" w14:paraId="4D1E991D" w14:textId="77777777" w:rsidTr="007E32F6">
        <w:tc>
          <w:tcPr>
            <w:tcW w:w="1268" w:type="dxa"/>
          </w:tcPr>
          <w:p w14:paraId="18FD772C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95</w:t>
            </w:r>
          </w:p>
          <w:p w14:paraId="4ED1948C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96</w:t>
            </w:r>
          </w:p>
          <w:p w14:paraId="593C9639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97</w:t>
            </w:r>
          </w:p>
          <w:p w14:paraId="045C00F9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98</w:t>
            </w:r>
          </w:p>
          <w:p w14:paraId="589DF206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99</w:t>
            </w:r>
          </w:p>
          <w:p w14:paraId="3E5AB868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00</w:t>
            </w:r>
          </w:p>
          <w:p w14:paraId="39613AA9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01</w:t>
            </w:r>
          </w:p>
          <w:p w14:paraId="621426CE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02</w:t>
            </w:r>
          </w:p>
          <w:p w14:paraId="3A219CA1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03</w:t>
            </w:r>
          </w:p>
          <w:p w14:paraId="3682A6A1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1268" w:type="dxa"/>
          </w:tcPr>
          <w:p w14:paraId="4D3F35AB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66</w:t>
            </w:r>
          </w:p>
          <w:p w14:paraId="0CFAD065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8</w:t>
            </w:r>
          </w:p>
          <w:p w14:paraId="0D195C0E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55</w:t>
            </w:r>
          </w:p>
          <w:p w14:paraId="20ED42C1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77</w:t>
            </w:r>
          </w:p>
          <w:p w14:paraId="4926AC65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46</w:t>
            </w:r>
          </w:p>
          <w:p w14:paraId="6BB08710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22</w:t>
            </w:r>
          </w:p>
          <w:p w14:paraId="6E3A71FD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0</w:t>
            </w:r>
          </w:p>
          <w:p w14:paraId="5333D671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26</w:t>
            </w:r>
          </w:p>
          <w:p w14:paraId="06B69DAC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8</w:t>
            </w:r>
          </w:p>
          <w:p w14:paraId="26CB8330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268" w:type="dxa"/>
          </w:tcPr>
          <w:p w14:paraId="687488A6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59AB3BB1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191DEB04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2BCDB9A4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0E57A378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5326F2BB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183ADC5C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25246288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7FE4BC37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05158EC2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268" w:type="dxa"/>
          </w:tcPr>
          <w:p w14:paraId="271256DC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059AFA1C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GTR</w:t>
            </w:r>
          </w:p>
          <w:p w14:paraId="2579C2E4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4B365994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7F1757CE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GTR</w:t>
            </w:r>
          </w:p>
          <w:p w14:paraId="3D908042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6B9538B8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GTR</w:t>
            </w:r>
          </w:p>
          <w:p w14:paraId="56ADD564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65E0428E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TR</w:t>
            </w:r>
          </w:p>
          <w:p w14:paraId="67662AA2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TR</w:t>
            </w:r>
          </w:p>
        </w:tc>
        <w:tc>
          <w:tcPr>
            <w:tcW w:w="1268" w:type="dxa"/>
          </w:tcPr>
          <w:p w14:paraId="557E7C04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70688642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74F385E3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3D6455AB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4D3752DE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5E72EF01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7A47E9D4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33E25C82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0E03AFB0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3E7798DA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</w:tc>
        <w:tc>
          <w:tcPr>
            <w:tcW w:w="1268" w:type="dxa"/>
          </w:tcPr>
          <w:p w14:paraId="0D2FB997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7AEF99E3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54EF96F8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067F8B87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66186EF1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5264F688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0652973A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29803B0D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3766374B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6763FC5B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1601" w:type="dxa"/>
          </w:tcPr>
          <w:p w14:paraId="01D50D2C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79.0</w:t>
            </w:r>
          </w:p>
          <w:p w14:paraId="656709DA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57.0</w:t>
            </w:r>
          </w:p>
          <w:p w14:paraId="3CF1EB3B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28.0</w:t>
            </w:r>
          </w:p>
          <w:p w14:paraId="27DA0AA8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4.0</w:t>
            </w:r>
          </w:p>
          <w:p w14:paraId="72D788CC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93.0</w:t>
            </w:r>
          </w:p>
          <w:p w14:paraId="51A7FC09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41.0</w:t>
            </w:r>
          </w:p>
          <w:p w14:paraId="347CBDE9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40.0</w:t>
            </w:r>
          </w:p>
          <w:p w14:paraId="308E68EA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68.0</w:t>
            </w:r>
          </w:p>
          <w:p w14:paraId="625BA79B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48.0</w:t>
            </w:r>
          </w:p>
          <w:p w14:paraId="7139D3E6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45.0</w:t>
            </w:r>
          </w:p>
        </w:tc>
        <w:tc>
          <w:tcPr>
            <w:tcW w:w="935" w:type="dxa"/>
          </w:tcPr>
          <w:p w14:paraId="528322A7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0BD54380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0F8B4F62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6E7119D2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03F8887A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7098551C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1F05F422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427371A0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61DAE695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25CCCBB4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urvive</w:t>
            </w:r>
          </w:p>
        </w:tc>
        <w:tc>
          <w:tcPr>
            <w:tcW w:w="1268" w:type="dxa"/>
          </w:tcPr>
          <w:p w14:paraId="3CAF8F9C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ocal</w:t>
            </w:r>
          </w:p>
          <w:p w14:paraId="362517A2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ocal</w:t>
            </w:r>
          </w:p>
          <w:p w14:paraId="48087206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73D6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070B37A9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ocal</w:t>
            </w:r>
          </w:p>
          <w:p w14:paraId="5462FBF3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ocal</w:t>
            </w:r>
          </w:p>
          <w:p w14:paraId="746883E6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73D6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6898FA99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73D6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4FD2BD16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73D6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62ACD858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73D6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1BF4A2A1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73D6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</w:tc>
        <w:tc>
          <w:tcPr>
            <w:tcW w:w="1268" w:type="dxa"/>
          </w:tcPr>
          <w:p w14:paraId="130FBB3B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8" w:type="dxa"/>
          </w:tcPr>
          <w:p w14:paraId="5D8E7783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54</w:t>
            </w:r>
          </w:p>
          <w:p w14:paraId="3D8BB575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54</w:t>
            </w:r>
          </w:p>
          <w:p w14:paraId="33BD0D51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6,56</w:t>
            </w:r>
          </w:p>
          <w:p w14:paraId="76B49EA9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54</w:t>
            </w:r>
          </w:p>
          <w:p w14:paraId="0A37A91E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59</w:t>
            </w:r>
          </w:p>
          <w:p w14:paraId="145F90C9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7,60</w:t>
            </w:r>
          </w:p>
          <w:p w14:paraId="31421AEE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1,56</w:t>
            </w:r>
          </w:p>
          <w:p w14:paraId="500FE0DF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6,50</w:t>
            </w:r>
          </w:p>
          <w:p w14:paraId="0C329EA3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6,56</w:t>
            </w:r>
          </w:p>
          <w:p w14:paraId="0CFC7B9B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6,54</w:t>
            </w:r>
          </w:p>
        </w:tc>
      </w:tr>
    </w:tbl>
    <w:p w14:paraId="56C154E7" w14:textId="52D3DCFD" w:rsidR="002E73D6" w:rsidRDefault="002E73D6" w:rsidP="00ED1F05">
      <w:pPr>
        <w:spacing w:line="480" w:lineRule="auto"/>
        <w:rPr>
          <w:rFonts w:ascii="Arial" w:hAnsi="Arial" w:cs="Arial"/>
          <w:sz w:val="16"/>
          <w:szCs w:val="16"/>
        </w:rPr>
      </w:pPr>
    </w:p>
    <w:p w14:paraId="24D1A736" w14:textId="1A08792B" w:rsidR="002E73D6" w:rsidRDefault="002E73D6" w:rsidP="00ED1F05">
      <w:pPr>
        <w:spacing w:line="480" w:lineRule="auto"/>
        <w:rPr>
          <w:rFonts w:ascii="Arial" w:hAnsi="Arial" w:cs="Arial"/>
          <w:sz w:val="16"/>
          <w:szCs w:val="16"/>
        </w:rPr>
      </w:pPr>
    </w:p>
    <w:tbl>
      <w:tblPr>
        <w:tblStyle w:val="TableGrid"/>
        <w:tblpPr w:leftFromText="180" w:rightFromText="180" w:vertAnchor="text" w:horzAnchor="margin" w:tblpY="256"/>
        <w:tblW w:w="0" w:type="auto"/>
        <w:tblLook w:val="04A0" w:firstRow="1" w:lastRow="0" w:firstColumn="1" w:lastColumn="0" w:noHBand="0" w:noVBand="1"/>
      </w:tblPr>
      <w:tblGrid>
        <w:gridCol w:w="1247"/>
        <w:gridCol w:w="1237"/>
        <w:gridCol w:w="1247"/>
        <w:gridCol w:w="1248"/>
        <w:gridCol w:w="1264"/>
        <w:gridCol w:w="1268"/>
        <w:gridCol w:w="1556"/>
        <w:gridCol w:w="936"/>
        <w:gridCol w:w="1256"/>
        <w:gridCol w:w="1448"/>
        <w:gridCol w:w="1241"/>
      </w:tblGrid>
      <w:tr w:rsidR="007E32F6" w14:paraId="089E3122" w14:textId="77777777" w:rsidTr="007E32F6">
        <w:tc>
          <w:tcPr>
            <w:tcW w:w="1247" w:type="dxa"/>
          </w:tcPr>
          <w:p w14:paraId="407EFCC4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lastRenderedPageBreak/>
              <w:t>N</w:t>
            </w:r>
            <w:r>
              <w:rPr>
                <w:rFonts w:ascii="Arial" w:hAnsi="Arial" w:cs="Arial"/>
                <w:sz w:val="16"/>
                <w:szCs w:val="16"/>
              </w:rPr>
              <w:t>umber</w:t>
            </w:r>
          </w:p>
        </w:tc>
        <w:tc>
          <w:tcPr>
            <w:tcW w:w="1237" w:type="dxa"/>
          </w:tcPr>
          <w:p w14:paraId="62B3B53B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ge</w:t>
            </w:r>
          </w:p>
        </w:tc>
        <w:tc>
          <w:tcPr>
            <w:tcW w:w="1247" w:type="dxa"/>
          </w:tcPr>
          <w:p w14:paraId="233C83F5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G</w:t>
            </w:r>
            <w:r>
              <w:rPr>
                <w:rFonts w:ascii="Arial" w:hAnsi="Arial" w:cs="Arial"/>
                <w:sz w:val="16"/>
                <w:szCs w:val="16"/>
              </w:rPr>
              <w:t>ender</w:t>
            </w:r>
          </w:p>
        </w:tc>
        <w:tc>
          <w:tcPr>
            <w:tcW w:w="1248" w:type="dxa"/>
          </w:tcPr>
          <w:p w14:paraId="639F1A94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urgery</w:t>
            </w:r>
          </w:p>
        </w:tc>
        <w:tc>
          <w:tcPr>
            <w:tcW w:w="1264" w:type="dxa"/>
          </w:tcPr>
          <w:p w14:paraId="69CB9207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adiotherapy</w:t>
            </w:r>
          </w:p>
        </w:tc>
        <w:tc>
          <w:tcPr>
            <w:tcW w:w="1268" w:type="dxa"/>
          </w:tcPr>
          <w:p w14:paraId="41AE16D2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hemotherapy</w:t>
            </w:r>
          </w:p>
        </w:tc>
        <w:tc>
          <w:tcPr>
            <w:tcW w:w="1556" w:type="dxa"/>
          </w:tcPr>
          <w:p w14:paraId="4EAE4EEE" w14:textId="1DB89B7A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 xml:space="preserve">ollow-up </w:t>
            </w:r>
            <w:r w:rsidR="007E32F6">
              <w:rPr>
                <w:rFonts w:ascii="Arial" w:hAnsi="Arial" w:cs="Arial"/>
                <w:sz w:val="16"/>
                <w:szCs w:val="16"/>
              </w:rPr>
              <w:t>(month)</w:t>
            </w:r>
          </w:p>
        </w:tc>
        <w:tc>
          <w:tcPr>
            <w:tcW w:w="936" w:type="dxa"/>
          </w:tcPr>
          <w:p w14:paraId="1016D5BC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atus</w:t>
            </w:r>
          </w:p>
        </w:tc>
        <w:tc>
          <w:tcPr>
            <w:tcW w:w="1256" w:type="dxa"/>
          </w:tcPr>
          <w:p w14:paraId="57123588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T type</w:t>
            </w:r>
          </w:p>
        </w:tc>
        <w:tc>
          <w:tcPr>
            <w:tcW w:w="1448" w:type="dxa"/>
          </w:tcPr>
          <w:p w14:paraId="709C90FF" w14:textId="13E70A9E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T </w:t>
            </w:r>
            <w:r w:rsidR="007E32F6">
              <w:rPr>
                <w:rFonts w:ascii="Arial" w:hAnsi="Arial" w:cs="Arial"/>
                <w:sz w:val="16"/>
                <w:szCs w:val="16"/>
              </w:rPr>
              <w:t>drugs</w:t>
            </w:r>
          </w:p>
        </w:tc>
        <w:tc>
          <w:tcPr>
            <w:tcW w:w="1241" w:type="dxa"/>
          </w:tcPr>
          <w:p w14:paraId="41738ABC" w14:textId="30C97EC9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T dose</w:t>
            </w:r>
            <w:r w:rsidR="007E32F6">
              <w:rPr>
                <w:rFonts w:ascii="Arial" w:hAnsi="Arial" w:cs="Arial"/>
                <w:sz w:val="16"/>
                <w:szCs w:val="16"/>
              </w:rPr>
              <w:t xml:space="preserve"> (Gy)</w:t>
            </w:r>
          </w:p>
        </w:tc>
      </w:tr>
      <w:tr w:rsidR="007E32F6" w14:paraId="1B9B394E" w14:textId="77777777" w:rsidTr="007E32F6">
        <w:tc>
          <w:tcPr>
            <w:tcW w:w="1247" w:type="dxa"/>
          </w:tcPr>
          <w:p w14:paraId="37CF88DE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05</w:t>
            </w:r>
          </w:p>
          <w:p w14:paraId="2FC28A3C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06</w:t>
            </w:r>
          </w:p>
          <w:p w14:paraId="553DF49D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07</w:t>
            </w:r>
          </w:p>
          <w:p w14:paraId="44DE1C8D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  <w:tc>
          <w:tcPr>
            <w:tcW w:w="1237" w:type="dxa"/>
          </w:tcPr>
          <w:p w14:paraId="17FA2E2F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42</w:t>
            </w:r>
          </w:p>
          <w:p w14:paraId="73CA7632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2</w:t>
            </w:r>
          </w:p>
          <w:p w14:paraId="3925540D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5</w:t>
            </w:r>
          </w:p>
          <w:p w14:paraId="6816422C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47" w:type="dxa"/>
          </w:tcPr>
          <w:p w14:paraId="38F58ED1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3F74B2EE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7B01277A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76547D69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248" w:type="dxa"/>
          </w:tcPr>
          <w:p w14:paraId="225C1C5C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GTR</w:t>
            </w:r>
          </w:p>
          <w:p w14:paraId="42B8A899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4128D1BE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surgery</w:t>
            </w:r>
          </w:p>
          <w:p w14:paraId="56034FE5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surgery</w:t>
            </w:r>
          </w:p>
        </w:tc>
        <w:tc>
          <w:tcPr>
            <w:tcW w:w="1264" w:type="dxa"/>
          </w:tcPr>
          <w:p w14:paraId="581CF748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6A475EFE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4F142E4F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  <w:p w14:paraId="54416616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RT</w:t>
            </w:r>
          </w:p>
        </w:tc>
        <w:tc>
          <w:tcPr>
            <w:tcW w:w="1268" w:type="dxa"/>
          </w:tcPr>
          <w:p w14:paraId="6BF64E94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633175E1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no CT</w:t>
            </w:r>
          </w:p>
          <w:p w14:paraId="7B842B27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18785F05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1556" w:type="dxa"/>
          </w:tcPr>
          <w:p w14:paraId="5CE2135D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1.0</w:t>
            </w:r>
          </w:p>
          <w:p w14:paraId="680DBABD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77.0</w:t>
            </w:r>
          </w:p>
          <w:p w14:paraId="71C1CA56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22.0</w:t>
            </w:r>
          </w:p>
          <w:p w14:paraId="327C31BD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18.0</w:t>
            </w:r>
          </w:p>
        </w:tc>
        <w:tc>
          <w:tcPr>
            <w:tcW w:w="936" w:type="dxa"/>
          </w:tcPr>
          <w:p w14:paraId="618CFA19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78637422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urvive</w:t>
            </w:r>
          </w:p>
          <w:p w14:paraId="1A6B4180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Death</w:t>
            </w:r>
          </w:p>
          <w:p w14:paraId="1FBC9CCD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survive</w:t>
            </w:r>
          </w:p>
        </w:tc>
        <w:tc>
          <w:tcPr>
            <w:tcW w:w="1256" w:type="dxa"/>
          </w:tcPr>
          <w:p w14:paraId="21D81B06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73D6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7A9171A5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73D6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38C1B72F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73D6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  <w:p w14:paraId="7A9D63CE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E73D6">
              <w:rPr>
                <w:rFonts w:ascii="Arial" w:hAnsi="Arial" w:cs="Arial"/>
                <w:sz w:val="16"/>
                <w:szCs w:val="16"/>
              </w:rPr>
              <w:t>CSI+boost</w:t>
            </w:r>
            <w:proofErr w:type="spellEnd"/>
          </w:p>
        </w:tc>
        <w:tc>
          <w:tcPr>
            <w:tcW w:w="1448" w:type="dxa"/>
          </w:tcPr>
          <w:p w14:paraId="2592EB04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  <w:proofErr w:type="spellStart"/>
            <w:proofErr w:type="gramStart"/>
            <w:r w:rsidRPr="0066146D">
              <w:rPr>
                <w:rFonts w:ascii="Arial" w:hAnsi="Arial" w:cs="Arial"/>
                <w:sz w:val="8"/>
                <w:szCs w:val="8"/>
              </w:rPr>
              <w:t>cisplatinum,CCNU</w:t>
            </w:r>
            <w:proofErr w:type="gramEnd"/>
            <w:r w:rsidRPr="0066146D">
              <w:rPr>
                <w:rFonts w:ascii="Arial" w:hAnsi="Arial" w:cs="Arial"/>
                <w:sz w:val="8"/>
                <w:szCs w:val="8"/>
              </w:rPr>
              <w:t>,vincristine</w:t>
            </w:r>
            <w:proofErr w:type="spellEnd"/>
          </w:p>
          <w:p w14:paraId="36490513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</w:p>
          <w:p w14:paraId="0BAB3E85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  <w:proofErr w:type="spellStart"/>
            <w:proofErr w:type="gramStart"/>
            <w:r w:rsidRPr="0066146D">
              <w:rPr>
                <w:rFonts w:ascii="Arial" w:hAnsi="Arial" w:cs="Arial"/>
                <w:sz w:val="8"/>
                <w:szCs w:val="8"/>
              </w:rPr>
              <w:t>Cytoxan,etoposide</w:t>
            </w:r>
            <w:proofErr w:type="spellEnd"/>
            <w:proofErr w:type="gramEnd"/>
          </w:p>
          <w:p w14:paraId="030ADEF5" w14:textId="7684BBC3" w:rsidR="0066146D" w:rsidRPr="0066146D" w:rsidRDefault="0066146D" w:rsidP="0066146D">
            <w:pPr>
              <w:spacing w:line="480" w:lineRule="auto"/>
              <w:rPr>
                <w:rFonts w:ascii="Arial" w:hAnsi="Arial" w:cs="Arial"/>
                <w:sz w:val="8"/>
                <w:szCs w:val="8"/>
              </w:rPr>
            </w:pPr>
            <w:proofErr w:type="spellStart"/>
            <w:proofErr w:type="gramStart"/>
            <w:r w:rsidRPr="0066146D">
              <w:rPr>
                <w:rFonts w:ascii="Arial" w:hAnsi="Arial" w:cs="Arial"/>
                <w:sz w:val="8"/>
                <w:szCs w:val="8"/>
              </w:rPr>
              <w:t>etoposide,cisplatinum</w:t>
            </w:r>
            <w:proofErr w:type="gramEnd"/>
            <w:r w:rsidRPr="0066146D">
              <w:rPr>
                <w:rFonts w:ascii="Arial" w:hAnsi="Arial" w:cs="Arial"/>
                <w:sz w:val="8"/>
                <w:szCs w:val="8"/>
              </w:rPr>
              <w:t>,hydroxyurea</w:t>
            </w:r>
            <w:proofErr w:type="spellEnd"/>
          </w:p>
        </w:tc>
        <w:tc>
          <w:tcPr>
            <w:tcW w:w="1241" w:type="dxa"/>
          </w:tcPr>
          <w:p w14:paraId="53182010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6,54</w:t>
            </w:r>
          </w:p>
          <w:p w14:paraId="5F92F575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6,54</w:t>
            </w:r>
          </w:p>
          <w:p w14:paraId="23DF6CB6" w14:textId="77777777" w:rsidR="0066146D" w:rsidRPr="002E73D6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6,56</w:t>
            </w:r>
          </w:p>
          <w:p w14:paraId="4D5A4879" w14:textId="77777777" w:rsidR="0066146D" w:rsidRDefault="0066146D" w:rsidP="0066146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E73D6">
              <w:rPr>
                <w:rFonts w:ascii="Arial" w:hAnsi="Arial" w:cs="Arial"/>
                <w:sz w:val="16"/>
                <w:szCs w:val="16"/>
              </w:rPr>
              <w:t>36,53</w:t>
            </w:r>
          </w:p>
        </w:tc>
      </w:tr>
    </w:tbl>
    <w:p w14:paraId="521D2316" w14:textId="6D8B107B" w:rsidR="002E73D6" w:rsidRDefault="006441ED" w:rsidP="00ED1F05">
      <w:pPr>
        <w:spacing w:line="48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 w:hint="eastAsia"/>
          <w:sz w:val="16"/>
          <w:szCs w:val="16"/>
        </w:rPr>
        <w:t>G</w:t>
      </w:r>
      <w:r>
        <w:rPr>
          <w:rFonts w:ascii="Arial" w:hAnsi="Arial" w:cs="Arial"/>
          <w:sz w:val="16"/>
          <w:szCs w:val="16"/>
        </w:rPr>
        <w:t xml:space="preserve">TR, gross total resection; STR, subtotal resection; RT, radiotherapy; CT, chemotherapy; CSI, </w:t>
      </w:r>
      <w:r w:rsidRPr="006441ED">
        <w:rPr>
          <w:rFonts w:ascii="Arial" w:hAnsi="Arial" w:cs="Arial"/>
          <w:sz w:val="16"/>
          <w:szCs w:val="16"/>
        </w:rPr>
        <w:t>Cranial spinal irradiation</w:t>
      </w:r>
      <w:r>
        <w:rPr>
          <w:rFonts w:ascii="Arial" w:hAnsi="Arial" w:cs="Arial"/>
          <w:sz w:val="16"/>
          <w:szCs w:val="16"/>
        </w:rPr>
        <w:t>.</w:t>
      </w:r>
    </w:p>
    <w:p w14:paraId="21BF48C6" w14:textId="42578A2E" w:rsidR="002E73D6" w:rsidRDefault="002E73D6" w:rsidP="00ED1F05">
      <w:pPr>
        <w:spacing w:line="480" w:lineRule="auto"/>
        <w:rPr>
          <w:rFonts w:ascii="Arial" w:hAnsi="Arial" w:cs="Arial"/>
          <w:sz w:val="16"/>
          <w:szCs w:val="16"/>
        </w:rPr>
      </w:pPr>
    </w:p>
    <w:p w14:paraId="335CCDAB" w14:textId="77777777" w:rsidR="002E73D6" w:rsidRPr="00ED1F05" w:rsidRDefault="002E73D6" w:rsidP="00ED1F05">
      <w:pPr>
        <w:spacing w:line="480" w:lineRule="auto"/>
        <w:rPr>
          <w:rFonts w:ascii="Arial" w:hAnsi="Arial" w:cs="Arial"/>
          <w:sz w:val="16"/>
          <w:szCs w:val="16"/>
        </w:rPr>
      </w:pPr>
    </w:p>
    <w:sectPr w:rsidR="002E73D6" w:rsidRPr="00ED1F05" w:rsidSect="005937B9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62FBA3" w14:textId="77777777" w:rsidR="00EC4533" w:rsidRDefault="00EC4533" w:rsidP="008E5F2E">
      <w:r>
        <w:separator/>
      </w:r>
    </w:p>
  </w:endnote>
  <w:endnote w:type="continuationSeparator" w:id="0">
    <w:p w14:paraId="76755EF1" w14:textId="77777777" w:rsidR="00EC4533" w:rsidRDefault="00EC4533" w:rsidP="008E5F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5BB5C0" w14:textId="77777777" w:rsidR="00093837" w:rsidRDefault="0009383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86906803"/>
      <w:docPartObj>
        <w:docPartGallery w:val="Page Numbers (Bottom of Page)"/>
        <w:docPartUnique/>
      </w:docPartObj>
    </w:sdtPr>
    <w:sdtContent>
      <w:p w14:paraId="7B09BC81" w14:textId="7F22C872" w:rsidR="00093837" w:rsidRDefault="00093837" w:rsidP="00093837">
        <w:pPr>
          <w:pStyle w:val="Footer"/>
          <w:jc w:val="right"/>
        </w:pPr>
      </w:p>
      <w:p w14:paraId="3146AE8B" w14:textId="4EE29514" w:rsidR="00F00512" w:rsidRPr="00F00512" w:rsidRDefault="00000000" w:rsidP="00F00512">
        <w:pPr>
          <w:pStyle w:val="Footer"/>
          <w:ind w:firstLineChars="200" w:firstLine="360"/>
          <w:jc w:val="center"/>
          <w:rPr>
            <w:rFonts w:ascii="Arial" w:hAnsi="Arial" w:cs="Arial"/>
          </w:rPr>
        </w:pP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C954DE" w14:textId="77777777" w:rsidR="00093837" w:rsidRDefault="000938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E085D4" w14:textId="77777777" w:rsidR="00EC4533" w:rsidRDefault="00EC4533" w:rsidP="008E5F2E">
      <w:r>
        <w:separator/>
      </w:r>
    </w:p>
  </w:footnote>
  <w:footnote w:type="continuationSeparator" w:id="0">
    <w:p w14:paraId="5E923C3C" w14:textId="77777777" w:rsidR="00EC4533" w:rsidRDefault="00EC4533" w:rsidP="008E5F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E48209" w14:textId="77777777" w:rsidR="00093837" w:rsidRDefault="0009383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51164F" w14:textId="77777777" w:rsidR="00093837" w:rsidRDefault="0009383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BE1237" w14:textId="77777777" w:rsidR="00093837" w:rsidRDefault="0009383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6742AF"/>
    <w:multiLevelType w:val="hybridMultilevel"/>
    <w:tmpl w:val="3E584348"/>
    <w:lvl w:ilvl="0" w:tplc="60D06132">
      <w:start w:val="3"/>
      <w:numFmt w:val="bullet"/>
      <w:lvlText w:val="-"/>
      <w:lvlJc w:val="left"/>
      <w:pPr>
        <w:ind w:left="36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64A0C73"/>
    <w:multiLevelType w:val="hybridMultilevel"/>
    <w:tmpl w:val="9C9A54DC"/>
    <w:lvl w:ilvl="0" w:tplc="60D06132">
      <w:start w:val="3"/>
      <w:numFmt w:val="bullet"/>
      <w:lvlText w:val="-"/>
      <w:lvlJc w:val="left"/>
      <w:pPr>
        <w:ind w:left="420" w:hanging="42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9CD2E47"/>
    <w:multiLevelType w:val="multilevel"/>
    <w:tmpl w:val="26D66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64285347">
    <w:abstractNumId w:val="2"/>
  </w:num>
  <w:num w:numId="2" w16cid:durableId="428812363">
    <w:abstractNumId w:val="0"/>
  </w:num>
  <w:num w:numId="3" w16cid:durableId="20101338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xMDA0NzMxsjQ0MrFU0lEKTi0uzszPAykwtqgFAJ0+gy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trr9awdvpwt7erpww5r2dafd5ast9a2ar9&quot;&gt;My EndNote Library&lt;record-ids&gt;&lt;item&gt;3&lt;/item&gt;&lt;/record-ids&gt;&lt;/item&gt;&lt;/Libraries&gt;"/>
  </w:docVars>
  <w:rsids>
    <w:rsidRoot w:val="00BF651B"/>
    <w:rsid w:val="000106D6"/>
    <w:rsid w:val="000107FB"/>
    <w:rsid w:val="000128D8"/>
    <w:rsid w:val="00017161"/>
    <w:rsid w:val="000174AA"/>
    <w:rsid w:val="00027C9E"/>
    <w:rsid w:val="00033C37"/>
    <w:rsid w:val="000414B6"/>
    <w:rsid w:val="000445C0"/>
    <w:rsid w:val="00046508"/>
    <w:rsid w:val="00050BB2"/>
    <w:rsid w:val="00064344"/>
    <w:rsid w:val="0006516B"/>
    <w:rsid w:val="00065590"/>
    <w:rsid w:val="00076D2D"/>
    <w:rsid w:val="00081CF1"/>
    <w:rsid w:val="00082F8B"/>
    <w:rsid w:val="000832CD"/>
    <w:rsid w:val="00086E43"/>
    <w:rsid w:val="0008700D"/>
    <w:rsid w:val="0009354D"/>
    <w:rsid w:val="00093837"/>
    <w:rsid w:val="00093C64"/>
    <w:rsid w:val="0009422F"/>
    <w:rsid w:val="00097352"/>
    <w:rsid w:val="000A69EA"/>
    <w:rsid w:val="000B2B7E"/>
    <w:rsid w:val="000B3109"/>
    <w:rsid w:val="000B42B7"/>
    <w:rsid w:val="000B4773"/>
    <w:rsid w:val="000B6268"/>
    <w:rsid w:val="000B6BFE"/>
    <w:rsid w:val="000C14B4"/>
    <w:rsid w:val="000C43CC"/>
    <w:rsid w:val="000D041C"/>
    <w:rsid w:val="000D56A1"/>
    <w:rsid w:val="000D6FA1"/>
    <w:rsid w:val="000D70C3"/>
    <w:rsid w:val="000D74C3"/>
    <w:rsid w:val="000E1998"/>
    <w:rsid w:val="000E2F27"/>
    <w:rsid w:val="000E460F"/>
    <w:rsid w:val="000E5564"/>
    <w:rsid w:val="000E58B1"/>
    <w:rsid w:val="000E5922"/>
    <w:rsid w:val="000F4A37"/>
    <w:rsid w:val="000F697F"/>
    <w:rsid w:val="001027DA"/>
    <w:rsid w:val="00105CE6"/>
    <w:rsid w:val="00110AF1"/>
    <w:rsid w:val="00112702"/>
    <w:rsid w:val="00113795"/>
    <w:rsid w:val="001214C9"/>
    <w:rsid w:val="00121D27"/>
    <w:rsid w:val="00125C90"/>
    <w:rsid w:val="00133903"/>
    <w:rsid w:val="0013758C"/>
    <w:rsid w:val="00137EE3"/>
    <w:rsid w:val="0014150B"/>
    <w:rsid w:val="00147A05"/>
    <w:rsid w:val="00152E5E"/>
    <w:rsid w:val="001530A4"/>
    <w:rsid w:val="001570A1"/>
    <w:rsid w:val="00160D00"/>
    <w:rsid w:val="00167868"/>
    <w:rsid w:val="00170A5B"/>
    <w:rsid w:val="00170DA5"/>
    <w:rsid w:val="00171CC7"/>
    <w:rsid w:val="0017434A"/>
    <w:rsid w:val="0017524F"/>
    <w:rsid w:val="00176BA7"/>
    <w:rsid w:val="00177A93"/>
    <w:rsid w:val="00184C08"/>
    <w:rsid w:val="00185B27"/>
    <w:rsid w:val="00185EE1"/>
    <w:rsid w:val="0018714B"/>
    <w:rsid w:val="00195F98"/>
    <w:rsid w:val="001A0A40"/>
    <w:rsid w:val="001A2271"/>
    <w:rsid w:val="001B0F5E"/>
    <w:rsid w:val="001B5903"/>
    <w:rsid w:val="001C514C"/>
    <w:rsid w:val="001D458B"/>
    <w:rsid w:val="001D5DE6"/>
    <w:rsid w:val="001E0B3A"/>
    <w:rsid w:val="001E1EC5"/>
    <w:rsid w:val="001E25F4"/>
    <w:rsid w:val="001E29D6"/>
    <w:rsid w:val="001E390D"/>
    <w:rsid w:val="001E6BFD"/>
    <w:rsid w:val="002036FE"/>
    <w:rsid w:val="00212C19"/>
    <w:rsid w:val="0022437B"/>
    <w:rsid w:val="00227D43"/>
    <w:rsid w:val="00227DD5"/>
    <w:rsid w:val="00232BF8"/>
    <w:rsid w:val="00237E34"/>
    <w:rsid w:val="00253CA2"/>
    <w:rsid w:val="00254862"/>
    <w:rsid w:val="002568CB"/>
    <w:rsid w:val="00266390"/>
    <w:rsid w:val="002759D2"/>
    <w:rsid w:val="00283A0A"/>
    <w:rsid w:val="00286717"/>
    <w:rsid w:val="00286727"/>
    <w:rsid w:val="00291033"/>
    <w:rsid w:val="00296548"/>
    <w:rsid w:val="002977B4"/>
    <w:rsid w:val="002A20B6"/>
    <w:rsid w:val="002A2E4C"/>
    <w:rsid w:val="002A59C3"/>
    <w:rsid w:val="002B4557"/>
    <w:rsid w:val="002B5E50"/>
    <w:rsid w:val="002B733F"/>
    <w:rsid w:val="002C75B6"/>
    <w:rsid w:val="002C7A80"/>
    <w:rsid w:val="002D1CD4"/>
    <w:rsid w:val="002D53AB"/>
    <w:rsid w:val="002E6B5F"/>
    <w:rsid w:val="002E73D6"/>
    <w:rsid w:val="0030571B"/>
    <w:rsid w:val="0031496D"/>
    <w:rsid w:val="00315298"/>
    <w:rsid w:val="00320D70"/>
    <w:rsid w:val="00324544"/>
    <w:rsid w:val="00327479"/>
    <w:rsid w:val="003274B1"/>
    <w:rsid w:val="00330904"/>
    <w:rsid w:val="00332D59"/>
    <w:rsid w:val="00337339"/>
    <w:rsid w:val="00344E52"/>
    <w:rsid w:val="00346013"/>
    <w:rsid w:val="00346CE0"/>
    <w:rsid w:val="00357870"/>
    <w:rsid w:val="00364FA3"/>
    <w:rsid w:val="00365BD9"/>
    <w:rsid w:val="00366115"/>
    <w:rsid w:val="00366D0C"/>
    <w:rsid w:val="00366D29"/>
    <w:rsid w:val="00370210"/>
    <w:rsid w:val="00373A7A"/>
    <w:rsid w:val="00374D39"/>
    <w:rsid w:val="0038050A"/>
    <w:rsid w:val="003857F6"/>
    <w:rsid w:val="0038772E"/>
    <w:rsid w:val="00391ABB"/>
    <w:rsid w:val="00393F7A"/>
    <w:rsid w:val="00394E56"/>
    <w:rsid w:val="003956EB"/>
    <w:rsid w:val="003B6D2C"/>
    <w:rsid w:val="003C1DDF"/>
    <w:rsid w:val="003C4EA0"/>
    <w:rsid w:val="003C6B3F"/>
    <w:rsid w:val="003C7B3F"/>
    <w:rsid w:val="003D0C43"/>
    <w:rsid w:val="003D0C7F"/>
    <w:rsid w:val="003D4983"/>
    <w:rsid w:val="003D65CA"/>
    <w:rsid w:val="003D7D5A"/>
    <w:rsid w:val="003E0C9C"/>
    <w:rsid w:val="003E3DDA"/>
    <w:rsid w:val="003E4EF4"/>
    <w:rsid w:val="003E5618"/>
    <w:rsid w:val="003E7258"/>
    <w:rsid w:val="003F320C"/>
    <w:rsid w:val="003F77C3"/>
    <w:rsid w:val="004004CD"/>
    <w:rsid w:val="00402A5C"/>
    <w:rsid w:val="004043BE"/>
    <w:rsid w:val="004114E9"/>
    <w:rsid w:val="004144AD"/>
    <w:rsid w:val="00417FE3"/>
    <w:rsid w:val="00421779"/>
    <w:rsid w:val="0042775B"/>
    <w:rsid w:val="00427BEF"/>
    <w:rsid w:val="0043097F"/>
    <w:rsid w:val="004347B6"/>
    <w:rsid w:val="004400CB"/>
    <w:rsid w:val="00440586"/>
    <w:rsid w:val="00442273"/>
    <w:rsid w:val="00455719"/>
    <w:rsid w:val="00462731"/>
    <w:rsid w:val="00464A96"/>
    <w:rsid w:val="0047385A"/>
    <w:rsid w:val="00475AA7"/>
    <w:rsid w:val="00475C69"/>
    <w:rsid w:val="00481839"/>
    <w:rsid w:val="004849C5"/>
    <w:rsid w:val="00484CE4"/>
    <w:rsid w:val="004975C1"/>
    <w:rsid w:val="004A082E"/>
    <w:rsid w:val="004A250F"/>
    <w:rsid w:val="004A3FDB"/>
    <w:rsid w:val="004A6A0F"/>
    <w:rsid w:val="004B1D2D"/>
    <w:rsid w:val="004B3152"/>
    <w:rsid w:val="004C20FD"/>
    <w:rsid w:val="004C289F"/>
    <w:rsid w:val="004C4E9E"/>
    <w:rsid w:val="004C5C6F"/>
    <w:rsid w:val="004D084F"/>
    <w:rsid w:val="004D1CBC"/>
    <w:rsid w:val="004D2C13"/>
    <w:rsid w:val="004D3B15"/>
    <w:rsid w:val="004D4375"/>
    <w:rsid w:val="004D48EA"/>
    <w:rsid w:val="004E0431"/>
    <w:rsid w:val="004E327A"/>
    <w:rsid w:val="004E43BC"/>
    <w:rsid w:val="004E4F6D"/>
    <w:rsid w:val="004E538D"/>
    <w:rsid w:val="004E781B"/>
    <w:rsid w:val="004F03BC"/>
    <w:rsid w:val="004F1218"/>
    <w:rsid w:val="004F3397"/>
    <w:rsid w:val="004F3DD1"/>
    <w:rsid w:val="004F75C6"/>
    <w:rsid w:val="00500C3F"/>
    <w:rsid w:val="0050254F"/>
    <w:rsid w:val="005067FF"/>
    <w:rsid w:val="005129DE"/>
    <w:rsid w:val="00515489"/>
    <w:rsid w:val="005258C2"/>
    <w:rsid w:val="00525F89"/>
    <w:rsid w:val="0054220B"/>
    <w:rsid w:val="00552A96"/>
    <w:rsid w:val="0055305F"/>
    <w:rsid w:val="00556154"/>
    <w:rsid w:val="005645C7"/>
    <w:rsid w:val="00564FE2"/>
    <w:rsid w:val="005735F0"/>
    <w:rsid w:val="00575BD6"/>
    <w:rsid w:val="00580CAD"/>
    <w:rsid w:val="00590E3E"/>
    <w:rsid w:val="005937B9"/>
    <w:rsid w:val="00593A30"/>
    <w:rsid w:val="0059498E"/>
    <w:rsid w:val="0059678B"/>
    <w:rsid w:val="005A683A"/>
    <w:rsid w:val="005A71CE"/>
    <w:rsid w:val="005B3124"/>
    <w:rsid w:val="005B3F10"/>
    <w:rsid w:val="005C215B"/>
    <w:rsid w:val="005C4B98"/>
    <w:rsid w:val="005C6E05"/>
    <w:rsid w:val="005C6F42"/>
    <w:rsid w:val="005C7840"/>
    <w:rsid w:val="005D343A"/>
    <w:rsid w:val="005D3914"/>
    <w:rsid w:val="005E2A33"/>
    <w:rsid w:val="005E359A"/>
    <w:rsid w:val="005E4385"/>
    <w:rsid w:val="005E59D7"/>
    <w:rsid w:val="005E62A4"/>
    <w:rsid w:val="005E6E0B"/>
    <w:rsid w:val="005F0006"/>
    <w:rsid w:val="005F7621"/>
    <w:rsid w:val="00602BA1"/>
    <w:rsid w:val="0060518F"/>
    <w:rsid w:val="00612A7F"/>
    <w:rsid w:val="006165AE"/>
    <w:rsid w:val="00621079"/>
    <w:rsid w:val="0062176D"/>
    <w:rsid w:val="00624D36"/>
    <w:rsid w:val="00624FF4"/>
    <w:rsid w:val="00632818"/>
    <w:rsid w:val="00643D86"/>
    <w:rsid w:val="006441ED"/>
    <w:rsid w:val="00644BD7"/>
    <w:rsid w:val="006548F0"/>
    <w:rsid w:val="00656B7E"/>
    <w:rsid w:val="0066146D"/>
    <w:rsid w:val="0066219A"/>
    <w:rsid w:val="006649EA"/>
    <w:rsid w:val="00665DF7"/>
    <w:rsid w:val="0066644A"/>
    <w:rsid w:val="00667702"/>
    <w:rsid w:val="0067046C"/>
    <w:rsid w:val="00680FFB"/>
    <w:rsid w:val="00684491"/>
    <w:rsid w:val="006A2E8E"/>
    <w:rsid w:val="006A579B"/>
    <w:rsid w:val="006B088F"/>
    <w:rsid w:val="006B10EA"/>
    <w:rsid w:val="006B2F7D"/>
    <w:rsid w:val="006C0AD8"/>
    <w:rsid w:val="006C6CAF"/>
    <w:rsid w:val="006D2EE1"/>
    <w:rsid w:val="006E3FDD"/>
    <w:rsid w:val="006F0F54"/>
    <w:rsid w:val="006F4600"/>
    <w:rsid w:val="006F54F4"/>
    <w:rsid w:val="006F5B26"/>
    <w:rsid w:val="006F7574"/>
    <w:rsid w:val="00700838"/>
    <w:rsid w:val="007043FF"/>
    <w:rsid w:val="00711C4E"/>
    <w:rsid w:val="00716C4F"/>
    <w:rsid w:val="007172FD"/>
    <w:rsid w:val="00717788"/>
    <w:rsid w:val="00720371"/>
    <w:rsid w:val="00730CAF"/>
    <w:rsid w:val="0073518E"/>
    <w:rsid w:val="007376E4"/>
    <w:rsid w:val="00755527"/>
    <w:rsid w:val="00762F97"/>
    <w:rsid w:val="00766E34"/>
    <w:rsid w:val="007749AE"/>
    <w:rsid w:val="0077577B"/>
    <w:rsid w:val="00777D95"/>
    <w:rsid w:val="00780D45"/>
    <w:rsid w:val="00787984"/>
    <w:rsid w:val="00791E58"/>
    <w:rsid w:val="0079211C"/>
    <w:rsid w:val="007A667E"/>
    <w:rsid w:val="007B0B82"/>
    <w:rsid w:val="007B2DEB"/>
    <w:rsid w:val="007B5F76"/>
    <w:rsid w:val="007C10E9"/>
    <w:rsid w:val="007D6B7E"/>
    <w:rsid w:val="007E0519"/>
    <w:rsid w:val="007E1918"/>
    <w:rsid w:val="007E32F6"/>
    <w:rsid w:val="007F4D4E"/>
    <w:rsid w:val="007F5630"/>
    <w:rsid w:val="007F7C11"/>
    <w:rsid w:val="00802362"/>
    <w:rsid w:val="008053D3"/>
    <w:rsid w:val="0080655F"/>
    <w:rsid w:val="008105B2"/>
    <w:rsid w:val="00812CA6"/>
    <w:rsid w:val="008139DE"/>
    <w:rsid w:val="00816BFF"/>
    <w:rsid w:val="00822C01"/>
    <w:rsid w:val="00823A92"/>
    <w:rsid w:val="0083231D"/>
    <w:rsid w:val="00835D2E"/>
    <w:rsid w:val="00836D99"/>
    <w:rsid w:val="008377C5"/>
    <w:rsid w:val="0084167C"/>
    <w:rsid w:val="00842809"/>
    <w:rsid w:val="008451F7"/>
    <w:rsid w:val="00853539"/>
    <w:rsid w:val="008548EE"/>
    <w:rsid w:val="00855B92"/>
    <w:rsid w:val="00863AD6"/>
    <w:rsid w:val="008717AA"/>
    <w:rsid w:val="0087253F"/>
    <w:rsid w:val="008726C1"/>
    <w:rsid w:val="008775E2"/>
    <w:rsid w:val="0088401A"/>
    <w:rsid w:val="00890526"/>
    <w:rsid w:val="00896830"/>
    <w:rsid w:val="008A42F2"/>
    <w:rsid w:val="008A55A6"/>
    <w:rsid w:val="008B6019"/>
    <w:rsid w:val="008B76BB"/>
    <w:rsid w:val="008C1398"/>
    <w:rsid w:val="008C3030"/>
    <w:rsid w:val="008C58C9"/>
    <w:rsid w:val="008C6AC3"/>
    <w:rsid w:val="008C7805"/>
    <w:rsid w:val="008C7F36"/>
    <w:rsid w:val="008E2C50"/>
    <w:rsid w:val="008E5F2E"/>
    <w:rsid w:val="008F4685"/>
    <w:rsid w:val="008F516E"/>
    <w:rsid w:val="008F5CB0"/>
    <w:rsid w:val="0090231F"/>
    <w:rsid w:val="009038EF"/>
    <w:rsid w:val="00905EC4"/>
    <w:rsid w:val="00906B10"/>
    <w:rsid w:val="00907CDB"/>
    <w:rsid w:val="0091040D"/>
    <w:rsid w:val="00926784"/>
    <w:rsid w:val="00926B32"/>
    <w:rsid w:val="00926FF9"/>
    <w:rsid w:val="00930793"/>
    <w:rsid w:val="00933038"/>
    <w:rsid w:val="00935DE1"/>
    <w:rsid w:val="00942100"/>
    <w:rsid w:val="00942B47"/>
    <w:rsid w:val="00944290"/>
    <w:rsid w:val="009451A6"/>
    <w:rsid w:val="0094615B"/>
    <w:rsid w:val="00946EF7"/>
    <w:rsid w:val="00950F42"/>
    <w:rsid w:val="009523D8"/>
    <w:rsid w:val="00956916"/>
    <w:rsid w:val="00962B14"/>
    <w:rsid w:val="00963001"/>
    <w:rsid w:val="00965535"/>
    <w:rsid w:val="00965B4B"/>
    <w:rsid w:val="0097650E"/>
    <w:rsid w:val="00977F9F"/>
    <w:rsid w:val="00984454"/>
    <w:rsid w:val="00984F59"/>
    <w:rsid w:val="00990043"/>
    <w:rsid w:val="00990239"/>
    <w:rsid w:val="009929D0"/>
    <w:rsid w:val="009A1620"/>
    <w:rsid w:val="009A3616"/>
    <w:rsid w:val="009A6CFE"/>
    <w:rsid w:val="009B0489"/>
    <w:rsid w:val="009B3158"/>
    <w:rsid w:val="009B4322"/>
    <w:rsid w:val="009C05D7"/>
    <w:rsid w:val="009C3281"/>
    <w:rsid w:val="009C337F"/>
    <w:rsid w:val="009C5A8F"/>
    <w:rsid w:val="009C7B1B"/>
    <w:rsid w:val="009C7E40"/>
    <w:rsid w:val="009D33E9"/>
    <w:rsid w:val="009D50E1"/>
    <w:rsid w:val="009E0BE3"/>
    <w:rsid w:val="009E145F"/>
    <w:rsid w:val="009F008B"/>
    <w:rsid w:val="009F04FC"/>
    <w:rsid w:val="009F17A6"/>
    <w:rsid w:val="009F2DB1"/>
    <w:rsid w:val="00A023F4"/>
    <w:rsid w:val="00A07DFF"/>
    <w:rsid w:val="00A121B4"/>
    <w:rsid w:val="00A143ED"/>
    <w:rsid w:val="00A14E57"/>
    <w:rsid w:val="00A31099"/>
    <w:rsid w:val="00A33732"/>
    <w:rsid w:val="00A36653"/>
    <w:rsid w:val="00A40DA3"/>
    <w:rsid w:val="00A5300F"/>
    <w:rsid w:val="00A537A7"/>
    <w:rsid w:val="00A53A31"/>
    <w:rsid w:val="00A54F95"/>
    <w:rsid w:val="00A570EC"/>
    <w:rsid w:val="00A574C9"/>
    <w:rsid w:val="00A63B55"/>
    <w:rsid w:val="00A6740D"/>
    <w:rsid w:val="00A71C19"/>
    <w:rsid w:val="00A825F6"/>
    <w:rsid w:val="00A83B4D"/>
    <w:rsid w:val="00A91F4E"/>
    <w:rsid w:val="00A93038"/>
    <w:rsid w:val="00A97EB4"/>
    <w:rsid w:val="00AA3004"/>
    <w:rsid w:val="00AC1D66"/>
    <w:rsid w:val="00AC5777"/>
    <w:rsid w:val="00AD1735"/>
    <w:rsid w:val="00AD40C7"/>
    <w:rsid w:val="00AD650A"/>
    <w:rsid w:val="00AD6D94"/>
    <w:rsid w:val="00AE10A8"/>
    <w:rsid w:val="00AE2702"/>
    <w:rsid w:val="00AF22CE"/>
    <w:rsid w:val="00AF4C33"/>
    <w:rsid w:val="00AF7F31"/>
    <w:rsid w:val="00B009DA"/>
    <w:rsid w:val="00B01994"/>
    <w:rsid w:val="00B0202D"/>
    <w:rsid w:val="00B037D1"/>
    <w:rsid w:val="00B04DD2"/>
    <w:rsid w:val="00B06194"/>
    <w:rsid w:val="00B11F0F"/>
    <w:rsid w:val="00B12DA2"/>
    <w:rsid w:val="00B23356"/>
    <w:rsid w:val="00B25881"/>
    <w:rsid w:val="00B333B7"/>
    <w:rsid w:val="00B337FD"/>
    <w:rsid w:val="00B36BE2"/>
    <w:rsid w:val="00B44944"/>
    <w:rsid w:val="00B46648"/>
    <w:rsid w:val="00B512E1"/>
    <w:rsid w:val="00B51C57"/>
    <w:rsid w:val="00B571DA"/>
    <w:rsid w:val="00B57B6F"/>
    <w:rsid w:val="00B706E3"/>
    <w:rsid w:val="00B71D1F"/>
    <w:rsid w:val="00B72AEA"/>
    <w:rsid w:val="00B807B8"/>
    <w:rsid w:val="00B82C4F"/>
    <w:rsid w:val="00B84E74"/>
    <w:rsid w:val="00B870AD"/>
    <w:rsid w:val="00B935BA"/>
    <w:rsid w:val="00B9379F"/>
    <w:rsid w:val="00B97EA3"/>
    <w:rsid w:val="00BA64A5"/>
    <w:rsid w:val="00BB5153"/>
    <w:rsid w:val="00BB5E30"/>
    <w:rsid w:val="00BB7216"/>
    <w:rsid w:val="00BC273D"/>
    <w:rsid w:val="00BD0CF2"/>
    <w:rsid w:val="00BD4B0B"/>
    <w:rsid w:val="00BD5582"/>
    <w:rsid w:val="00BD6ED7"/>
    <w:rsid w:val="00BF651B"/>
    <w:rsid w:val="00BF6A7A"/>
    <w:rsid w:val="00C01C97"/>
    <w:rsid w:val="00C042DB"/>
    <w:rsid w:val="00C07AA7"/>
    <w:rsid w:val="00C12CA0"/>
    <w:rsid w:val="00C169D6"/>
    <w:rsid w:val="00C226FA"/>
    <w:rsid w:val="00C229B1"/>
    <w:rsid w:val="00C25F31"/>
    <w:rsid w:val="00C2748B"/>
    <w:rsid w:val="00C3198E"/>
    <w:rsid w:val="00C3220D"/>
    <w:rsid w:val="00C35B36"/>
    <w:rsid w:val="00C436FA"/>
    <w:rsid w:val="00C52ABC"/>
    <w:rsid w:val="00C611CE"/>
    <w:rsid w:val="00C67A24"/>
    <w:rsid w:val="00C80E10"/>
    <w:rsid w:val="00C87B3C"/>
    <w:rsid w:val="00C9423A"/>
    <w:rsid w:val="00C961EC"/>
    <w:rsid w:val="00C96977"/>
    <w:rsid w:val="00CA1470"/>
    <w:rsid w:val="00CA37C7"/>
    <w:rsid w:val="00CB0AA8"/>
    <w:rsid w:val="00CB650E"/>
    <w:rsid w:val="00CB6A5A"/>
    <w:rsid w:val="00CB7C61"/>
    <w:rsid w:val="00CC0677"/>
    <w:rsid w:val="00CC0700"/>
    <w:rsid w:val="00CC0EB6"/>
    <w:rsid w:val="00CC1159"/>
    <w:rsid w:val="00CD068E"/>
    <w:rsid w:val="00CD1CEF"/>
    <w:rsid w:val="00CD4A85"/>
    <w:rsid w:val="00CD63E7"/>
    <w:rsid w:val="00CD7E1A"/>
    <w:rsid w:val="00CD7F84"/>
    <w:rsid w:val="00CE1773"/>
    <w:rsid w:val="00CE27CC"/>
    <w:rsid w:val="00CE43E2"/>
    <w:rsid w:val="00CE5505"/>
    <w:rsid w:val="00CE7DD5"/>
    <w:rsid w:val="00CF062E"/>
    <w:rsid w:val="00CF3025"/>
    <w:rsid w:val="00D03B11"/>
    <w:rsid w:val="00D06C98"/>
    <w:rsid w:val="00D12A31"/>
    <w:rsid w:val="00D22EE7"/>
    <w:rsid w:val="00D25624"/>
    <w:rsid w:val="00D27EA0"/>
    <w:rsid w:val="00D30304"/>
    <w:rsid w:val="00D320E4"/>
    <w:rsid w:val="00D327AF"/>
    <w:rsid w:val="00D40722"/>
    <w:rsid w:val="00D50A73"/>
    <w:rsid w:val="00D52923"/>
    <w:rsid w:val="00D5748A"/>
    <w:rsid w:val="00D618BE"/>
    <w:rsid w:val="00D6280F"/>
    <w:rsid w:val="00D6768D"/>
    <w:rsid w:val="00D7030E"/>
    <w:rsid w:val="00D77BBE"/>
    <w:rsid w:val="00D821D7"/>
    <w:rsid w:val="00D83195"/>
    <w:rsid w:val="00D84EE2"/>
    <w:rsid w:val="00D87A0A"/>
    <w:rsid w:val="00D95215"/>
    <w:rsid w:val="00D974C5"/>
    <w:rsid w:val="00DB01F4"/>
    <w:rsid w:val="00DB33B8"/>
    <w:rsid w:val="00DB44C6"/>
    <w:rsid w:val="00DD0C3E"/>
    <w:rsid w:val="00DE124A"/>
    <w:rsid w:val="00DE4933"/>
    <w:rsid w:val="00DE5A30"/>
    <w:rsid w:val="00DF161C"/>
    <w:rsid w:val="00DF3291"/>
    <w:rsid w:val="00DF6F2C"/>
    <w:rsid w:val="00E03587"/>
    <w:rsid w:val="00E07E86"/>
    <w:rsid w:val="00E1004C"/>
    <w:rsid w:val="00E12F38"/>
    <w:rsid w:val="00E131E7"/>
    <w:rsid w:val="00E17266"/>
    <w:rsid w:val="00E23E39"/>
    <w:rsid w:val="00E243CD"/>
    <w:rsid w:val="00E31678"/>
    <w:rsid w:val="00E336BD"/>
    <w:rsid w:val="00E33C9B"/>
    <w:rsid w:val="00E34B08"/>
    <w:rsid w:val="00E35D4A"/>
    <w:rsid w:val="00E36FB6"/>
    <w:rsid w:val="00E40F79"/>
    <w:rsid w:val="00E435C3"/>
    <w:rsid w:val="00E52994"/>
    <w:rsid w:val="00E54F64"/>
    <w:rsid w:val="00E6204E"/>
    <w:rsid w:val="00E67742"/>
    <w:rsid w:val="00E75A37"/>
    <w:rsid w:val="00E8210E"/>
    <w:rsid w:val="00E91EF3"/>
    <w:rsid w:val="00EA0788"/>
    <w:rsid w:val="00EA37C7"/>
    <w:rsid w:val="00EA61C4"/>
    <w:rsid w:val="00EB0712"/>
    <w:rsid w:val="00EC3590"/>
    <w:rsid w:val="00EC3914"/>
    <w:rsid w:val="00EC4533"/>
    <w:rsid w:val="00ED1F05"/>
    <w:rsid w:val="00ED2652"/>
    <w:rsid w:val="00F00512"/>
    <w:rsid w:val="00F02540"/>
    <w:rsid w:val="00F071A3"/>
    <w:rsid w:val="00F1757E"/>
    <w:rsid w:val="00F17FAE"/>
    <w:rsid w:val="00F247C4"/>
    <w:rsid w:val="00F25E22"/>
    <w:rsid w:val="00F328EC"/>
    <w:rsid w:val="00F33076"/>
    <w:rsid w:val="00F34109"/>
    <w:rsid w:val="00F34591"/>
    <w:rsid w:val="00F351CC"/>
    <w:rsid w:val="00F35719"/>
    <w:rsid w:val="00F37500"/>
    <w:rsid w:val="00F37D0D"/>
    <w:rsid w:val="00F40AD0"/>
    <w:rsid w:val="00F41538"/>
    <w:rsid w:val="00F421D2"/>
    <w:rsid w:val="00F43B0C"/>
    <w:rsid w:val="00F4453C"/>
    <w:rsid w:val="00F447A6"/>
    <w:rsid w:val="00F4659C"/>
    <w:rsid w:val="00F4795E"/>
    <w:rsid w:val="00F51D7F"/>
    <w:rsid w:val="00F52BC6"/>
    <w:rsid w:val="00F6104E"/>
    <w:rsid w:val="00F62355"/>
    <w:rsid w:val="00F64578"/>
    <w:rsid w:val="00F7577E"/>
    <w:rsid w:val="00F8549F"/>
    <w:rsid w:val="00F9525A"/>
    <w:rsid w:val="00FA0B76"/>
    <w:rsid w:val="00FA7590"/>
    <w:rsid w:val="00FB73F8"/>
    <w:rsid w:val="00FC3CC0"/>
    <w:rsid w:val="00FC68F6"/>
    <w:rsid w:val="00FD0DD9"/>
    <w:rsid w:val="00FD2BF1"/>
    <w:rsid w:val="00FE6558"/>
    <w:rsid w:val="00FE67BB"/>
    <w:rsid w:val="00FF1FDC"/>
    <w:rsid w:val="00FF3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B85556"/>
  <w15:chartTrackingRefBased/>
  <w15:docId w15:val="{BA89AF8C-A90C-406A-8504-A1DEADD35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F05"/>
    <w:rPr>
      <w:rFonts w:ascii="SimSun" w:eastAsia="SimSun" w:hAnsi="SimSun" w:cs="SimSu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759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759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4D3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4D3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5F2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5F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5F2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5F2E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61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615B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615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52AB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52ABC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7F563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07A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29DE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FA7590"/>
    <w:rPr>
      <w:rFonts w:ascii="SimSun" w:eastAsia="SimSun" w:hAnsi="SimSun" w:cs="SimSu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7590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24D36"/>
    <w:rPr>
      <w:rFonts w:ascii="SimSun" w:eastAsia="SimSun" w:hAnsi="SimSun" w:cs="SimSun"/>
      <w:b/>
      <w:bCs/>
      <w:kern w:val="0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624D36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8451F7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DF3291"/>
    <w:pPr>
      <w:tabs>
        <w:tab w:val="right" w:leader="dot" w:pos="8296"/>
      </w:tabs>
      <w:spacing w:after="100" w:line="259" w:lineRule="auto"/>
      <w:ind w:left="220"/>
    </w:pPr>
    <w:rPr>
      <w:rFonts w:ascii="Arial" w:eastAsiaTheme="minorEastAsia" w:hAnsi="Arial" w:cs="Arial"/>
      <w:noProof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8451F7"/>
    <w:pPr>
      <w:spacing w:after="100" w:line="259" w:lineRule="auto"/>
    </w:pPr>
    <w:rPr>
      <w:rFonts w:asciiTheme="minorHAnsi" w:eastAsiaTheme="minorEastAsia" w:hAnsiTheme="minorHAnsi" w:cs="Times New Roman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451F7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szCs w:val="22"/>
    </w:rPr>
  </w:style>
  <w:style w:type="paragraph" w:styleId="NoSpacing">
    <w:name w:val="No Spacing"/>
    <w:uiPriority w:val="1"/>
    <w:qFormat/>
    <w:rsid w:val="00D30304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0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9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2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1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yperlink" Target="https://ovidsp.dc1.ovid.com/ovid-a/ovidweb.cgi?&amp;S=MGANFPIEDBACENACKPOJKEHOPPJAAA00&amp;Search+Link=%22Uppal+DK%22.au.&amp;Counter5=CRS_author%7c34030077%7cprmz%7cmedline%7cprem" TargetMode="Externa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6d22a4bfb5099aa1/&#26700;&#38754;/frontiers/&#26032;&#24314;%20Microsoft%20Excel%20&#24037;&#20316;&#34920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OS during 1946-2021 between RT and no RT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N"/>
        </a:p>
      </c:txPr>
    </c:title>
    <c:autoTitleDeleted val="0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Sheet1!$A$13</c:f>
              <c:strCache>
                <c:ptCount val="1"/>
                <c:pt idx="0">
                  <c:v>OS(RT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11:$E$11</c:f>
              <c:strCache>
                <c:ptCount val="4"/>
                <c:pt idx="0">
                  <c:v>1946-1970</c:v>
                </c:pt>
                <c:pt idx="1">
                  <c:v>1971-1990</c:v>
                </c:pt>
                <c:pt idx="2">
                  <c:v>1990-2011</c:v>
                </c:pt>
                <c:pt idx="3">
                  <c:v>2011-2021</c:v>
                </c:pt>
              </c:strCache>
            </c:strRef>
          </c:cat>
          <c:val>
            <c:numRef>
              <c:f>Sheet1!$B$13:$E$13</c:f>
              <c:numCache>
                <c:formatCode>General</c:formatCode>
                <c:ptCount val="4"/>
                <c:pt idx="0">
                  <c:v>6.5</c:v>
                </c:pt>
                <c:pt idx="1">
                  <c:v>20</c:v>
                </c:pt>
                <c:pt idx="2">
                  <c:v>36</c:v>
                </c:pt>
                <c:pt idx="3">
                  <c:v>1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0DE-49EE-8EB1-4C7CC12F5530}"/>
            </c:ext>
          </c:extLst>
        </c:ser>
        <c:ser>
          <c:idx val="2"/>
          <c:order val="1"/>
          <c:tx>
            <c:strRef>
              <c:f>Sheet1!$A$14</c:f>
              <c:strCache>
                <c:ptCount val="1"/>
                <c:pt idx="0">
                  <c:v>OS(NO RT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B$11:$E$11</c:f>
              <c:strCache>
                <c:ptCount val="4"/>
                <c:pt idx="0">
                  <c:v>1946-1970</c:v>
                </c:pt>
                <c:pt idx="1">
                  <c:v>1971-1990</c:v>
                </c:pt>
                <c:pt idx="2">
                  <c:v>1990-2011</c:v>
                </c:pt>
                <c:pt idx="3">
                  <c:v>2011-2021</c:v>
                </c:pt>
              </c:strCache>
            </c:strRef>
          </c:cat>
          <c:val>
            <c:numRef>
              <c:f>Sheet1!$B$14:$E$14</c:f>
              <c:numCache>
                <c:formatCode>General</c:formatCode>
                <c:ptCount val="4"/>
                <c:pt idx="0">
                  <c:v>6</c:v>
                </c:pt>
                <c:pt idx="1">
                  <c:v>12.5</c:v>
                </c:pt>
                <c:pt idx="2">
                  <c:v>27</c:v>
                </c:pt>
                <c:pt idx="3">
                  <c:v>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0DE-49EE-8EB1-4C7CC12F55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53459151"/>
        <c:axId val="753459631"/>
      </c:barChart>
      <c:catAx>
        <c:axId val="75345915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Year(s)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N"/>
          </a:p>
        </c:txPr>
        <c:crossAx val="753459631"/>
        <c:crosses val="autoZero"/>
        <c:auto val="1"/>
        <c:lblAlgn val="ctr"/>
        <c:lblOffset val="100"/>
        <c:noMultiLvlLbl val="0"/>
      </c:catAx>
      <c:valAx>
        <c:axId val="75345963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Months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N"/>
          </a:p>
        </c:txPr>
        <c:crossAx val="75345915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B6E04F-417C-4854-BD60-35CDD13140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9</Pages>
  <Words>2403</Words>
  <Characters>13699</Characters>
  <Application>Microsoft Office Word</Application>
  <DocSecurity>0</DocSecurity>
  <Lines>114</Lines>
  <Paragraphs>32</Paragraphs>
  <ScaleCrop>false</ScaleCrop>
  <Company/>
  <LinksUpToDate>false</LinksUpToDate>
  <CharactersWithSpaces>16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xuan Xu</dc:creator>
  <cp:keywords/>
  <dc:description/>
  <cp:lastModifiedBy>dqc</cp:lastModifiedBy>
  <cp:revision>15</cp:revision>
  <cp:lastPrinted>2021-11-01T12:34:00Z</cp:lastPrinted>
  <dcterms:created xsi:type="dcterms:W3CDTF">2024-11-12T15:22:00Z</dcterms:created>
  <dcterms:modified xsi:type="dcterms:W3CDTF">2024-11-12T17:19:00Z</dcterms:modified>
</cp:coreProperties>
</file>